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78512" w14:textId="2E85CAC8" w:rsidR="002B24E3" w:rsidRDefault="00320DF6">
      <w:r>
        <w:t xml:space="preserve">Supplementary </w:t>
      </w:r>
      <w:r w:rsidR="009E17A8">
        <w:t xml:space="preserve">Table </w:t>
      </w:r>
      <w:r w:rsidR="00A43720">
        <w:t>1</w:t>
      </w:r>
      <w:r w:rsidR="009E17A8">
        <w:t>.</w:t>
      </w:r>
      <w:r w:rsidR="001B1313">
        <w:t xml:space="preserve"> Studies </w:t>
      </w:r>
      <w:r w:rsidR="005B5686">
        <w:t>included in results section (tables 2-6).</w:t>
      </w:r>
    </w:p>
    <w:p w14:paraId="2D359013" w14:textId="77777777" w:rsidR="009E17A8" w:rsidRDefault="009E17A8"/>
    <w:tbl>
      <w:tblPr>
        <w:tblStyle w:val="TableGrid"/>
        <w:tblW w:w="9292" w:type="dxa"/>
        <w:tblLook w:val="04A0" w:firstRow="1" w:lastRow="0" w:firstColumn="1" w:lastColumn="0" w:noHBand="0" w:noVBand="1"/>
      </w:tblPr>
      <w:tblGrid>
        <w:gridCol w:w="1432"/>
        <w:gridCol w:w="831"/>
        <w:gridCol w:w="5387"/>
        <w:gridCol w:w="1642"/>
      </w:tblGrid>
      <w:tr w:rsidR="00344B65" w:rsidRPr="006F7FD5" w14:paraId="5061C74D" w14:textId="77777777" w:rsidTr="006F7FD5">
        <w:trPr>
          <w:trHeight w:val="463"/>
        </w:trPr>
        <w:tc>
          <w:tcPr>
            <w:tcW w:w="1432" w:type="dxa"/>
          </w:tcPr>
          <w:p w14:paraId="3286025F" w14:textId="77777777" w:rsidR="00344B65" w:rsidRPr="006F7FD5" w:rsidRDefault="00344B65" w:rsidP="00344B6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 w:themeColor="text1"/>
                <w:sz w:val="20"/>
                <w:szCs w:val="20"/>
              </w:rPr>
              <w:t>First</w:t>
            </w:r>
          </w:p>
          <w:p w14:paraId="4F9EA3C5" w14:textId="01764269" w:rsidR="00344B65" w:rsidRPr="006F7FD5" w:rsidRDefault="00344B65" w:rsidP="00344B6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831" w:type="dxa"/>
          </w:tcPr>
          <w:p w14:paraId="13FD90DD" w14:textId="5989DD04" w:rsidR="00344B65" w:rsidRPr="006F7FD5" w:rsidRDefault="00344B65" w:rsidP="00344B6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5387" w:type="dxa"/>
          </w:tcPr>
          <w:p w14:paraId="01AB2F07" w14:textId="5F0A4D5B" w:rsidR="00344B65" w:rsidRPr="006F7FD5" w:rsidRDefault="00344B65" w:rsidP="00344B6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642" w:type="dxa"/>
          </w:tcPr>
          <w:p w14:paraId="1F37D0A0" w14:textId="15097AD1" w:rsidR="00344B65" w:rsidRPr="006F7FD5" w:rsidRDefault="00344B65" w:rsidP="00344B6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 w:themeColor="text1"/>
                <w:sz w:val="20"/>
                <w:szCs w:val="20"/>
              </w:rPr>
              <w:t>Journal</w:t>
            </w:r>
          </w:p>
        </w:tc>
      </w:tr>
      <w:tr w:rsidR="002B4C8D" w:rsidRPr="006F7FD5" w14:paraId="2AFB0661" w14:textId="77777777" w:rsidTr="002B4C8D">
        <w:trPr>
          <w:trHeight w:val="96"/>
        </w:trPr>
        <w:tc>
          <w:tcPr>
            <w:tcW w:w="9292" w:type="dxa"/>
            <w:gridSpan w:val="4"/>
            <w:vAlign w:val="bottom"/>
          </w:tcPr>
          <w:p w14:paraId="0108002A" w14:textId="2237EC6C" w:rsidR="002B4C8D" w:rsidRPr="006F7FD5" w:rsidRDefault="002B4C8D" w:rsidP="002B4C8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Immunoglobulin</w:t>
            </w:r>
            <w:proofErr w:type="spellEnd"/>
            <w:r w:rsidRPr="006F7FD5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F7FD5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isotypes</w:t>
            </w:r>
            <w:proofErr w:type="spellEnd"/>
          </w:p>
        </w:tc>
      </w:tr>
      <w:tr w:rsidR="006F7FD5" w:rsidRPr="006F7FD5" w14:paraId="78305E8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BC268B7" w14:textId="37CF12F0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ellemkja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831" w:type="dxa"/>
            <w:vAlign w:val="bottom"/>
          </w:tcPr>
          <w:p w14:paraId="4C380C99" w14:textId="5A2AB32A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bottom"/>
          </w:tcPr>
          <w:p w14:paraId="1D481470" w14:textId="26C9116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risk among patients with IgA deficiency or common variable immunodeficiency and their relatives: a combined Danish and Swedish study</w:t>
            </w:r>
          </w:p>
        </w:tc>
        <w:tc>
          <w:tcPr>
            <w:tcW w:w="1642" w:type="dxa"/>
            <w:vAlign w:val="bottom"/>
          </w:tcPr>
          <w:p w14:paraId="7144D1C5" w14:textId="464958CA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lin Exp Immunol</w:t>
            </w:r>
          </w:p>
        </w:tc>
      </w:tr>
      <w:tr w:rsidR="006F7FD5" w:rsidRPr="006F7FD5" w14:paraId="0DD2016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9BDE21B" w14:textId="5D8BBB84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Kyle RA</w:t>
            </w:r>
          </w:p>
        </w:tc>
        <w:tc>
          <w:tcPr>
            <w:tcW w:w="831" w:type="dxa"/>
            <w:vAlign w:val="bottom"/>
          </w:tcPr>
          <w:p w14:paraId="64980E42" w14:textId="7123313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87" w:type="dxa"/>
            <w:vAlign w:val="bottom"/>
          </w:tcPr>
          <w:p w14:paraId="3867DBC2" w14:textId="00D4F3D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ong-term follow-up of IgM monoclonal gammopathy of undetermined significance</w:t>
            </w:r>
          </w:p>
        </w:tc>
        <w:tc>
          <w:tcPr>
            <w:tcW w:w="1642" w:type="dxa"/>
            <w:vAlign w:val="bottom"/>
          </w:tcPr>
          <w:p w14:paraId="03667CE5" w14:textId="5B50584E" w:rsidR="006F7FD5" w:rsidRPr="006F7FD5" w:rsidRDefault="006F7FD5" w:rsidP="006F7FD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min Oncol</w:t>
            </w:r>
          </w:p>
        </w:tc>
      </w:tr>
      <w:tr w:rsidR="006F7FD5" w:rsidRPr="006F7FD5" w14:paraId="4D4E791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ACFA665" w14:textId="42B32A0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ndelöf B</w:t>
            </w:r>
          </w:p>
        </w:tc>
        <w:tc>
          <w:tcPr>
            <w:tcW w:w="831" w:type="dxa"/>
            <w:vAlign w:val="bottom"/>
          </w:tcPr>
          <w:p w14:paraId="0B2F7970" w14:textId="161205B4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87" w:type="dxa"/>
            <w:vAlign w:val="bottom"/>
          </w:tcPr>
          <w:p w14:paraId="37528432" w14:textId="3A3870D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llergy and cancer</w:t>
            </w:r>
          </w:p>
        </w:tc>
        <w:tc>
          <w:tcPr>
            <w:tcW w:w="1642" w:type="dxa"/>
            <w:vAlign w:val="bottom"/>
          </w:tcPr>
          <w:p w14:paraId="73A64914" w14:textId="161737A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llergy</w:t>
            </w:r>
          </w:p>
        </w:tc>
      </w:tr>
      <w:tr w:rsidR="006F7FD5" w:rsidRPr="006F7FD5" w14:paraId="206C1103" w14:textId="77777777" w:rsidTr="006F7FD5">
        <w:trPr>
          <w:trHeight w:val="235"/>
        </w:trPr>
        <w:tc>
          <w:tcPr>
            <w:tcW w:w="1432" w:type="dxa"/>
            <w:vAlign w:val="bottom"/>
          </w:tcPr>
          <w:p w14:paraId="23CDD5B1" w14:textId="127DC90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ang H</w:t>
            </w:r>
          </w:p>
        </w:tc>
        <w:tc>
          <w:tcPr>
            <w:tcW w:w="831" w:type="dxa"/>
            <w:vAlign w:val="bottom"/>
          </w:tcPr>
          <w:p w14:paraId="2A8BA378" w14:textId="78F2AA00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4A0B06F6" w14:textId="51780F65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topic diseases, immunoglobulin E and risk of cancer of the prostate, breast, lung and colorectum</w:t>
            </w:r>
          </w:p>
        </w:tc>
        <w:tc>
          <w:tcPr>
            <w:tcW w:w="1642" w:type="dxa"/>
            <w:vAlign w:val="bottom"/>
          </w:tcPr>
          <w:p w14:paraId="2416F970" w14:textId="67ED9BD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6F7FD5" w:rsidRPr="006F7FD5" w14:paraId="2E61FC8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942F7E8" w14:textId="74B5694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ontisso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831" w:type="dxa"/>
            <w:vAlign w:val="bottom"/>
          </w:tcPr>
          <w:p w14:paraId="292D5766" w14:textId="53A0BBA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4B7EAEE8" w14:textId="08B95C25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gressive increase of SCCA-IgM immune complexes in cirrhotic patients is associated with development of hepatocellular carcinoma</w:t>
            </w:r>
          </w:p>
        </w:tc>
        <w:tc>
          <w:tcPr>
            <w:tcW w:w="1642" w:type="dxa"/>
            <w:vAlign w:val="bottom"/>
          </w:tcPr>
          <w:p w14:paraId="5608E5BA" w14:textId="7A6EA294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6F7FD5" w:rsidRPr="006F7FD5" w14:paraId="11B3608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5583AD1" w14:textId="5978255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etridou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ET</w:t>
            </w:r>
          </w:p>
        </w:tc>
        <w:tc>
          <w:tcPr>
            <w:tcW w:w="831" w:type="dxa"/>
            <w:vAlign w:val="bottom"/>
          </w:tcPr>
          <w:p w14:paraId="44D52CC2" w14:textId="789BA8F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4122E2BC" w14:textId="3C23A82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Breast cancer risk in relation to most prevalent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g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pecific antibodies: a case control study in Greece</w:t>
            </w:r>
          </w:p>
        </w:tc>
        <w:tc>
          <w:tcPr>
            <w:tcW w:w="1642" w:type="dxa"/>
            <w:vAlign w:val="bottom"/>
          </w:tcPr>
          <w:p w14:paraId="726116C4" w14:textId="00E774C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cancer Res</w:t>
            </w:r>
          </w:p>
        </w:tc>
      </w:tr>
      <w:tr w:rsidR="006F7FD5" w:rsidRPr="006F7FD5" w14:paraId="1DEAFD1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408C7B2" w14:textId="18F61330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elby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4FE1C07E" w14:textId="5A46819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22A290E5" w14:textId="01BDB97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topy and risk of non-Hodgkin lymphoma</w:t>
            </w:r>
          </w:p>
        </w:tc>
        <w:tc>
          <w:tcPr>
            <w:tcW w:w="1642" w:type="dxa"/>
            <w:vAlign w:val="bottom"/>
          </w:tcPr>
          <w:p w14:paraId="519D62FA" w14:textId="6D77656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Natl Cancer Inst</w:t>
            </w:r>
          </w:p>
        </w:tc>
      </w:tr>
      <w:tr w:rsidR="006F7FD5" w:rsidRPr="006F7FD5" w14:paraId="794DE5B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E4D9A86" w14:textId="4DA21AD4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ang JS</w:t>
            </w:r>
          </w:p>
        </w:tc>
        <w:tc>
          <w:tcPr>
            <w:tcW w:w="831" w:type="dxa"/>
            <w:vAlign w:val="bottom"/>
          </w:tcPr>
          <w:p w14:paraId="522DC8B1" w14:textId="20B71A1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87" w:type="dxa"/>
            <w:vAlign w:val="bottom"/>
          </w:tcPr>
          <w:p w14:paraId="4179091D" w14:textId="17A90D2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Maternal immunoglobulin E and childhoo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642" w:type="dxa"/>
            <w:vAlign w:val="bottom"/>
          </w:tcPr>
          <w:p w14:paraId="5B5F7D11" w14:textId="2CF689B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6F7FD5" w:rsidRPr="006F7FD5" w14:paraId="1938E59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B790C90" w14:textId="72C2577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Van Hemelrijck M</w:t>
            </w:r>
          </w:p>
        </w:tc>
        <w:tc>
          <w:tcPr>
            <w:tcW w:w="831" w:type="dxa"/>
            <w:vAlign w:val="bottom"/>
          </w:tcPr>
          <w:p w14:paraId="2DE3C5CF" w14:textId="658C428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162861BB" w14:textId="18BF91F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mmunoglobulin E and cancer: a meta-analysis and a large Swedish cohort study</w:t>
            </w:r>
          </w:p>
        </w:tc>
        <w:tc>
          <w:tcPr>
            <w:tcW w:w="1642" w:type="dxa"/>
            <w:vAlign w:val="bottom"/>
          </w:tcPr>
          <w:p w14:paraId="2639FA02" w14:textId="74D06C28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Causes Control</w:t>
            </w:r>
          </w:p>
        </w:tc>
      </w:tr>
      <w:tr w:rsidR="006F7FD5" w:rsidRPr="006F7FD5" w14:paraId="3C686EA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4227B61" w14:textId="6C8EC25A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ajd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831" w:type="dxa"/>
            <w:vAlign w:val="bottom"/>
          </w:tcPr>
          <w:p w14:paraId="79E4038A" w14:textId="3EA6C86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3B68B407" w14:textId="3B67F41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re antibody deficiency disorders associated with a narrower range of cancers than other forms of immunodeficiency?</w:t>
            </w:r>
          </w:p>
        </w:tc>
        <w:tc>
          <w:tcPr>
            <w:tcW w:w="1642" w:type="dxa"/>
            <w:vAlign w:val="bottom"/>
          </w:tcPr>
          <w:p w14:paraId="3ACF43CA" w14:textId="34DD5F4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lood</w:t>
            </w:r>
          </w:p>
        </w:tc>
      </w:tr>
      <w:tr w:rsidR="006F7FD5" w:rsidRPr="006F7FD5" w14:paraId="0B0EE93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448DE60" w14:textId="1F873C1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Wiemel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L</w:t>
            </w:r>
          </w:p>
        </w:tc>
        <w:tc>
          <w:tcPr>
            <w:tcW w:w="831" w:type="dxa"/>
            <w:vAlign w:val="bottom"/>
          </w:tcPr>
          <w:p w14:paraId="3A87D3F4" w14:textId="59DBDF1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07DB11A2" w14:textId="051B3C6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Risk of squamous cell carcinoma of the skin in relation to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g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: a nested case-control study</w:t>
            </w:r>
          </w:p>
        </w:tc>
        <w:tc>
          <w:tcPr>
            <w:tcW w:w="1642" w:type="dxa"/>
            <w:vAlign w:val="bottom"/>
          </w:tcPr>
          <w:p w14:paraId="7A402D18" w14:textId="657FCE27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6F7FD5" w:rsidRPr="006F7FD5" w14:paraId="4E2F51C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68DC2B6" w14:textId="786D126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apman CJ</w:t>
            </w:r>
          </w:p>
        </w:tc>
        <w:tc>
          <w:tcPr>
            <w:tcW w:w="831" w:type="dxa"/>
            <w:vAlign w:val="bottom"/>
          </w:tcPr>
          <w:p w14:paraId="27739949" w14:textId="5B069DF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18CC4A58" w14:textId="12AC9AE0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mmunobiomarker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in small cell lung cancer: potential early cancer signals</w:t>
            </w:r>
          </w:p>
        </w:tc>
        <w:tc>
          <w:tcPr>
            <w:tcW w:w="1642" w:type="dxa"/>
            <w:vAlign w:val="bottom"/>
          </w:tcPr>
          <w:p w14:paraId="704CD25E" w14:textId="5A4D4CB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lin Cancer Res</w:t>
            </w:r>
          </w:p>
        </w:tc>
      </w:tr>
      <w:tr w:rsidR="006F7FD5" w:rsidRPr="006F7FD5" w14:paraId="13E32EC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965AE13" w14:textId="05D88D4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chlehof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831" w:type="dxa"/>
            <w:vAlign w:val="bottom"/>
          </w:tcPr>
          <w:p w14:paraId="7CD3F759" w14:textId="6EF51ED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6AC51979" w14:textId="3D365F3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imary brain tumours and specific serum immunoglobulin E: a case-control study nested in the European Prospective Investigation into Cancer and Nutrition cohort</w:t>
            </w:r>
          </w:p>
        </w:tc>
        <w:tc>
          <w:tcPr>
            <w:tcW w:w="1642" w:type="dxa"/>
            <w:vAlign w:val="bottom"/>
          </w:tcPr>
          <w:p w14:paraId="266F38CF" w14:textId="081B8C28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llergy</w:t>
            </w:r>
          </w:p>
        </w:tc>
      </w:tr>
      <w:tr w:rsidR="006F7FD5" w:rsidRPr="006F7FD5" w14:paraId="3180B24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9FC818D" w14:textId="5E35606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Freeman JA</w:t>
            </w:r>
          </w:p>
        </w:tc>
        <w:tc>
          <w:tcPr>
            <w:tcW w:w="831" w:type="dxa"/>
            <w:vAlign w:val="bottom"/>
          </w:tcPr>
          <w:p w14:paraId="6702F73B" w14:textId="495A6EC8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77D379C2" w14:textId="430A968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Immunoglobulin G subclass deficiency and infection risk in 150 patients with chronic lymphocytic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642" w:type="dxa"/>
            <w:vAlign w:val="bottom"/>
          </w:tcPr>
          <w:p w14:paraId="06F2F3D4" w14:textId="69289FB8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euk Lymphoma</w:t>
            </w:r>
          </w:p>
        </w:tc>
      </w:tr>
      <w:tr w:rsidR="006F7FD5" w:rsidRPr="006F7FD5" w14:paraId="0B7C119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D83C51F" w14:textId="2BDD937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vensso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831" w:type="dxa"/>
            <w:vAlign w:val="bottom"/>
          </w:tcPr>
          <w:p w14:paraId="632E005D" w14:textId="10EB952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76D0E246" w14:textId="7CEDFFEA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linical significance of serum immunoglobulin G subclass deficiency in patients with chronic lymphocytic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642" w:type="dxa"/>
            <w:vAlign w:val="bottom"/>
          </w:tcPr>
          <w:p w14:paraId="46858640" w14:textId="2C8FFD9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cand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Infect Dis</w:t>
            </w:r>
          </w:p>
        </w:tc>
      </w:tr>
      <w:tr w:rsidR="006F7FD5" w:rsidRPr="006F7FD5" w14:paraId="0BE0655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6D49624" w14:textId="439C9348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mirian ES</w:t>
            </w:r>
          </w:p>
        </w:tc>
        <w:tc>
          <w:tcPr>
            <w:tcW w:w="831" w:type="dxa"/>
            <w:vAlign w:val="bottom"/>
          </w:tcPr>
          <w:p w14:paraId="1490A5B1" w14:textId="52FE2CF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0C313D23" w14:textId="7393C89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histamine use and immunoglobulin E levels in glioma risk and prognosis</w:t>
            </w:r>
          </w:p>
        </w:tc>
        <w:tc>
          <w:tcPr>
            <w:tcW w:w="1642" w:type="dxa"/>
            <w:vAlign w:val="bottom"/>
          </w:tcPr>
          <w:p w14:paraId="58032647" w14:textId="686A9AC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6F7FD5" w:rsidRPr="006F7FD5" w14:paraId="3E8069D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EAC96E5" w14:textId="71F5D4F5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ariou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S</w:t>
            </w:r>
          </w:p>
        </w:tc>
        <w:tc>
          <w:tcPr>
            <w:tcW w:w="831" w:type="dxa"/>
            <w:vAlign w:val="bottom"/>
          </w:tcPr>
          <w:p w14:paraId="5E25800B" w14:textId="01EC856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5FAE1051" w14:textId="63E18F2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llergy and risk of acute lymphoblastic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mong children: a nationwide case control study in Greece</w:t>
            </w:r>
          </w:p>
        </w:tc>
        <w:tc>
          <w:tcPr>
            <w:tcW w:w="1642" w:type="dxa"/>
            <w:vAlign w:val="bottom"/>
          </w:tcPr>
          <w:p w14:paraId="33B4E9F7" w14:textId="7EB3537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6F7FD5" w:rsidRPr="006F7FD5" w14:paraId="52D5311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7A1CF0C" w14:textId="7C62DA9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morodi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831" w:type="dxa"/>
            <w:vAlign w:val="bottom"/>
          </w:tcPr>
          <w:p w14:paraId="3590B589" w14:textId="14CA6CC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0B9108C3" w14:textId="4AC21F0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e relation of the level of serum anti-TF, -Tn and -alpha-Gal IgG to survival in gastrointestinal cancer patients</w:t>
            </w:r>
          </w:p>
        </w:tc>
        <w:tc>
          <w:tcPr>
            <w:tcW w:w="1642" w:type="dxa"/>
            <w:vAlign w:val="bottom"/>
          </w:tcPr>
          <w:p w14:paraId="5609D8F6" w14:textId="3C198C1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Med Sci</w:t>
            </w:r>
          </w:p>
        </w:tc>
      </w:tr>
      <w:tr w:rsidR="006F7FD5" w:rsidRPr="006F7FD5" w14:paraId="32AE223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421420C" w14:textId="539D34F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shida M</w:t>
            </w:r>
          </w:p>
        </w:tc>
        <w:tc>
          <w:tcPr>
            <w:tcW w:w="831" w:type="dxa"/>
            <w:vAlign w:val="bottom"/>
          </w:tcPr>
          <w:p w14:paraId="7AEF9388" w14:textId="4FC9829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53FBCC0E" w14:textId="1C05B6A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Occurrence of anaplastic large cell lymphoma following IgG4-related autoimmune pancreatitis and cholecystitis and diffuse large B-cell lymphoma</w:t>
            </w:r>
          </w:p>
        </w:tc>
        <w:tc>
          <w:tcPr>
            <w:tcW w:w="1642" w:type="dxa"/>
            <w:vAlign w:val="bottom"/>
          </w:tcPr>
          <w:p w14:paraId="7DD01477" w14:textId="1EE49A60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Int J Clin Exp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athol</w:t>
            </w:r>
            <w:proofErr w:type="spellEnd"/>
          </w:p>
        </w:tc>
      </w:tr>
      <w:tr w:rsidR="006F7FD5" w:rsidRPr="006F7FD5" w14:paraId="11B6FB5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26598D2" w14:textId="6B5F0D0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kaab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831" w:type="dxa"/>
            <w:vAlign w:val="bottom"/>
          </w:tcPr>
          <w:p w14:paraId="7EA48627" w14:textId="14A4375A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08BB8C85" w14:textId="53FB893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topy and development of cancer: a population-based prospective study</w:t>
            </w:r>
          </w:p>
        </w:tc>
        <w:tc>
          <w:tcPr>
            <w:tcW w:w="1642" w:type="dxa"/>
            <w:vAlign w:val="bottom"/>
          </w:tcPr>
          <w:p w14:paraId="1E0A71A8" w14:textId="053B749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Allergy Clin Immunol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act</w:t>
            </w:r>
            <w:proofErr w:type="spellEnd"/>
          </w:p>
        </w:tc>
      </w:tr>
      <w:tr w:rsidR="006F7FD5" w:rsidRPr="006F7FD5" w14:paraId="236520F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C63A80C" w14:textId="59FA0F35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Olson SH</w:t>
            </w:r>
          </w:p>
        </w:tc>
        <w:tc>
          <w:tcPr>
            <w:tcW w:w="831" w:type="dxa"/>
            <w:vAlign w:val="bottom"/>
          </w:tcPr>
          <w:p w14:paraId="7632B683" w14:textId="7AE9B33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1290BDD9" w14:textId="49A84DA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um immunoglobulin e and risk of pancreatic cancer in the prostate, lung, colorectal, and ovarian cancer screening trial</w:t>
            </w:r>
          </w:p>
        </w:tc>
        <w:tc>
          <w:tcPr>
            <w:tcW w:w="1642" w:type="dxa"/>
            <w:vAlign w:val="bottom"/>
          </w:tcPr>
          <w:p w14:paraId="55CFE3DB" w14:textId="4D2C9B0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6F7FD5" w:rsidRPr="006F7FD5" w14:paraId="59E9B27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B899225" w14:textId="41D0F8A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aşl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831" w:type="dxa"/>
            <w:vAlign w:val="bottom"/>
          </w:tcPr>
          <w:p w14:paraId="57B8616B" w14:textId="7E4856F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577E26C1" w14:textId="49CE2AA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e role of IgG4 (+) plasma cells in the association of Hashimoto's thyroiditis with papillary carcinoma</w:t>
            </w:r>
          </w:p>
        </w:tc>
        <w:tc>
          <w:tcPr>
            <w:tcW w:w="1642" w:type="dxa"/>
            <w:vAlign w:val="bottom"/>
          </w:tcPr>
          <w:p w14:paraId="1DA18EA3" w14:textId="7C0DA66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PMIS</w:t>
            </w:r>
          </w:p>
        </w:tc>
      </w:tr>
      <w:tr w:rsidR="006F7FD5" w:rsidRPr="006F7FD5" w14:paraId="209D7A6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219D9FF" w14:textId="6900058A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>Nieter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31" w:type="dxa"/>
            <w:vAlign w:val="bottom"/>
          </w:tcPr>
          <w:p w14:paraId="64CCF715" w14:textId="2078361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262FCCC1" w14:textId="0F8F36C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diagnost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immunoglobulin E levels and risk of chronic lymphocytic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, other lymphomas and multiple myeloma-results of the European Prospective Investigation into Cancer and Nutrition</w:t>
            </w:r>
          </w:p>
        </w:tc>
        <w:tc>
          <w:tcPr>
            <w:tcW w:w="1642" w:type="dxa"/>
            <w:vAlign w:val="bottom"/>
          </w:tcPr>
          <w:p w14:paraId="12CEBFB7" w14:textId="61F2499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rcinogenesis</w:t>
            </w:r>
          </w:p>
        </w:tc>
      </w:tr>
      <w:tr w:rsidR="006F7FD5" w:rsidRPr="006F7FD5" w14:paraId="181BD7A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5565290" w14:textId="2B47417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e Costa D</w:t>
            </w:r>
          </w:p>
        </w:tc>
        <w:tc>
          <w:tcPr>
            <w:tcW w:w="831" w:type="dxa"/>
            <w:vAlign w:val="bottom"/>
          </w:tcPr>
          <w:p w14:paraId="4BAA3082" w14:textId="7F0B60F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5B13CF08" w14:textId="560E332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eptides from the variable region of specific antibodies are shared among lung cancer patients</w:t>
            </w:r>
          </w:p>
        </w:tc>
        <w:tc>
          <w:tcPr>
            <w:tcW w:w="1642" w:type="dxa"/>
            <w:vAlign w:val="bottom"/>
          </w:tcPr>
          <w:p w14:paraId="21FA3DA6" w14:textId="715BDF74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Lo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e</w:t>
            </w:r>
          </w:p>
        </w:tc>
      </w:tr>
      <w:tr w:rsidR="006F7FD5" w:rsidRPr="006F7FD5" w14:paraId="0ECC7F3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D046D93" w14:textId="2DB9AF9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 N</w:t>
            </w:r>
          </w:p>
        </w:tc>
        <w:tc>
          <w:tcPr>
            <w:tcW w:w="831" w:type="dxa"/>
            <w:vAlign w:val="bottom"/>
          </w:tcPr>
          <w:p w14:paraId="1DEC6F3B" w14:textId="694CC4F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1273ECB6" w14:textId="5E31D4C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IL17A gene polymorphisms, serum IL-17A an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g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levels, and hepatocellular carcinoma risk in patients with chronic hepatitis B virus infection</w:t>
            </w:r>
          </w:p>
        </w:tc>
        <w:tc>
          <w:tcPr>
            <w:tcW w:w="1642" w:type="dxa"/>
            <w:vAlign w:val="bottom"/>
          </w:tcPr>
          <w:p w14:paraId="044CBBC7" w14:textId="5AA9DED7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Mol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rcinog</w:t>
            </w:r>
            <w:proofErr w:type="spellEnd"/>
          </w:p>
        </w:tc>
      </w:tr>
      <w:tr w:rsidR="006F7FD5" w:rsidRPr="006F7FD5" w14:paraId="5B1C231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42D2585" w14:textId="6583CEC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An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831" w:type="dxa"/>
            <w:vAlign w:val="bottom"/>
          </w:tcPr>
          <w:p w14:paraId="130530EB" w14:textId="01B6462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4932536E" w14:textId="6E4DA0B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Polyclonal serum IgM level identifies a subgroup of multiple myeloma patients with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low-risk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linicobiologica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features and superior survival</w:t>
            </w:r>
          </w:p>
        </w:tc>
        <w:tc>
          <w:tcPr>
            <w:tcW w:w="1642" w:type="dxa"/>
            <w:vAlign w:val="bottom"/>
          </w:tcPr>
          <w:p w14:paraId="2AB7754F" w14:textId="5C9EDFA0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euk Res</w:t>
            </w:r>
          </w:p>
        </w:tc>
      </w:tr>
      <w:tr w:rsidR="006F7FD5" w:rsidRPr="006F7FD5" w14:paraId="6F46FC0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B8AB8F9" w14:textId="572A068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udvigsso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F</w:t>
            </w:r>
          </w:p>
        </w:tc>
        <w:tc>
          <w:tcPr>
            <w:tcW w:w="831" w:type="dxa"/>
            <w:vAlign w:val="bottom"/>
          </w:tcPr>
          <w:p w14:paraId="63E6E0A7" w14:textId="4DF11CC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2B45495A" w14:textId="71502335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gA deficiency and risk of cancer: a population-based matched cohort study</w:t>
            </w:r>
          </w:p>
        </w:tc>
        <w:tc>
          <w:tcPr>
            <w:tcW w:w="1642" w:type="dxa"/>
            <w:vAlign w:val="bottom"/>
          </w:tcPr>
          <w:p w14:paraId="1C1BBDA4" w14:textId="4BA1697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Clin Immunol</w:t>
            </w:r>
          </w:p>
        </w:tc>
      </w:tr>
      <w:tr w:rsidR="006F7FD5" w:rsidRPr="006F7FD5" w14:paraId="137EF07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858EB66" w14:textId="0FBECC6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ollander P</w:t>
            </w:r>
          </w:p>
        </w:tc>
        <w:tc>
          <w:tcPr>
            <w:tcW w:w="831" w:type="dxa"/>
            <w:vAlign w:val="bottom"/>
          </w:tcPr>
          <w:p w14:paraId="064BAC88" w14:textId="301D09E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20269647" w14:textId="1C400677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utoimmune and Atopic Disorders and Risk of Classical Hodgkin Lymphoma</w:t>
            </w:r>
          </w:p>
        </w:tc>
        <w:tc>
          <w:tcPr>
            <w:tcW w:w="1642" w:type="dxa"/>
            <w:vAlign w:val="bottom"/>
          </w:tcPr>
          <w:p w14:paraId="035FF677" w14:textId="6EDC38FA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6F7FD5" w:rsidRPr="006F7FD5" w14:paraId="1101CEA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33E3027" w14:textId="60F11AA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ojková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23CA07C9" w14:textId="16E4E1F7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189965AA" w14:textId="347E149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mmunoglobulin G4, autoimmune pancreatitis and pancreatic cancer</w:t>
            </w:r>
          </w:p>
        </w:tc>
        <w:tc>
          <w:tcPr>
            <w:tcW w:w="1642" w:type="dxa"/>
            <w:vAlign w:val="bottom"/>
          </w:tcPr>
          <w:p w14:paraId="4FDDF4B6" w14:textId="1C4EC784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ig Dis</w:t>
            </w:r>
          </w:p>
        </w:tc>
      </w:tr>
      <w:tr w:rsidR="006F7FD5" w:rsidRPr="006F7FD5" w14:paraId="0062B37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E8BAA71" w14:textId="238120A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Helb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831" w:type="dxa"/>
            <w:vAlign w:val="bottom"/>
          </w:tcPr>
          <w:p w14:paraId="0F169143" w14:textId="4FA8D3D7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6FCF7381" w14:textId="48A43F7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g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risk of cancer in 37 747 individuals from the general population</w:t>
            </w:r>
          </w:p>
        </w:tc>
        <w:tc>
          <w:tcPr>
            <w:tcW w:w="1642" w:type="dxa"/>
            <w:vAlign w:val="bottom"/>
          </w:tcPr>
          <w:p w14:paraId="048F169A" w14:textId="73C10E6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n Oncol</w:t>
            </w:r>
          </w:p>
        </w:tc>
      </w:tr>
      <w:tr w:rsidR="006F7FD5" w:rsidRPr="006F7FD5" w14:paraId="544DE67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220BB74" w14:textId="293661D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ao HC</w:t>
            </w:r>
          </w:p>
        </w:tc>
        <w:tc>
          <w:tcPr>
            <w:tcW w:w="831" w:type="dxa"/>
            <w:vAlign w:val="bottom"/>
          </w:tcPr>
          <w:p w14:paraId="2CC411CE" w14:textId="140DA7E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78EBDC4E" w14:textId="4BCB62A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llergy symptoms, serum total immunoglobulin E, and risk of head and neck cancer</w:t>
            </w:r>
          </w:p>
        </w:tc>
        <w:tc>
          <w:tcPr>
            <w:tcW w:w="1642" w:type="dxa"/>
            <w:vAlign w:val="bottom"/>
          </w:tcPr>
          <w:p w14:paraId="0B6F9FB0" w14:textId="69DD23C7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Causes Control</w:t>
            </w:r>
          </w:p>
        </w:tc>
      </w:tr>
      <w:tr w:rsidR="006F7FD5" w:rsidRPr="006F7FD5" w14:paraId="2939E42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E693B1E" w14:textId="51B9712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iasiolo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31" w:type="dxa"/>
            <w:vAlign w:val="bottom"/>
          </w:tcPr>
          <w:p w14:paraId="660DB9A6" w14:textId="376DA64A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379807A5" w14:textId="513766D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quamous cell carcinoma antigen-IgM is associated with hepatocellular carcinoma in patients with cirrhosis: A prospective study</w:t>
            </w:r>
          </w:p>
        </w:tc>
        <w:tc>
          <w:tcPr>
            <w:tcW w:w="1642" w:type="dxa"/>
            <w:vAlign w:val="bottom"/>
          </w:tcPr>
          <w:p w14:paraId="5E6A25D2" w14:textId="13D1BABF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ig Liver Dis</w:t>
            </w:r>
          </w:p>
        </w:tc>
      </w:tr>
      <w:tr w:rsidR="006F7FD5" w:rsidRPr="006F7FD5" w14:paraId="7848C1A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CB9184C" w14:textId="48B8742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h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S</w:t>
            </w:r>
          </w:p>
        </w:tc>
        <w:tc>
          <w:tcPr>
            <w:tcW w:w="831" w:type="dxa"/>
            <w:vAlign w:val="bottom"/>
          </w:tcPr>
          <w:p w14:paraId="53E5EAA8" w14:textId="314C94A8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36682113" w14:textId="44050430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alignancies in Korean patients with immunoglobulin G4-related disease</w:t>
            </w:r>
          </w:p>
        </w:tc>
        <w:tc>
          <w:tcPr>
            <w:tcW w:w="1642" w:type="dxa"/>
            <w:vAlign w:val="bottom"/>
          </w:tcPr>
          <w:p w14:paraId="53C99AE9" w14:textId="03B48F28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Rheum Dis</w:t>
            </w:r>
          </w:p>
        </w:tc>
      </w:tr>
      <w:tr w:rsidR="006F7FD5" w:rsidRPr="006F7FD5" w14:paraId="104ABEF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9C93710" w14:textId="2010BE97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Van Hemelrijck M</w:t>
            </w:r>
          </w:p>
        </w:tc>
        <w:tc>
          <w:tcPr>
            <w:tcW w:w="831" w:type="dxa"/>
            <w:vAlign w:val="bottom"/>
          </w:tcPr>
          <w:p w14:paraId="475248BD" w14:textId="00F4BF0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3ABD5207" w14:textId="478029B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topy and prostate cancer: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Is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here a link between circulating levels of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g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PSA in humans?</w:t>
            </w:r>
          </w:p>
        </w:tc>
        <w:tc>
          <w:tcPr>
            <w:tcW w:w="1642" w:type="dxa"/>
            <w:vAlign w:val="bottom"/>
          </w:tcPr>
          <w:p w14:paraId="0C00A871" w14:textId="2E4AF0CA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Immunol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mmunother</w:t>
            </w:r>
            <w:proofErr w:type="spellEnd"/>
          </w:p>
        </w:tc>
      </w:tr>
      <w:tr w:rsidR="006F7FD5" w:rsidRPr="006F7FD5" w14:paraId="7D45CE6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B865172" w14:textId="188BDB7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Ferastraoaru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831" w:type="dxa"/>
            <w:vAlign w:val="bottom"/>
          </w:tcPr>
          <w:p w14:paraId="5AEF4998" w14:textId="037B7A93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28E73B7D" w14:textId="090E09A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g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eficiency and prior diagnosis of malignancy: Results of the 2005-2006 National Health and Nutrition Examination Survey</w:t>
            </w:r>
          </w:p>
        </w:tc>
        <w:tc>
          <w:tcPr>
            <w:tcW w:w="1642" w:type="dxa"/>
            <w:vAlign w:val="bottom"/>
          </w:tcPr>
          <w:p w14:paraId="49E1FA22" w14:textId="6C5BED4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n Allergy Asthma Immunol</w:t>
            </w:r>
          </w:p>
        </w:tc>
      </w:tr>
      <w:tr w:rsidR="006F7FD5" w:rsidRPr="006F7FD5" w14:paraId="5F7FF34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88727F1" w14:textId="5AB15D5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en X</w:t>
            </w:r>
          </w:p>
        </w:tc>
        <w:tc>
          <w:tcPr>
            <w:tcW w:w="831" w:type="dxa"/>
            <w:vAlign w:val="bottom"/>
          </w:tcPr>
          <w:p w14:paraId="041414FB" w14:textId="531A1A7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11759F27" w14:textId="1898F52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 genome-wide association study of IgM antibody against phosphorylcholine: shared genetics and phenotypic relationship to chronic lymphocytic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642" w:type="dxa"/>
            <w:vAlign w:val="bottom"/>
          </w:tcPr>
          <w:p w14:paraId="686756F5" w14:textId="186C047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 Mol Genet</w:t>
            </w:r>
          </w:p>
        </w:tc>
      </w:tr>
      <w:tr w:rsidR="006F7FD5" w:rsidRPr="006F7FD5" w14:paraId="69859A9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3881795" w14:textId="7E2E3DA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Kantor ED</w:t>
            </w:r>
          </w:p>
        </w:tc>
        <w:tc>
          <w:tcPr>
            <w:tcW w:w="831" w:type="dxa"/>
            <w:vAlign w:val="bottom"/>
          </w:tcPr>
          <w:p w14:paraId="16FD6647" w14:textId="71D2BD5E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12497FA6" w14:textId="6C5ABDB9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llergies and Asthma in Relation to Cancer Risk</w:t>
            </w:r>
          </w:p>
        </w:tc>
        <w:tc>
          <w:tcPr>
            <w:tcW w:w="1642" w:type="dxa"/>
            <w:vAlign w:val="bottom"/>
          </w:tcPr>
          <w:p w14:paraId="28B2AC38" w14:textId="1730D2F6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6F7FD5" w:rsidRPr="006F7FD5" w14:paraId="304D3B3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5494BBD" w14:textId="48B6421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 N</w:t>
            </w:r>
          </w:p>
        </w:tc>
        <w:tc>
          <w:tcPr>
            <w:tcW w:w="831" w:type="dxa"/>
            <w:vAlign w:val="bottom"/>
          </w:tcPr>
          <w:p w14:paraId="47EB7996" w14:textId="1E9CF41B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2FA446DC" w14:textId="66E2FFC5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Value of immune factors for monitoring risk of lung cancer in patients with interstitial lung disease</w:t>
            </w:r>
          </w:p>
        </w:tc>
        <w:tc>
          <w:tcPr>
            <w:tcW w:w="1642" w:type="dxa"/>
            <w:vAlign w:val="bottom"/>
          </w:tcPr>
          <w:p w14:paraId="4C3F37D1" w14:textId="64C74E0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Int Med Res</w:t>
            </w:r>
          </w:p>
        </w:tc>
      </w:tr>
      <w:tr w:rsidR="006F7FD5" w:rsidRPr="006F7FD5" w14:paraId="319FB02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F8621EB" w14:textId="1DE4860C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Glenn MJ</w:t>
            </w:r>
          </w:p>
        </w:tc>
        <w:tc>
          <w:tcPr>
            <w:tcW w:w="831" w:type="dxa"/>
            <w:vAlign w:val="bottom"/>
          </w:tcPr>
          <w:p w14:paraId="27CFFB8E" w14:textId="449CC34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70F23F7D" w14:textId="61F4CA67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Elevated IgM and abnormal free light chain ratio are increased in relatives from high-risk chronic lymphocytic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eukemi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pedigrees</w:t>
            </w:r>
          </w:p>
        </w:tc>
        <w:tc>
          <w:tcPr>
            <w:tcW w:w="1642" w:type="dxa"/>
            <w:vAlign w:val="bottom"/>
          </w:tcPr>
          <w:p w14:paraId="187A9480" w14:textId="7FDE10C4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lood Cancer J</w:t>
            </w:r>
          </w:p>
        </w:tc>
      </w:tr>
      <w:tr w:rsidR="006F7FD5" w:rsidRPr="006F7FD5" w14:paraId="07A1706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C4BC0BA" w14:textId="096C8A0D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uss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31" w:type="dxa"/>
            <w:vAlign w:val="bottom"/>
          </w:tcPr>
          <w:p w14:paraId="112D72AB" w14:textId="1A7E3A3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1794CE75" w14:textId="32B7B2E2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e IgG2 Isotype of Anti-Transcription Intermediary Factor 1γ Autoantibodies Is a Biomarker of Cancer and Mortality in Adult Dermatomyositis</w:t>
            </w:r>
          </w:p>
        </w:tc>
        <w:tc>
          <w:tcPr>
            <w:tcW w:w="1642" w:type="dxa"/>
            <w:vAlign w:val="bottom"/>
          </w:tcPr>
          <w:p w14:paraId="42C12B28" w14:textId="27C1BA31" w:rsidR="006F7FD5" w:rsidRPr="006F7FD5" w:rsidRDefault="006F7FD5" w:rsidP="006F7FD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rthriti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006E22" w:rsidRPr="006F7FD5" w14:paraId="77FD3E23" w14:textId="77777777" w:rsidTr="00C343EA">
        <w:trPr>
          <w:trHeight w:val="463"/>
        </w:trPr>
        <w:tc>
          <w:tcPr>
            <w:tcW w:w="9292" w:type="dxa"/>
            <w:gridSpan w:val="4"/>
            <w:vAlign w:val="bottom"/>
          </w:tcPr>
          <w:p w14:paraId="0A9457E9" w14:textId="292E8027" w:rsidR="00006E22" w:rsidRPr="006F7FD5" w:rsidRDefault="00006E22" w:rsidP="00006E2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7FD5">
              <w:rPr>
                <w:rFonts w:cstheme="minorHAnsi"/>
                <w:color w:val="000000" w:themeColor="text1"/>
                <w:sz w:val="20"/>
                <w:szCs w:val="20"/>
              </w:rPr>
              <w:t>Infection-related antibodies</w:t>
            </w:r>
          </w:p>
        </w:tc>
      </w:tr>
      <w:tr w:rsidR="00CB1B43" w:rsidRPr="006F7FD5" w14:paraId="3A42064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FBBFEA6" w14:textId="25C9AA7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ackson LA</w:t>
            </w:r>
          </w:p>
        </w:tc>
        <w:tc>
          <w:tcPr>
            <w:tcW w:w="831" w:type="dxa"/>
            <w:vAlign w:val="bottom"/>
          </w:tcPr>
          <w:p w14:paraId="6A252C80" w14:textId="0C9100E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387" w:type="dxa"/>
            <w:vAlign w:val="center"/>
          </w:tcPr>
          <w:p w14:paraId="2F2910A1" w14:textId="48F7D6C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ssociation of Chlamydia pneumoniae immunoglobulin A seropositivity and risk of lung cancer</w:t>
            </w:r>
          </w:p>
        </w:tc>
        <w:tc>
          <w:tcPr>
            <w:tcW w:w="1642" w:type="dxa"/>
            <w:vAlign w:val="bottom"/>
          </w:tcPr>
          <w:p w14:paraId="556FBA11" w14:textId="5DC68EE6" w:rsidR="00CB1B43" w:rsidRPr="006F7FD5" w:rsidRDefault="00CB1B43" w:rsidP="00CB1B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5DFCCB3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FDF9A67" w14:textId="2D7223D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aquinto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831" w:type="dxa"/>
            <w:vAlign w:val="bottom"/>
          </w:tcPr>
          <w:p w14:paraId="00333E8F" w14:textId="18AA63C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387" w:type="dxa"/>
            <w:vAlign w:val="bottom"/>
          </w:tcPr>
          <w:p w14:paraId="48F39EF5" w14:textId="3E70049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ntibody response to Helicobacter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heat-shock proteins in determining the risk of gastric cancer development</w:t>
            </w:r>
          </w:p>
        </w:tc>
        <w:tc>
          <w:tcPr>
            <w:tcW w:w="1642" w:type="dxa"/>
            <w:vAlign w:val="bottom"/>
          </w:tcPr>
          <w:p w14:paraId="452600E3" w14:textId="622A344F" w:rsidR="00CB1B43" w:rsidRPr="006F7FD5" w:rsidRDefault="00CB1B43" w:rsidP="00CB1B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ig Liver Dis</w:t>
            </w:r>
          </w:p>
        </w:tc>
      </w:tr>
      <w:tr w:rsidR="00CB1B43" w:rsidRPr="006F7FD5" w14:paraId="586A805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22C5333" w14:textId="29BF6A4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rter JJ</w:t>
            </w:r>
          </w:p>
        </w:tc>
        <w:tc>
          <w:tcPr>
            <w:tcW w:w="831" w:type="dxa"/>
            <w:vAlign w:val="bottom"/>
          </w:tcPr>
          <w:p w14:paraId="0980A31F" w14:textId="7C5A5C8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center"/>
          </w:tcPr>
          <w:p w14:paraId="26FE9CB4" w14:textId="5ACA1E2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 16 and 18 L1 serology compared across anogenital cancer sites</w:t>
            </w:r>
          </w:p>
        </w:tc>
        <w:tc>
          <w:tcPr>
            <w:tcW w:w="1642" w:type="dxa"/>
            <w:vAlign w:val="bottom"/>
          </w:tcPr>
          <w:p w14:paraId="10CE60F6" w14:textId="771B8981" w:rsidR="00CB1B43" w:rsidRPr="006F7FD5" w:rsidRDefault="00CB1B43" w:rsidP="00CB1B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Res</w:t>
            </w:r>
          </w:p>
        </w:tc>
      </w:tr>
      <w:tr w:rsidR="00CB1B43" w:rsidRPr="006F7FD5" w14:paraId="51036BF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81620D5" w14:textId="512A3B9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tarr JR</w:t>
            </w:r>
          </w:p>
        </w:tc>
        <w:tc>
          <w:tcPr>
            <w:tcW w:w="831" w:type="dxa"/>
            <w:vAlign w:val="bottom"/>
          </w:tcPr>
          <w:p w14:paraId="33F66D76" w14:textId="4EC3635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center"/>
          </w:tcPr>
          <w:p w14:paraId="0FD218CB" w14:textId="50441A7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ologic evidence of herpes simplex virus 1 infection and oropharyngeal cancer risk</w:t>
            </w:r>
          </w:p>
        </w:tc>
        <w:tc>
          <w:tcPr>
            <w:tcW w:w="1642" w:type="dxa"/>
            <w:vAlign w:val="bottom"/>
          </w:tcPr>
          <w:p w14:paraId="0A0DDDD2" w14:textId="2E145AB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Res</w:t>
            </w:r>
          </w:p>
        </w:tc>
      </w:tr>
      <w:tr w:rsidR="00CB1B43" w:rsidRPr="006F7FD5" w14:paraId="13AFDEB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1CA6A67" w14:textId="3E2924A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uliniu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831" w:type="dxa"/>
            <w:vAlign w:val="bottom"/>
          </w:tcPr>
          <w:p w14:paraId="7D60DD63" w14:textId="0AEAEF6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bottom"/>
          </w:tcPr>
          <w:p w14:paraId="081A156E" w14:textId="0AE0031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 pylori antibodies and gastric cancer in Iceland - The decline in IgG antibody level is a risk factor</w:t>
            </w:r>
          </w:p>
        </w:tc>
        <w:tc>
          <w:tcPr>
            <w:tcW w:w="1642" w:type="dxa"/>
            <w:vAlign w:val="bottom"/>
          </w:tcPr>
          <w:p w14:paraId="6BB4D72E" w14:textId="0BCA717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PMIS</w:t>
            </w:r>
          </w:p>
        </w:tc>
      </w:tr>
      <w:tr w:rsidR="00CB1B43" w:rsidRPr="006F7FD5" w14:paraId="4980B38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951F115" w14:textId="2112016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>Fujioka N</w:t>
            </w:r>
          </w:p>
        </w:tc>
        <w:tc>
          <w:tcPr>
            <w:tcW w:w="831" w:type="dxa"/>
            <w:vAlign w:val="bottom"/>
          </w:tcPr>
          <w:p w14:paraId="079AA1C0" w14:textId="2858008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bottom"/>
          </w:tcPr>
          <w:p w14:paraId="523C0489" w14:textId="1D9D8FC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Serological Immunoglobulin G antibod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iter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o Helicobacter pylori in Japanese Brazilian and Non-Japanese Brazilian gastric cancer patients and controls in São Paulo</w:t>
            </w:r>
          </w:p>
        </w:tc>
        <w:tc>
          <w:tcPr>
            <w:tcW w:w="1642" w:type="dxa"/>
            <w:vAlign w:val="bottom"/>
          </w:tcPr>
          <w:p w14:paraId="6386E80A" w14:textId="735C9DD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Jp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Cancer Res</w:t>
            </w:r>
          </w:p>
        </w:tc>
      </w:tr>
      <w:tr w:rsidR="00CB1B43" w:rsidRPr="006F7FD5" w14:paraId="3164BF7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1894A7B" w14:textId="6080650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ork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831" w:type="dxa"/>
            <w:vAlign w:val="bottom"/>
          </w:tcPr>
          <w:p w14:paraId="0AFB024A" w14:textId="09FA483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bottom"/>
          </w:tcPr>
          <w:p w14:paraId="5A938DCD" w14:textId="564C17D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 infection as a risk factor for squamous-cell carcinoma of the head and neck</w:t>
            </w:r>
          </w:p>
        </w:tc>
        <w:tc>
          <w:tcPr>
            <w:tcW w:w="1642" w:type="dxa"/>
            <w:vAlign w:val="bottom"/>
          </w:tcPr>
          <w:p w14:paraId="69B3CA4C" w14:textId="73DDFC8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ng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Med</w:t>
            </w:r>
          </w:p>
        </w:tc>
      </w:tr>
      <w:tr w:rsidR="00CB1B43" w:rsidRPr="006F7FD5" w14:paraId="4BBC394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410DBA1" w14:textId="714E325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Omer RE</w:t>
            </w:r>
          </w:p>
        </w:tc>
        <w:tc>
          <w:tcPr>
            <w:tcW w:w="831" w:type="dxa"/>
            <w:vAlign w:val="bottom"/>
          </w:tcPr>
          <w:p w14:paraId="25C69AB6" w14:textId="6CA6373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bottom"/>
          </w:tcPr>
          <w:p w14:paraId="4F2A0F2F" w14:textId="20C37AF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e role of hepatitis B and hepatitis C viral infections in the incidence of hepatocellular carcinoma in Sudan</w:t>
            </w:r>
          </w:p>
        </w:tc>
        <w:tc>
          <w:tcPr>
            <w:tcW w:w="1642" w:type="dxa"/>
            <w:vAlign w:val="bottom"/>
          </w:tcPr>
          <w:p w14:paraId="1B955A77" w14:textId="73DCE2B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Trans R Soc Trop M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Hyg</w:t>
            </w:r>
            <w:proofErr w:type="spellEnd"/>
          </w:p>
        </w:tc>
      </w:tr>
      <w:tr w:rsidR="00CB1B43" w:rsidRPr="006F7FD5" w14:paraId="6C20644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22D234C" w14:textId="3C1E6E1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hmuel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831" w:type="dxa"/>
            <w:vAlign w:val="bottom"/>
          </w:tcPr>
          <w:p w14:paraId="08AFDAC0" w14:textId="3DE319E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bottom"/>
          </w:tcPr>
          <w:p w14:paraId="5D67BDCE" w14:textId="5901BB8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Relationship between Helicobacter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tatus and colorectal cancer</w:t>
            </w:r>
          </w:p>
        </w:tc>
        <w:tc>
          <w:tcPr>
            <w:tcW w:w="1642" w:type="dxa"/>
            <w:vAlign w:val="bottom"/>
          </w:tcPr>
          <w:p w14:paraId="6FE981AB" w14:textId="3A85813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m J Gastroenterol</w:t>
            </w:r>
          </w:p>
        </w:tc>
      </w:tr>
      <w:tr w:rsidR="00CB1B43" w:rsidRPr="006F7FD5" w14:paraId="3ADD9A2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964CBAB" w14:textId="500DAA7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mburg P</w:t>
            </w:r>
          </w:p>
        </w:tc>
        <w:tc>
          <w:tcPr>
            <w:tcW w:w="831" w:type="dxa"/>
            <w:vAlign w:val="bottom"/>
          </w:tcPr>
          <w:p w14:paraId="1AE61C0A" w14:textId="68AB74C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bottom"/>
          </w:tcPr>
          <w:p w14:paraId="08CE78F6" w14:textId="4A04833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elicobacter pylori seropositivity and subsite-specific gastric cancer risks i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inxia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1642" w:type="dxa"/>
            <w:vAlign w:val="bottom"/>
          </w:tcPr>
          <w:p w14:paraId="74033A39" w14:textId="332AF09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Natl Cancer Inst</w:t>
            </w:r>
          </w:p>
        </w:tc>
      </w:tr>
      <w:tr w:rsidR="00CB1B43" w:rsidRPr="006F7FD5" w14:paraId="52F4147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19957EA" w14:textId="5778C0B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isada M</w:t>
            </w:r>
          </w:p>
        </w:tc>
        <w:tc>
          <w:tcPr>
            <w:tcW w:w="831" w:type="dxa"/>
            <w:vAlign w:val="bottom"/>
          </w:tcPr>
          <w:p w14:paraId="72CE6B18" w14:textId="1255033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bottom"/>
          </w:tcPr>
          <w:p w14:paraId="73EF75AC" w14:textId="00BE9DA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spective study of antibody to human papilloma virus type 16 and risk of cervical, endometrial, and ovarian cancers (United States)</w:t>
            </w:r>
          </w:p>
        </w:tc>
        <w:tc>
          <w:tcPr>
            <w:tcW w:w="1642" w:type="dxa"/>
            <w:vAlign w:val="bottom"/>
          </w:tcPr>
          <w:p w14:paraId="448239E6" w14:textId="28734FC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Causes Control</w:t>
            </w:r>
          </w:p>
        </w:tc>
      </w:tr>
      <w:tr w:rsidR="00CB1B43" w:rsidRPr="006F7FD5" w14:paraId="4F34297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4FD98CF" w14:textId="4D2A627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Groves FD</w:t>
            </w:r>
          </w:p>
        </w:tc>
        <w:tc>
          <w:tcPr>
            <w:tcW w:w="831" w:type="dxa"/>
            <w:vAlign w:val="bottom"/>
          </w:tcPr>
          <w:p w14:paraId="3FDC255A" w14:textId="7DD0B73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center"/>
          </w:tcPr>
          <w:p w14:paraId="7B91B3C0" w14:textId="3150F09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Serum antibodies to Helicobacter pylori and th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tigen do not explain differences in the prevalence of precancerous gastric lesions in two Chinese populations with contrasting gastric cancer rates</w:t>
            </w:r>
          </w:p>
        </w:tc>
        <w:tc>
          <w:tcPr>
            <w:tcW w:w="1642" w:type="dxa"/>
            <w:vAlign w:val="bottom"/>
          </w:tcPr>
          <w:p w14:paraId="1FA9C696" w14:textId="3AFED24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675F025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79B04C2" w14:textId="08739E7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mburg PJ</w:t>
            </w:r>
          </w:p>
        </w:tc>
        <w:tc>
          <w:tcPr>
            <w:tcW w:w="831" w:type="dxa"/>
            <w:vAlign w:val="bottom"/>
          </w:tcPr>
          <w:p w14:paraId="71125F44" w14:textId="3E46733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center"/>
          </w:tcPr>
          <w:p w14:paraId="68DD96E8" w14:textId="4F2B02C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 pylori seropositivity and colorectal cancer risk: a prospective study of male smokers</w:t>
            </w:r>
          </w:p>
        </w:tc>
        <w:tc>
          <w:tcPr>
            <w:tcW w:w="1642" w:type="dxa"/>
            <w:vAlign w:val="bottom"/>
          </w:tcPr>
          <w:p w14:paraId="17F32F01" w14:textId="1308AEC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75B3053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1F21E5A" w14:textId="57E87C9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Nomura AM</w:t>
            </w:r>
          </w:p>
        </w:tc>
        <w:tc>
          <w:tcPr>
            <w:tcW w:w="831" w:type="dxa"/>
            <w:vAlign w:val="bottom"/>
          </w:tcPr>
          <w:p w14:paraId="40830550" w14:textId="41E985B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bottom"/>
          </w:tcPr>
          <w:p w14:paraId="7D6FA4C1" w14:textId="64B7A90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elicobacter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eropositivity and gastric carcinoma risk in a Japanese American population</w:t>
            </w:r>
          </w:p>
        </w:tc>
        <w:tc>
          <w:tcPr>
            <w:tcW w:w="1642" w:type="dxa"/>
            <w:vAlign w:val="bottom"/>
          </w:tcPr>
          <w:p w14:paraId="3F107706" w14:textId="4D65601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Infect Dis</w:t>
            </w:r>
          </w:p>
        </w:tc>
      </w:tr>
      <w:tr w:rsidR="00CB1B43" w:rsidRPr="006F7FD5" w14:paraId="36C9E8F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1FE9A35" w14:textId="37929D5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eng WM</w:t>
            </w:r>
          </w:p>
        </w:tc>
        <w:tc>
          <w:tcPr>
            <w:tcW w:w="831" w:type="dxa"/>
            <w:vAlign w:val="bottom"/>
          </w:tcPr>
          <w:p w14:paraId="6F6EAFC1" w14:textId="3A6F073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bottom"/>
          </w:tcPr>
          <w:p w14:paraId="04596A6A" w14:textId="285A442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ssessing the risk of nasopharyngeal carcinoma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on the basis of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EBV antibody spectrum</w:t>
            </w:r>
          </w:p>
        </w:tc>
        <w:tc>
          <w:tcPr>
            <w:tcW w:w="1642" w:type="dxa"/>
            <w:vAlign w:val="bottom"/>
          </w:tcPr>
          <w:p w14:paraId="75541C2D" w14:textId="3E138B9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6AA4197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0CAAB07" w14:textId="0FE9346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Yang HI</w:t>
            </w:r>
          </w:p>
        </w:tc>
        <w:tc>
          <w:tcPr>
            <w:tcW w:w="831" w:type="dxa"/>
            <w:vAlign w:val="bottom"/>
          </w:tcPr>
          <w:p w14:paraId="4A0FE2FD" w14:textId="1DD081B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bottom"/>
          </w:tcPr>
          <w:p w14:paraId="5E83EDA2" w14:textId="0B7B0DA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patitis B e antigen and the risk of hepatocellular carcinoma</w:t>
            </w:r>
          </w:p>
        </w:tc>
        <w:tc>
          <w:tcPr>
            <w:tcW w:w="1642" w:type="dxa"/>
            <w:vAlign w:val="bottom"/>
          </w:tcPr>
          <w:p w14:paraId="06404502" w14:textId="3C63840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ng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Med</w:t>
            </w:r>
          </w:p>
        </w:tc>
      </w:tr>
      <w:tr w:rsidR="00CB1B43" w:rsidRPr="006F7FD5" w14:paraId="5BEC142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5309199" w14:textId="6451C92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mith JS</w:t>
            </w:r>
          </w:p>
        </w:tc>
        <w:tc>
          <w:tcPr>
            <w:tcW w:w="831" w:type="dxa"/>
            <w:vAlign w:val="bottom"/>
          </w:tcPr>
          <w:p w14:paraId="034E5B19" w14:textId="6D5F93B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bottom"/>
          </w:tcPr>
          <w:p w14:paraId="7009909E" w14:textId="78E1DB1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erpes simplex virus-2 as a human papillomavirus cofactor in th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tiolog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f invasive cervical cancer</w:t>
            </w:r>
          </w:p>
        </w:tc>
        <w:tc>
          <w:tcPr>
            <w:tcW w:w="1642" w:type="dxa"/>
            <w:vAlign w:val="bottom"/>
          </w:tcPr>
          <w:p w14:paraId="39FDE2A1" w14:textId="1738628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Natl Cancer Inst</w:t>
            </w:r>
          </w:p>
        </w:tc>
      </w:tr>
      <w:tr w:rsidR="00CB1B43" w:rsidRPr="006F7FD5" w14:paraId="4760487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A23F0F5" w14:textId="610AA6B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Yamaj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831" w:type="dxa"/>
            <w:vAlign w:val="bottom"/>
          </w:tcPr>
          <w:p w14:paraId="7FDFC423" w14:textId="60F97B0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bottom"/>
          </w:tcPr>
          <w:p w14:paraId="46746A73" w14:textId="35ACCC5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Weak response of helicobacter pylori antibody is high risk for gastric cancer: a cross-sectional study of 10,234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ndoscoped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apanese</w:t>
            </w:r>
          </w:p>
        </w:tc>
        <w:tc>
          <w:tcPr>
            <w:tcW w:w="1642" w:type="dxa"/>
            <w:vAlign w:val="bottom"/>
          </w:tcPr>
          <w:p w14:paraId="7B24A1CE" w14:textId="308C0EA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cand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Gastroenterol</w:t>
            </w:r>
          </w:p>
        </w:tc>
      </w:tr>
      <w:tr w:rsidR="00CB1B43" w:rsidRPr="006F7FD5" w14:paraId="5EC7CBF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AF6DA4B" w14:textId="6A7E3D5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ang YW</w:t>
            </w:r>
          </w:p>
        </w:tc>
        <w:tc>
          <w:tcPr>
            <w:tcW w:w="831" w:type="dxa"/>
            <w:vAlign w:val="bottom"/>
          </w:tcPr>
          <w:p w14:paraId="3B212C9D" w14:textId="3CC0A52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bottom"/>
          </w:tcPr>
          <w:p w14:paraId="02B953D0" w14:textId="1E984E8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ole of Helicobacter pylori infection among offspring or siblings of gastric cancer patients</w:t>
            </w:r>
          </w:p>
        </w:tc>
        <w:tc>
          <w:tcPr>
            <w:tcW w:w="1642" w:type="dxa"/>
            <w:vAlign w:val="bottom"/>
          </w:tcPr>
          <w:p w14:paraId="1AD0FEB3" w14:textId="72AA6B5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36C9C44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F47765F" w14:textId="28CE3AC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ahlstrom, KR</w:t>
            </w:r>
          </w:p>
        </w:tc>
        <w:tc>
          <w:tcPr>
            <w:tcW w:w="831" w:type="dxa"/>
            <w:vAlign w:val="bottom"/>
          </w:tcPr>
          <w:p w14:paraId="4394CC0A" w14:textId="377FE0B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87" w:type="dxa"/>
            <w:vAlign w:val="center"/>
          </w:tcPr>
          <w:p w14:paraId="3E6477F2" w14:textId="6C24D9B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 type 16 infection and squamous cell carcinoma of the head and neck in never-smokers: a matched pair analysis</w:t>
            </w:r>
          </w:p>
        </w:tc>
        <w:tc>
          <w:tcPr>
            <w:tcW w:w="1642" w:type="dxa"/>
            <w:vAlign w:val="bottom"/>
          </w:tcPr>
          <w:p w14:paraId="2F5A505D" w14:textId="0564E7C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lin Cancer Res</w:t>
            </w:r>
          </w:p>
        </w:tc>
      </w:tr>
      <w:tr w:rsidR="00CB1B43" w:rsidRPr="006F7FD5" w14:paraId="0E11F45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2F371CB" w14:textId="74BC174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dam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O</w:t>
            </w:r>
          </w:p>
        </w:tc>
        <w:tc>
          <w:tcPr>
            <w:tcW w:w="831" w:type="dxa"/>
            <w:vAlign w:val="bottom"/>
          </w:tcPr>
          <w:p w14:paraId="10615CDB" w14:textId="0C1B31D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87" w:type="dxa"/>
            <w:vAlign w:val="center"/>
          </w:tcPr>
          <w:p w14:paraId="0233E473" w14:textId="7479877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state cancer risk and serologic evidence of human papilloma virus infection: a population-based case-control study</w:t>
            </w:r>
          </w:p>
        </w:tc>
        <w:tc>
          <w:tcPr>
            <w:tcW w:w="1642" w:type="dxa"/>
            <w:vAlign w:val="bottom"/>
          </w:tcPr>
          <w:p w14:paraId="1BCFCDAC" w14:textId="1AA4122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Res</w:t>
            </w:r>
          </w:p>
        </w:tc>
      </w:tr>
      <w:tr w:rsidR="00CB1B43" w:rsidRPr="006F7FD5" w14:paraId="29783E3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5B06537" w14:textId="1079A55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ttman AJ</w:t>
            </w:r>
          </w:p>
        </w:tc>
        <w:tc>
          <w:tcPr>
            <w:tcW w:w="831" w:type="dxa"/>
            <w:vAlign w:val="bottom"/>
          </w:tcPr>
          <w:p w14:paraId="4B27CB38" w14:textId="0C05058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87" w:type="dxa"/>
            <w:vAlign w:val="bottom"/>
          </w:tcPr>
          <w:p w14:paraId="50ABEDD2" w14:textId="47FC36F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ssociation between late age at infectious mononucleosis, Epstein-Barr virus antibodies, and ovarian cancer risk</w:t>
            </w:r>
          </w:p>
        </w:tc>
        <w:tc>
          <w:tcPr>
            <w:tcW w:w="1642" w:type="dxa"/>
            <w:vAlign w:val="bottom"/>
          </w:tcPr>
          <w:p w14:paraId="6ECF8041" w14:textId="035D8EE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cand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Infect Dis</w:t>
            </w:r>
          </w:p>
        </w:tc>
      </w:tr>
      <w:tr w:rsidR="00CB1B43" w:rsidRPr="006F7FD5" w14:paraId="139179F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E1FFA07" w14:textId="0A3D88B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ehtine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7BC7A26D" w14:textId="4C8F520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87" w:type="dxa"/>
            <w:vAlign w:val="bottom"/>
          </w:tcPr>
          <w:p w14:paraId="34AF1F2B" w14:textId="3108E0A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valuation of antibody response to human papillomavirus early proteins in women in whom cervical cancer developed 1 to 20 years later</w:t>
            </w:r>
          </w:p>
        </w:tc>
        <w:tc>
          <w:tcPr>
            <w:tcW w:w="1642" w:type="dxa"/>
            <w:vAlign w:val="bottom"/>
          </w:tcPr>
          <w:p w14:paraId="3D4B79EE" w14:textId="4799A8F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Obstet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Gynecol</w:t>
            </w:r>
            <w:proofErr w:type="spellEnd"/>
          </w:p>
        </w:tc>
      </w:tr>
      <w:tr w:rsidR="00CB1B43" w:rsidRPr="006F7FD5" w14:paraId="7C5BBA8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B0F0751" w14:textId="47B4268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D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iscegli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M</w:t>
            </w:r>
          </w:p>
        </w:tc>
        <w:tc>
          <w:tcPr>
            <w:tcW w:w="831" w:type="dxa"/>
            <w:vAlign w:val="bottom"/>
          </w:tcPr>
          <w:p w14:paraId="6A989C0B" w14:textId="69988D1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87" w:type="dxa"/>
            <w:vAlign w:val="bottom"/>
          </w:tcPr>
          <w:p w14:paraId="7BA7483B" w14:textId="1486FF1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patitis C-related hepatocellular carcinoma in the United States: influence of ethnic status</w:t>
            </w:r>
          </w:p>
        </w:tc>
        <w:tc>
          <w:tcPr>
            <w:tcW w:w="1642" w:type="dxa"/>
            <w:vAlign w:val="bottom"/>
          </w:tcPr>
          <w:p w14:paraId="5B8AF166" w14:textId="70C0962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m J Gastroenterol</w:t>
            </w:r>
          </w:p>
        </w:tc>
      </w:tr>
      <w:tr w:rsidR="00CB1B43" w:rsidRPr="006F7FD5" w14:paraId="3979523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EC914CD" w14:textId="355FD44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mazek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831" w:type="dxa"/>
            <w:vAlign w:val="bottom"/>
          </w:tcPr>
          <w:p w14:paraId="732FBB69" w14:textId="2BA4E26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87" w:type="dxa"/>
            <w:vAlign w:val="bottom"/>
          </w:tcPr>
          <w:p w14:paraId="09359B2A" w14:textId="3517FE3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ignificance of prior hepatitis B virus infection in the development of hepatocellular carcinoma in patients with chronic hepatitis C</w:t>
            </w:r>
          </w:p>
        </w:tc>
        <w:tc>
          <w:tcPr>
            <w:tcW w:w="1642" w:type="dxa"/>
            <w:vAlign w:val="bottom"/>
          </w:tcPr>
          <w:p w14:paraId="688E6303" w14:textId="789F755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ig Dis Sci</w:t>
            </w:r>
          </w:p>
        </w:tc>
      </w:tr>
      <w:tr w:rsidR="00CB1B43" w:rsidRPr="006F7FD5" w14:paraId="5B615EB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E928B79" w14:textId="24C5CAD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un CA</w:t>
            </w:r>
          </w:p>
        </w:tc>
        <w:tc>
          <w:tcPr>
            <w:tcW w:w="831" w:type="dxa"/>
            <w:vAlign w:val="bottom"/>
          </w:tcPr>
          <w:p w14:paraId="16FD67FE" w14:textId="47D9ED3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87" w:type="dxa"/>
            <w:vAlign w:val="bottom"/>
          </w:tcPr>
          <w:p w14:paraId="128B363F" w14:textId="18C2D77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cidence and cofactors of hepatitis C virus-related hepatocellular carcinoma: a prospective study of 12,008 men in Taiwan</w:t>
            </w:r>
          </w:p>
        </w:tc>
        <w:tc>
          <w:tcPr>
            <w:tcW w:w="1642" w:type="dxa"/>
            <w:vAlign w:val="bottom"/>
          </w:tcPr>
          <w:p w14:paraId="01ACC07E" w14:textId="28B91DE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CB1B43" w:rsidRPr="006F7FD5" w14:paraId="1B00D81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96BFDB7" w14:textId="5949C01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anjos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831" w:type="dxa"/>
            <w:vAlign w:val="bottom"/>
          </w:tcPr>
          <w:p w14:paraId="7EF1353C" w14:textId="41B7AE6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387" w:type="dxa"/>
            <w:vAlign w:val="center"/>
          </w:tcPr>
          <w:p w14:paraId="0694443F" w14:textId="3E9BD7F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 pylori and malignant lymphoma in Spain</w:t>
            </w:r>
          </w:p>
        </w:tc>
        <w:tc>
          <w:tcPr>
            <w:tcW w:w="1642" w:type="dxa"/>
            <w:vAlign w:val="bottom"/>
          </w:tcPr>
          <w:p w14:paraId="010AEBB3" w14:textId="707E160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Res</w:t>
            </w:r>
          </w:p>
        </w:tc>
      </w:tr>
      <w:tr w:rsidR="00CB1B43" w:rsidRPr="006F7FD5" w14:paraId="4F6536A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9096564" w14:textId="3ABB678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ickard A</w:t>
            </w:r>
          </w:p>
        </w:tc>
        <w:tc>
          <w:tcPr>
            <w:tcW w:w="831" w:type="dxa"/>
            <w:vAlign w:val="bottom"/>
          </w:tcPr>
          <w:p w14:paraId="48836F31" w14:textId="244D7D8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387" w:type="dxa"/>
            <w:vAlign w:val="bottom"/>
          </w:tcPr>
          <w:p w14:paraId="754D77AD" w14:textId="6AFD217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Epstein-Barr viru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eroreactivit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mong unaffected individuals within high-risk nasopharyngeal carcinoma families in Taiwan</w:t>
            </w:r>
          </w:p>
        </w:tc>
        <w:tc>
          <w:tcPr>
            <w:tcW w:w="1642" w:type="dxa"/>
            <w:vAlign w:val="bottom"/>
          </w:tcPr>
          <w:p w14:paraId="37F50FA0" w14:textId="684CE2C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4B7A43C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84F7BF5" w14:textId="09B5723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d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anjos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831" w:type="dxa"/>
            <w:vAlign w:val="bottom"/>
          </w:tcPr>
          <w:p w14:paraId="1C5354E6" w14:textId="55819AA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387" w:type="dxa"/>
            <w:vAlign w:val="bottom"/>
          </w:tcPr>
          <w:p w14:paraId="43ECCECD" w14:textId="4B075FE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ole of hepatitis C virus infection in malignant lymphoma in Spain</w:t>
            </w:r>
          </w:p>
        </w:tc>
        <w:tc>
          <w:tcPr>
            <w:tcW w:w="1642" w:type="dxa"/>
            <w:vAlign w:val="bottom"/>
          </w:tcPr>
          <w:p w14:paraId="6EC660BE" w14:textId="36BB97D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2A090EB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AF81FB3" w14:textId="6CD255E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ichardson AK</w:t>
            </w:r>
          </w:p>
        </w:tc>
        <w:tc>
          <w:tcPr>
            <w:tcW w:w="831" w:type="dxa"/>
            <w:vAlign w:val="bottom"/>
          </w:tcPr>
          <w:p w14:paraId="3BE4DF88" w14:textId="12A8BFB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387" w:type="dxa"/>
            <w:vAlign w:val="bottom"/>
          </w:tcPr>
          <w:p w14:paraId="56604583" w14:textId="3CD6C83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ytomegalovirus, Epstein-Barr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virus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risk of breast cancer before age 40 years: a case-control study</w:t>
            </w:r>
          </w:p>
        </w:tc>
        <w:tc>
          <w:tcPr>
            <w:tcW w:w="1642" w:type="dxa"/>
            <w:vAlign w:val="bottom"/>
          </w:tcPr>
          <w:p w14:paraId="46579C04" w14:textId="4CF938B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 J Cancer</w:t>
            </w:r>
          </w:p>
        </w:tc>
      </w:tr>
      <w:tr w:rsidR="00CB1B43" w:rsidRPr="006F7FD5" w14:paraId="312CEF8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A7B3F1D" w14:textId="3D25DB0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Yamamoto S</w:t>
            </w:r>
          </w:p>
        </w:tc>
        <w:tc>
          <w:tcPr>
            <w:tcW w:w="831" w:type="dxa"/>
            <w:vAlign w:val="bottom"/>
          </w:tcPr>
          <w:p w14:paraId="75312482" w14:textId="34B1AC8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387" w:type="dxa"/>
            <w:vAlign w:val="bottom"/>
          </w:tcPr>
          <w:p w14:paraId="79527B6B" w14:textId="44B739F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epatitis C virus infection as a likel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tiolog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f intrahepatic cholangiocarcinoma</w:t>
            </w:r>
          </w:p>
        </w:tc>
        <w:tc>
          <w:tcPr>
            <w:tcW w:w="1642" w:type="dxa"/>
            <w:vAlign w:val="bottom"/>
          </w:tcPr>
          <w:p w14:paraId="6C55C329" w14:textId="7AA3CD8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Sci</w:t>
            </w:r>
          </w:p>
        </w:tc>
      </w:tr>
      <w:tr w:rsidR="00CB1B43" w:rsidRPr="006F7FD5" w14:paraId="73080AC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2A6A33D" w14:textId="6EBD2FC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Newton R</w:t>
            </w:r>
          </w:p>
        </w:tc>
        <w:tc>
          <w:tcPr>
            <w:tcW w:w="831" w:type="dxa"/>
            <w:vAlign w:val="bottom"/>
          </w:tcPr>
          <w:p w14:paraId="6DD11FB8" w14:textId="084FDA4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387" w:type="dxa"/>
            <w:vAlign w:val="bottom"/>
          </w:tcPr>
          <w:p w14:paraId="0ABAB767" w14:textId="71DF051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es and cancer in Uganda</w:t>
            </w:r>
          </w:p>
        </w:tc>
        <w:tc>
          <w:tcPr>
            <w:tcW w:w="1642" w:type="dxa"/>
            <w:vAlign w:val="bottom"/>
          </w:tcPr>
          <w:p w14:paraId="381AB113" w14:textId="19B6DBC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u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1B6FF2A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2BBFB6D" w14:textId="74EB3A4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ann HW</w:t>
            </w:r>
          </w:p>
        </w:tc>
        <w:tc>
          <w:tcPr>
            <w:tcW w:w="831" w:type="dxa"/>
            <w:vAlign w:val="bottom"/>
          </w:tcPr>
          <w:p w14:paraId="60A96FBE" w14:textId="1D9B0E5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387" w:type="dxa"/>
            <w:vAlign w:val="bottom"/>
          </w:tcPr>
          <w:p w14:paraId="5F30C27C" w14:textId="7C640A5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eneoplastic markers of hepatitis B virus-associated hepatocellular carcinoma</w:t>
            </w:r>
          </w:p>
        </w:tc>
        <w:tc>
          <w:tcPr>
            <w:tcW w:w="1642" w:type="dxa"/>
            <w:vAlign w:val="bottom"/>
          </w:tcPr>
          <w:p w14:paraId="6CA1EF8D" w14:textId="58F42B0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Res</w:t>
            </w:r>
          </w:p>
        </w:tc>
      </w:tr>
      <w:tr w:rsidR="00CB1B43" w:rsidRPr="006F7FD5" w14:paraId="6366707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7A1DB88" w14:textId="5117324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Janulaityt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-Günther D</w:t>
            </w:r>
          </w:p>
        </w:tc>
        <w:tc>
          <w:tcPr>
            <w:tcW w:w="831" w:type="dxa"/>
            <w:vAlign w:val="bottom"/>
          </w:tcPr>
          <w:p w14:paraId="676FB62A" w14:textId="30E7908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87" w:type="dxa"/>
            <w:vAlign w:val="bottom"/>
          </w:tcPr>
          <w:p w14:paraId="43AC4738" w14:textId="2ACC74F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 pylori antibodies and gastric cancer: a gender-related difference</w:t>
            </w:r>
          </w:p>
        </w:tc>
        <w:tc>
          <w:tcPr>
            <w:tcW w:w="1642" w:type="dxa"/>
            <w:vAlign w:val="bottom"/>
          </w:tcPr>
          <w:p w14:paraId="433500A4" w14:textId="6F40D99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FEMS Immunol M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icrobiol</w:t>
            </w:r>
            <w:proofErr w:type="spellEnd"/>
          </w:p>
        </w:tc>
      </w:tr>
      <w:tr w:rsidR="00CB1B43" w:rsidRPr="006F7FD5" w14:paraId="569BD9E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A316003" w14:textId="426766E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osune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U</w:t>
            </w:r>
          </w:p>
        </w:tc>
        <w:tc>
          <w:tcPr>
            <w:tcW w:w="831" w:type="dxa"/>
            <w:vAlign w:val="bottom"/>
          </w:tcPr>
          <w:p w14:paraId="733D0E81" w14:textId="2F8023F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87" w:type="dxa"/>
            <w:vAlign w:val="bottom"/>
          </w:tcPr>
          <w:p w14:paraId="08626CA5" w14:textId="57F8B28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ssociation of Helicobacter pylori IgA antibodies with the risk of peptic ulcer disease and gastric cancer</w:t>
            </w:r>
          </w:p>
        </w:tc>
        <w:tc>
          <w:tcPr>
            <w:tcW w:w="1642" w:type="dxa"/>
            <w:vAlign w:val="bottom"/>
          </w:tcPr>
          <w:p w14:paraId="42EE9A22" w14:textId="7A12AE1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orld J Gastroenterol</w:t>
            </w:r>
          </w:p>
        </w:tc>
      </w:tr>
      <w:tr w:rsidR="00CB1B43" w:rsidRPr="006F7FD5" w14:paraId="40361A3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2D66456" w14:textId="7A16A9D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orod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831" w:type="dxa"/>
            <w:vAlign w:val="bottom"/>
          </w:tcPr>
          <w:p w14:paraId="05D40B9E" w14:textId="6C4F314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87" w:type="dxa"/>
            <w:vAlign w:val="bottom"/>
          </w:tcPr>
          <w:p w14:paraId="32CE4DBE" w14:textId="0C8E054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No serological evidence of association between prostate cancer and infection with herpes simplex virus type 2 or human herpesvirus type 8: a nested case-control study</w:t>
            </w:r>
          </w:p>
        </w:tc>
        <w:tc>
          <w:tcPr>
            <w:tcW w:w="1642" w:type="dxa"/>
            <w:vAlign w:val="bottom"/>
          </w:tcPr>
          <w:p w14:paraId="2F894558" w14:textId="0387EEB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Infect Dis</w:t>
            </w:r>
          </w:p>
        </w:tc>
      </w:tr>
      <w:tr w:rsidR="00CB1B43" w:rsidRPr="006F7FD5" w14:paraId="3A5F63C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DE91D47" w14:textId="4BA790A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orod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831" w:type="dxa"/>
            <w:vAlign w:val="bottom"/>
          </w:tcPr>
          <w:p w14:paraId="7315256D" w14:textId="2BAAF93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87" w:type="dxa"/>
            <w:vAlign w:val="bottom"/>
          </w:tcPr>
          <w:p w14:paraId="0D49B186" w14:textId="360B2A5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 16, 18, and 33 infections and risk of prostate cancer: a Nordic nested case-control study</w:t>
            </w:r>
          </w:p>
        </w:tc>
        <w:tc>
          <w:tcPr>
            <w:tcW w:w="1642" w:type="dxa"/>
            <w:vAlign w:val="bottom"/>
          </w:tcPr>
          <w:p w14:paraId="5F2C1CF2" w14:textId="524D266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526918E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687A938" w14:textId="35D154B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nttil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831" w:type="dxa"/>
            <w:vAlign w:val="bottom"/>
          </w:tcPr>
          <w:p w14:paraId="3D7381B1" w14:textId="4572B39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87" w:type="dxa"/>
            <w:vAlign w:val="bottom"/>
          </w:tcPr>
          <w:p w14:paraId="13432D8F" w14:textId="2538D03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lamydial antibodies and risk of prostate cancer</w:t>
            </w:r>
          </w:p>
        </w:tc>
        <w:tc>
          <w:tcPr>
            <w:tcW w:w="1642" w:type="dxa"/>
            <w:vAlign w:val="bottom"/>
          </w:tcPr>
          <w:p w14:paraId="13377AA7" w14:textId="035903E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7F8CDAE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795CD6F" w14:textId="15028CA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Watab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831" w:type="dxa"/>
            <w:vAlign w:val="bottom"/>
          </w:tcPr>
          <w:p w14:paraId="18F6C1FD" w14:textId="7440B40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87" w:type="dxa"/>
            <w:vAlign w:val="bottom"/>
          </w:tcPr>
          <w:p w14:paraId="4D7CD642" w14:textId="5262D85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edicting the development of gastric cancer from combining Helicobacter pylori antibodies and serum pepsinogen status: a prospective endoscopic cohort study</w:t>
            </w:r>
          </w:p>
        </w:tc>
        <w:tc>
          <w:tcPr>
            <w:tcW w:w="1642" w:type="dxa"/>
            <w:vAlign w:val="bottom"/>
          </w:tcPr>
          <w:p w14:paraId="49348987" w14:textId="4B85162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Gut</w:t>
            </w:r>
          </w:p>
        </w:tc>
      </w:tr>
      <w:tr w:rsidR="00CB1B43" w:rsidRPr="006F7FD5" w14:paraId="364A9C7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1FD0BA9" w14:textId="1DBDC9A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nekt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831" w:type="dxa"/>
            <w:vAlign w:val="bottom"/>
          </w:tcPr>
          <w:p w14:paraId="73B54542" w14:textId="141D960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0C2EE047" w14:textId="1534EE5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 pylori IgA and IgG antibodies, serum pepsinogen I and the risk of gastric cancer: changes in the risk with extended follow-up period</w:t>
            </w:r>
          </w:p>
        </w:tc>
        <w:tc>
          <w:tcPr>
            <w:tcW w:w="1642" w:type="dxa"/>
            <w:vAlign w:val="bottom"/>
          </w:tcPr>
          <w:p w14:paraId="7D5EBB76" w14:textId="090022E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1BAC894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B9FB560" w14:textId="23C1E54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utcliffe S</w:t>
            </w:r>
          </w:p>
        </w:tc>
        <w:tc>
          <w:tcPr>
            <w:tcW w:w="831" w:type="dxa"/>
            <w:vAlign w:val="bottom"/>
          </w:tcPr>
          <w:p w14:paraId="08FDDAA7" w14:textId="6715563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0DB9E3AE" w14:textId="0B5C52F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lasma antibodies against Trichomonas vaginalis and subsequent risk of prostate cancer</w:t>
            </w:r>
          </w:p>
        </w:tc>
        <w:tc>
          <w:tcPr>
            <w:tcW w:w="1642" w:type="dxa"/>
            <w:vAlign w:val="bottom"/>
          </w:tcPr>
          <w:p w14:paraId="2F6047BA" w14:textId="153F541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1B0B3ED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7A4A322" w14:textId="4BA1D38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Francesch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831" w:type="dxa"/>
            <w:vAlign w:val="bottom"/>
          </w:tcPr>
          <w:p w14:paraId="4213108A" w14:textId="49E0CD1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706E5905" w14:textId="43508CC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patitis C virus and non-Hodgkin's lymphoma: Findings from the Swiss HIV Cohort Study</w:t>
            </w:r>
          </w:p>
        </w:tc>
        <w:tc>
          <w:tcPr>
            <w:tcW w:w="1642" w:type="dxa"/>
            <w:vAlign w:val="bottom"/>
          </w:tcPr>
          <w:p w14:paraId="5459FB51" w14:textId="3FE3A0A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 J Cancer</w:t>
            </w:r>
          </w:p>
        </w:tc>
      </w:tr>
      <w:tr w:rsidR="00CB1B43" w:rsidRPr="006F7FD5" w14:paraId="7EF7C5F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87EBF38" w14:textId="1616601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on SA</w:t>
            </w:r>
          </w:p>
        </w:tc>
        <w:tc>
          <w:tcPr>
            <w:tcW w:w="831" w:type="dxa"/>
            <w:vAlign w:val="bottom"/>
          </w:tcPr>
          <w:p w14:paraId="517A883B" w14:textId="6C511EA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64C924CF" w14:textId="67D6BC8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elicobacter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tatus associated with gastric cancer incidence rate variability in Costa Rican regions</w:t>
            </w:r>
          </w:p>
        </w:tc>
        <w:tc>
          <w:tcPr>
            <w:tcW w:w="1642" w:type="dxa"/>
            <w:vAlign w:val="bottom"/>
          </w:tcPr>
          <w:p w14:paraId="13961030" w14:textId="3077337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Gastroenterol</w:t>
            </w:r>
          </w:p>
        </w:tc>
      </w:tr>
      <w:tr w:rsidR="00CB1B43" w:rsidRPr="006F7FD5" w14:paraId="288E4D7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7B4F902" w14:textId="2216380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asazuk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831" w:type="dxa"/>
            <w:vAlign w:val="bottom"/>
          </w:tcPr>
          <w:p w14:paraId="34C1A17C" w14:textId="14667C0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035CF123" w14:textId="57DE6F2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Effect of Helicobacter pylori infection combined with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pepsinogen status on gastric cancer development among Japanese men and women: a nested case-control study</w:t>
            </w:r>
          </w:p>
        </w:tc>
        <w:tc>
          <w:tcPr>
            <w:tcW w:w="1642" w:type="dxa"/>
            <w:vAlign w:val="bottom"/>
          </w:tcPr>
          <w:p w14:paraId="1F9B6C16" w14:textId="55705FD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682D108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E6A468A" w14:textId="7185CE7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orobjov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831" w:type="dxa"/>
            <w:vAlign w:val="bottom"/>
          </w:tcPr>
          <w:p w14:paraId="1E20CC3D" w14:textId="0885E77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6B480B29" w14:textId="5CD020F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Response of IgG1 and IgG2 subclasses to Helicobacter pylori in subjects with chronic inflammation of the gastric mucosa,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atrophy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gastric cancer in a country with high Helicobacter pylori infection prevalence</w:t>
            </w:r>
          </w:p>
        </w:tc>
        <w:tc>
          <w:tcPr>
            <w:tcW w:w="1642" w:type="dxa"/>
            <w:vAlign w:val="bottom"/>
          </w:tcPr>
          <w:p w14:paraId="45E11D47" w14:textId="5CC9246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PMIS</w:t>
            </w:r>
          </w:p>
        </w:tc>
      </w:tr>
      <w:tr w:rsidR="00CB1B43" w:rsidRPr="006F7FD5" w14:paraId="19D6308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8C090A1" w14:textId="40B6610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Kamangar F</w:t>
            </w:r>
          </w:p>
        </w:tc>
        <w:tc>
          <w:tcPr>
            <w:tcW w:w="831" w:type="dxa"/>
            <w:vAlign w:val="bottom"/>
          </w:tcPr>
          <w:p w14:paraId="6E796274" w14:textId="7FE5946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41C2E08B" w14:textId="6E3F357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Opposing risks of gastric cardia an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noncardi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gastric adenocarcinomas associated with Helicobacter pylori seropositivity</w:t>
            </w:r>
          </w:p>
        </w:tc>
        <w:tc>
          <w:tcPr>
            <w:tcW w:w="1642" w:type="dxa"/>
            <w:vAlign w:val="bottom"/>
          </w:tcPr>
          <w:p w14:paraId="6C2D1D9E" w14:textId="7AA30C7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Natl Cancer Inst</w:t>
            </w:r>
          </w:p>
        </w:tc>
      </w:tr>
      <w:tr w:rsidR="00CB1B43" w:rsidRPr="006F7FD5" w14:paraId="46FE3A9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4581CE3" w14:textId="11C7536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anaka K</w:t>
            </w:r>
          </w:p>
        </w:tc>
        <w:tc>
          <w:tcPr>
            <w:tcW w:w="831" w:type="dxa"/>
            <w:vAlign w:val="bottom"/>
          </w:tcPr>
          <w:p w14:paraId="73593695" w14:textId="0729F2C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408FF7BA" w14:textId="66D567B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body to hepatitis B core antigen is associated with the development of hepatocellular carcinoma in hepatitis C virus-infected persons: a 12-year prospective study</w:t>
            </w:r>
          </w:p>
        </w:tc>
        <w:tc>
          <w:tcPr>
            <w:tcW w:w="1642" w:type="dxa"/>
            <w:vAlign w:val="bottom"/>
          </w:tcPr>
          <w:p w14:paraId="6E1F6F50" w14:textId="3CFBAFB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Mol Med</w:t>
            </w:r>
          </w:p>
        </w:tc>
      </w:tr>
      <w:tr w:rsidR="00CB1B43" w:rsidRPr="006F7FD5" w14:paraId="490A962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DC65ABB" w14:textId="3B12753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Janulaityt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-Günther D</w:t>
            </w:r>
          </w:p>
        </w:tc>
        <w:tc>
          <w:tcPr>
            <w:tcW w:w="831" w:type="dxa"/>
            <w:vAlign w:val="bottom"/>
          </w:tcPr>
          <w:p w14:paraId="3D93B823" w14:textId="75E7071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670BE876" w14:textId="17BD112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ombined serum IgG response to Helicobacter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ac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predicts gastric cancer</w:t>
            </w:r>
          </w:p>
        </w:tc>
        <w:tc>
          <w:tcPr>
            <w:tcW w:w="1642" w:type="dxa"/>
            <w:vAlign w:val="bottom"/>
          </w:tcPr>
          <w:p w14:paraId="4EE1D739" w14:textId="123417C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FEMS Immunol M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icrobiol</w:t>
            </w:r>
            <w:proofErr w:type="spellEnd"/>
          </w:p>
        </w:tc>
      </w:tr>
      <w:tr w:rsidR="00CB1B43" w:rsidRPr="006F7FD5" w14:paraId="4215796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78F8719" w14:textId="5FC3CAD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Friborg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831" w:type="dxa"/>
            <w:vAlign w:val="bottom"/>
          </w:tcPr>
          <w:p w14:paraId="383EBF58" w14:textId="0377CD8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5A3F7712" w14:textId="0ABCD13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pstein-Barr virus immune response in high-risk nasopharyngeal carcinoma families in Greenland</w:t>
            </w:r>
          </w:p>
        </w:tc>
        <w:tc>
          <w:tcPr>
            <w:tcW w:w="1642" w:type="dxa"/>
            <w:vAlign w:val="bottom"/>
          </w:tcPr>
          <w:p w14:paraId="4FC7E127" w14:textId="4611BEA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M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irol</w:t>
            </w:r>
            <w:proofErr w:type="spellEnd"/>
          </w:p>
        </w:tc>
      </w:tr>
      <w:tr w:rsidR="00CB1B43" w:rsidRPr="006F7FD5" w14:paraId="1D6CBEE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D9B85DB" w14:textId="7C5B959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anjosé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831" w:type="dxa"/>
            <w:vAlign w:val="bottom"/>
          </w:tcPr>
          <w:p w14:paraId="226AD4EA" w14:textId="182C38E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7776CAE1" w14:textId="6726531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pstein-Barr virus infection and risk of lymphoma: immunoblot analysis of antibody responses against EBV-related proteins in a large series of lymphoma subjects and matched controls</w:t>
            </w:r>
          </w:p>
        </w:tc>
        <w:tc>
          <w:tcPr>
            <w:tcW w:w="1642" w:type="dxa"/>
            <w:vAlign w:val="bottom"/>
          </w:tcPr>
          <w:p w14:paraId="23520A95" w14:textId="1E41FA1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54B5C48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99570D2" w14:textId="5D36415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uzuki G</w:t>
            </w:r>
          </w:p>
        </w:tc>
        <w:tc>
          <w:tcPr>
            <w:tcW w:w="831" w:type="dxa"/>
            <w:vAlign w:val="bottom"/>
          </w:tcPr>
          <w:p w14:paraId="05160474" w14:textId="78B614E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38B599A7" w14:textId="2322BD6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Low-positive antibod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it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gainst Helicobacter pylori cytotoxin-associated gene A (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) may predict future gastric </w:t>
            </w: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cancer better than simple seropositivity against H.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r against H. pylori</w:t>
            </w:r>
          </w:p>
        </w:tc>
        <w:tc>
          <w:tcPr>
            <w:tcW w:w="1642" w:type="dxa"/>
            <w:vAlign w:val="bottom"/>
          </w:tcPr>
          <w:p w14:paraId="29D46865" w14:textId="4A5D9E0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1E00AB9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266C6E9" w14:textId="01D833A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all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831" w:type="dxa"/>
            <w:vAlign w:val="bottom"/>
          </w:tcPr>
          <w:p w14:paraId="1BE9B9AE" w14:textId="5AB1407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7085044D" w14:textId="40DFDA7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+ Helicobacter pylori infection and gastric cancer risk in the EPIC-EURGAST study</w:t>
            </w:r>
          </w:p>
        </w:tc>
        <w:tc>
          <w:tcPr>
            <w:tcW w:w="1642" w:type="dxa"/>
            <w:vAlign w:val="bottom"/>
          </w:tcPr>
          <w:p w14:paraId="3A02F1BD" w14:textId="331582B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540B2F1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6F513FC" w14:textId="4B074E0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adeleine MM</w:t>
            </w:r>
          </w:p>
        </w:tc>
        <w:tc>
          <w:tcPr>
            <w:tcW w:w="831" w:type="dxa"/>
            <w:vAlign w:val="bottom"/>
          </w:tcPr>
          <w:p w14:paraId="230C68E4" w14:textId="235E85F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2E20AB1A" w14:textId="503E410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isk of cervical cancer associated with Chlamydia trachomatis antibodies by histology, HPV type and HPV cofactors</w:t>
            </w:r>
          </w:p>
        </w:tc>
        <w:tc>
          <w:tcPr>
            <w:tcW w:w="1642" w:type="dxa"/>
            <w:vAlign w:val="bottom"/>
          </w:tcPr>
          <w:p w14:paraId="3650C7BB" w14:textId="06DC4C7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0066F24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EDB1EF6" w14:textId="3102DBD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mith EM</w:t>
            </w:r>
          </w:p>
        </w:tc>
        <w:tc>
          <w:tcPr>
            <w:tcW w:w="831" w:type="dxa"/>
            <w:vAlign w:val="bottom"/>
          </w:tcPr>
          <w:p w14:paraId="573F7E69" w14:textId="030F13B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39E16114" w14:textId="7F78471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 seropositivity and risks of head and neck cancer</w:t>
            </w:r>
          </w:p>
        </w:tc>
        <w:tc>
          <w:tcPr>
            <w:tcW w:w="1642" w:type="dxa"/>
            <w:vAlign w:val="bottom"/>
          </w:tcPr>
          <w:p w14:paraId="16561B6D" w14:textId="1A5B2AD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1F075EB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604B56A" w14:textId="22C613D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assan MM</w:t>
            </w:r>
          </w:p>
        </w:tc>
        <w:tc>
          <w:tcPr>
            <w:tcW w:w="831" w:type="dxa"/>
            <w:vAlign w:val="bottom"/>
          </w:tcPr>
          <w:p w14:paraId="4DB05123" w14:textId="4930672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87" w:type="dxa"/>
            <w:vAlign w:val="bottom"/>
          </w:tcPr>
          <w:p w14:paraId="00259D4F" w14:textId="1FEE1EE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ssociation between hepatitis B virus and pancreatic cancer</w:t>
            </w:r>
          </w:p>
        </w:tc>
        <w:tc>
          <w:tcPr>
            <w:tcW w:w="1642" w:type="dxa"/>
            <w:vAlign w:val="bottom"/>
          </w:tcPr>
          <w:p w14:paraId="3E10A143" w14:textId="49E82DB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Clin Oncol</w:t>
            </w:r>
          </w:p>
        </w:tc>
      </w:tr>
      <w:tr w:rsidR="00CB1B43" w:rsidRPr="006F7FD5" w14:paraId="2A3D15A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1459B86" w14:textId="0178C1A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chöllkopf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831" w:type="dxa"/>
            <w:vAlign w:val="bottom"/>
          </w:tcPr>
          <w:p w14:paraId="466C4EAD" w14:textId="71D19BB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87" w:type="dxa"/>
            <w:vAlign w:val="bottom"/>
          </w:tcPr>
          <w:p w14:paraId="44132B5F" w14:textId="5EC16D1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orrelia infection and risk of non-Hodgkin lymphoma</w:t>
            </w:r>
          </w:p>
        </w:tc>
        <w:tc>
          <w:tcPr>
            <w:tcW w:w="1642" w:type="dxa"/>
            <w:vAlign w:val="bottom"/>
          </w:tcPr>
          <w:p w14:paraId="2E73C443" w14:textId="6D165CC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lood</w:t>
            </w:r>
          </w:p>
        </w:tc>
      </w:tr>
      <w:tr w:rsidR="00CB1B43" w:rsidRPr="006F7FD5" w14:paraId="3B974AF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55C3CC5" w14:textId="345CA4C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occo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831" w:type="dxa"/>
            <w:vAlign w:val="bottom"/>
          </w:tcPr>
          <w:p w14:paraId="4E943F7C" w14:textId="063C878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87" w:type="dxa"/>
            <w:vAlign w:val="bottom"/>
          </w:tcPr>
          <w:p w14:paraId="285463CC" w14:textId="502DC1B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isk of malignant lymphoma following viral hepatitis infection</w:t>
            </w:r>
          </w:p>
        </w:tc>
        <w:tc>
          <w:tcPr>
            <w:tcW w:w="1642" w:type="dxa"/>
            <w:vAlign w:val="bottom"/>
          </w:tcPr>
          <w:p w14:paraId="4885443A" w14:textId="498BEFC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Int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Hematol</w:t>
            </w:r>
            <w:proofErr w:type="spellEnd"/>
          </w:p>
        </w:tc>
      </w:tr>
      <w:tr w:rsidR="00CB1B43" w:rsidRPr="006F7FD5" w14:paraId="59D52B3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E4262A8" w14:textId="453FE61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hannon BA</w:t>
            </w:r>
          </w:p>
        </w:tc>
        <w:tc>
          <w:tcPr>
            <w:tcW w:w="831" w:type="dxa"/>
            <w:vAlign w:val="bottom"/>
          </w:tcPr>
          <w:p w14:paraId="23CF6CDF" w14:textId="15F3337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87" w:type="dxa"/>
            <w:vAlign w:val="bottom"/>
          </w:tcPr>
          <w:p w14:paraId="6790766F" w14:textId="7B55F44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e antibody response to Propionibacterium acnes is an independent predictor of serum prostate-specific antigen levels in biopsy-negative men</w:t>
            </w:r>
          </w:p>
        </w:tc>
        <w:tc>
          <w:tcPr>
            <w:tcW w:w="1642" w:type="dxa"/>
            <w:vAlign w:val="bottom"/>
          </w:tcPr>
          <w:p w14:paraId="2C1C6ED8" w14:textId="43B45A0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JU Int</w:t>
            </w:r>
          </w:p>
        </w:tc>
      </w:tr>
      <w:tr w:rsidR="00CB1B43" w:rsidRPr="006F7FD5" w14:paraId="3D6AA85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60B2122" w14:textId="60703E9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Hsing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W</w:t>
            </w:r>
          </w:p>
        </w:tc>
        <w:tc>
          <w:tcPr>
            <w:tcW w:w="831" w:type="dxa"/>
            <w:vAlign w:val="bottom"/>
          </w:tcPr>
          <w:p w14:paraId="7402B75E" w14:textId="73242DE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87" w:type="dxa"/>
            <w:vAlign w:val="bottom"/>
          </w:tcPr>
          <w:p w14:paraId="27417CD2" w14:textId="15D1EEE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patitis B and C virus infection and the risk of biliary tract cancer: a population-based study in China</w:t>
            </w:r>
          </w:p>
        </w:tc>
        <w:tc>
          <w:tcPr>
            <w:tcW w:w="1642" w:type="dxa"/>
            <w:vAlign w:val="bottom"/>
          </w:tcPr>
          <w:p w14:paraId="165E5EE1" w14:textId="24A4F79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1F4AB36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9798B04" w14:textId="053849E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atemich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16D6D659" w14:textId="3A4D1CA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87" w:type="dxa"/>
            <w:vAlign w:val="bottom"/>
          </w:tcPr>
          <w:p w14:paraId="4AE9C928" w14:textId="0B34A93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Different etiological role of Helicobacter pylori (Hp) infection in carcinogenesis between differentiated and undifferentiated gastric cancers: a nested case-control study using IgG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it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gainst Hp surface antigen</w:t>
            </w:r>
          </w:p>
        </w:tc>
        <w:tc>
          <w:tcPr>
            <w:tcW w:w="1642" w:type="dxa"/>
            <w:vAlign w:val="bottom"/>
          </w:tcPr>
          <w:p w14:paraId="05D6DF8C" w14:textId="3F198D6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cta Oncol</w:t>
            </w:r>
          </w:p>
        </w:tc>
      </w:tr>
      <w:tr w:rsidR="00CB1B43" w:rsidRPr="006F7FD5" w14:paraId="6E64C2D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9609B00" w14:textId="7117956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dachi S</w:t>
            </w:r>
          </w:p>
        </w:tc>
        <w:tc>
          <w:tcPr>
            <w:tcW w:w="831" w:type="dxa"/>
            <w:vAlign w:val="bottom"/>
          </w:tcPr>
          <w:p w14:paraId="0A273DF9" w14:textId="7AA342E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87" w:type="dxa"/>
            <w:vAlign w:val="bottom"/>
          </w:tcPr>
          <w:p w14:paraId="1E812D62" w14:textId="73152EC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mpact of occult hepatitis B virus infection and prior hepatitis B virus infection on development of hepatocellular carcinoma in patients with liver cirrhosis due to hepatitis C virus</w:t>
            </w:r>
          </w:p>
        </w:tc>
        <w:tc>
          <w:tcPr>
            <w:tcW w:w="1642" w:type="dxa"/>
            <w:vAlign w:val="bottom"/>
          </w:tcPr>
          <w:p w14:paraId="5CB6DDB8" w14:textId="7BEE401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cand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Gastroenterol</w:t>
            </w:r>
          </w:p>
        </w:tc>
      </w:tr>
      <w:tr w:rsidR="00CB1B43" w:rsidRPr="006F7FD5" w14:paraId="272BE0A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EDD4BF5" w14:textId="3A6AB46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Furniss CS</w:t>
            </w:r>
          </w:p>
        </w:tc>
        <w:tc>
          <w:tcPr>
            <w:tcW w:w="831" w:type="dxa"/>
            <w:vAlign w:val="bottom"/>
          </w:tcPr>
          <w:p w14:paraId="4AB7C042" w14:textId="7D5EBFD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87" w:type="dxa"/>
            <w:vAlign w:val="bottom"/>
          </w:tcPr>
          <w:p w14:paraId="06577E0B" w14:textId="2861CF7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 6 seropositivity is associated with risk of head and neck squamous cell carcinoma, independent of tobacco and alcohol use</w:t>
            </w:r>
          </w:p>
        </w:tc>
        <w:tc>
          <w:tcPr>
            <w:tcW w:w="1642" w:type="dxa"/>
            <w:vAlign w:val="bottom"/>
          </w:tcPr>
          <w:p w14:paraId="658B2C35" w14:textId="336D71C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n Oncol</w:t>
            </w:r>
          </w:p>
        </w:tc>
      </w:tr>
      <w:tr w:rsidR="00CB1B43" w:rsidRPr="006F7FD5" w14:paraId="4884298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1A00552" w14:textId="67F776A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Kim Y</w:t>
            </w:r>
          </w:p>
        </w:tc>
        <w:tc>
          <w:tcPr>
            <w:tcW w:w="831" w:type="dxa"/>
            <w:vAlign w:val="bottom"/>
          </w:tcPr>
          <w:p w14:paraId="12F8EE43" w14:textId="0732DC1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87" w:type="dxa"/>
            <w:vAlign w:val="bottom"/>
          </w:tcPr>
          <w:p w14:paraId="72D94126" w14:textId="301BE4E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pstein-Barr virus antibody level and gastric cancer risk in Korea: a nested case-control study</w:t>
            </w:r>
          </w:p>
        </w:tc>
        <w:tc>
          <w:tcPr>
            <w:tcW w:w="1642" w:type="dxa"/>
            <w:vAlign w:val="bottom"/>
          </w:tcPr>
          <w:p w14:paraId="13A55395" w14:textId="2F32E6F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 J Cancer</w:t>
            </w:r>
          </w:p>
        </w:tc>
      </w:tr>
      <w:tr w:rsidR="00CB1B43" w:rsidRPr="006F7FD5" w14:paraId="03DBCE0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F2528DC" w14:textId="1039E55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ang JS</w:t>
            </w:r>
          </w:p>
        </w:tc>
        <w:tc>
          <w:tcPr>
            <w:tcW w:w="831" w:type="dxa"/>
            <w:vAlign w:val="bottom"/>
          </w:tcPr>
          <w:p w14:paraId="2F9D7AE1" w14:textId="289F3BD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87" w:type="dxa"/>
            <w:vAlign w:val="bottom"/>
          </w:tcPr>
          <w:p w14:paraId="477FE659" w14:textId="7678BE1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ssociation of concurrent hepatitis B surface antigen and antibody to hepatitis B surface antigen with hepatocellular carcinoma in chronic hepatitis B virus infection</w:t>
            </w:r>
          </w:p>
        </w:tc>
        <w:tc>
          <w:tcPr>
            <w:tcW w:w="1642" w:type="dxa"/>
            <w:vAlign w:val="bottom"/>
          </w:tcPr>
          <w:p w14:paraId="10B4D1A8" w14:textId="766FB02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M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irol</w:t>
            </w:r>
            <w:proofErr w:type="spellEnd"/>
          </w:p>
        </w:tc>
      </w:tr>
      <w:tr w:rsidR="00CB1B43" w:rsidRPr="006F7FD5" w14:paraId="758F747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5EC82B5" w14:textId="63FCD4B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su WL</w:t>
            </w:r>
          </w:p>
        </w:tc>
        <w:tc>
          <w:tcPr>
            <w:tcW w:w="831" w:type="dxa"/>
            <w:vAlign w:val="bottom"/>
          </w:tcPr>
          <w:p w14:paraId="5D5EFB05" w14:textId="46A9BA0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87" w:type="dxa"/>
            <w:vAlign w:val="bottom"/>
          </w:tcPr>
          <w:p w14:paraId="1FD0E189" w14:textId="2453624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dependent effect of EBV and cigarette smoking on nasopharyngeal carcinoma: a 20-year follow-up study on 9,622 males without family history in Taiwan</w:t>
            </w:r>
          </w:p>
        </w:tc>
        <w:tc>
          <w:tcPr>
            <w:tcW w:w="1642" w:type="dxa"/>
            <w:vAlign w:val="bottom"/>
          </w:tcPr>
          <w:p w14:paraId="2B68FBC5" w14:textId="09FA88C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5D70AAD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850BDA7" w14:textId="31B08F0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olliso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E</w:t>
            </w:r>
          </w:p>
        </w:tc>
        <w:tc>
          <w:tcPr>
            <w:tcW w:w="831" w:type="dxa"/>
            <w:vAlign w:val="bottom"/>
          </w:tcPr>
          <w:p w14:paraId="4C88BAF6" w14:textId="15CE769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87" w:type="dxa"/>
            <w:vAlign w:val="bottom"/>
          </w:tcPr>
          <w:p w14:paraId="34793C9F" w14:textId="377AE09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Prospective study of JC viru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eroreactivit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the development of colorectal cancers and adenomas</w:t>
            </w:r>
          </w:p>
        </w:tc>
        <w:tc>
          <w:tcPr>
            <w:tcW w:w="1642" w:type="dxa"/>
            <w:vAlign w:val="bottom"/>
          </w:tcPr>
          <w:p w14:paraId="2A175DA7" w14:textId="780D937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1450A9B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AB10EAB" w14:textId="282E296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sabonn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831" w:type="dxa"/>
            <w:vAlign w:val="bottom"/>
          </w:tcPr>
          <w:p w14:paraId="258CB8B9" w14:textId="5FCD3F1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87" w:type="dxa"/>
            <w:vAlign w:val="bottom"/>
          </w:tcPr>
          <w:p w14:paraId="22975BB0" w14:textId="3075168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 case-control study of cutaneous squamous cell carcinoma among Caucasian organ transplant recipients: the role of antibodies against human papillomavirus and other risk factors</w:t>
            </w:r>
          </w:p>
        </w:tc>
        <w:tc>
          <w:tcPr>
            <w:tcW w:w="1642" w:type="dxa"/>
            <w:vAlign w:val="bottom"/>
          </w:tcPr>
          <w:p w14:paraId="23A5378C" w14:textId="72C59A0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0794D8A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D641AF1" w14:textId="6A6DDC8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Hishid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31" w:type="dxa"/>
            <w:vAlign w:val="bottom"/>
          </w:tcPr>
          <w:p w14:paraId="246A4B1F" w14:textId="167268C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1CD0A740" w14:textId="1CD9076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Smoking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ehavio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risk of Helicobacter pylori infection, gastric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atrophy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gastric cancer in Japanese</w:t>
            </w:r>
          </w:p>
        </w:tc>
        <w:tc>
          <w:tcPr>
            <w:tcW w:w="1642" w:type="dxa"/>
            <w:vAlign w:val="bottom"/>
          </w:tcPr>
          <w:p w14:paraId="0BAD0491" w14:textId="4162D28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sian Pac J 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4722DCF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79C79A5" w14:textId="64C12C0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itose S</w:t>
            </w:r>
          </w:p>
        </w:tc>
        <w:tc>
          <w:tcPr>
            <w:tcW w:w="831" w:type="dxa"/>
            <w:vAlign w:val="bottom"/>
          </w:tcPr>
          <w:p w14:paraId="58F384E2" w14:textId="210E4DF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113DB90E" w14:textId="52A11B9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mmunological responses against human papilloma virus and human papilloma virus induced laryngeal cancer</w:t>
            </w:r>
          </w:p>
        </w:tc>
        <w:tc>
          <w:tcPr>
            <w:tcW w:w="1642" w:type="dxa"/>
            <w:vAlign w:val="bottom"/>
          </w:tcPr>
          <w:p w14:paraId="07F11798" w14:textId="32A5170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aryng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Otol</w:t>
            </w:r>
            <w:proofErr w:type="spellEnd"/>
          </w:p>
        </w:tc>
      </w:tr>
      <w:tr w:rsidR="00CB1B43" w:rsidRPr="006F7FD5" w14:paraId="48C2E6A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D45DCB8" w14:textId="6F257F5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ox B</w:t>
            </w:r>
          </w:p>
        </w:tc>
        <w:tc>
          <w:tcPr>
            <w:tcW w:w="831" w:type="dxa"/>
            <w:vAlign w:val="bottom"/>
          </w:tcPr>
          <w:p w14:paraId="6C3155AF" w14:textId="7EE9D1F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3BB1086B" w14:textId="3258B90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Breast cancer,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cytomegalovirus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Epstein-Barr virus: a nested case-control study</w:t>
            </w:r>
          </w:p>
        </w:tc>
        <w:tc>
          <w:tcPr>
            <w:tcW w:w="1642" w:type="dxa"/>
            <w:vAlign w:val="bottom"/>
          </w:tcPr>
          <w:p w14:paraId="119CD5CD" w14:textId="0D3CDF4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 J Cancer</w:t>
            </w:r>
          </w:p>
        </w:tc>
      </w:tr>
      <w:tr w:rsidR="00CB1B43" w:rsidRPr="006F7FD5" w14:paraId="0A1CA66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963CAE1" w14:textId="227EFCF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en DY</w:t>
            </w:r>
          </w:p>
        </w:tc>
        <w:tc>
          <w:tcPr>
            <w:tcW w:w="831" w:type="dxa"/>
            <w:vAlign w:val="bottom"/>
          </w:tcPr>
          <w:p w14:paraId="146AF0F5" w14:textId="66A9F59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65AAAAF6" w14:textId="12FC0F1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olymyositis/dermatomyositis and nasopharyngeal carcinoma: the Epstein-Barr virus connection?</w:t>
            </w:r>
          </w:p>
        </w:tc>
        <w:tc>
          <w:tcPr>
            <w:tcW w:w="1642" w:type="dxa"/>
            <w:vAlign w:val="bottom"/>
          </w:tcPr>
          <w:p w14:paraId="5F6D95E7" w14:textId="2366DCC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Cli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irol</w:t>
            </w:r>
            <w:proofErr w:type="spellEnd"/>
          </w:p>
        </w:tc>
      </w:tr>
      <w:tr w:rsidR="00CB1B43" w:rsidRPr="006F7FD5" w14:paraId="6AE179E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8936994" w14:textId="3AF69B8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ever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831" w:type="dxa"/>
            <w:vAlign w:val="bottom"/>
          </w:tcPr>
          <w:p w14:paraId="5A462F4D" w14:textId="5C06972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51918353" w14:textId="6E9D932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lasma concentration of Propionibacterium acnes antibodies and prostate cancer risk: results from an Australian population-based case-control study</w:t>
            </w:r>
          </w:p>
        </w:tc>
        <w:tc>
          <w:tcPr>
            <w:tcW w:w="1642" w:type="dxa"/>
            <w:vAlign w:val="bottom"/>
          </w:tcPr>
          <w:p w14:paraId="5667E5A3" w14:textId="3B8DA64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 J Cancer</w:t>
            </w:r>
          </w:p>
        </w:tc>
      </w:tr>
      <w:tr w:rsidR="00CB1B43" w:rsidRPr="006F7FD5" w14:paraId="13D9C98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10F3AD5" w14:textId="3C57E59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ertrand KA</w:t>
            </w:r>
          </w:p>
        </w:tc>
        <w:tc>
          <w:tcPr>
            <w:tcW w:w="831" w:type="dxa"/>
            <w:vAlign w:val="bottom"/>
          </w:tcPr>
          <w:p w14:paraId="6050CB37" w14:textId="62AC679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1690DBBB" w14:textId="59F85C8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 prospective study of Epstein-Barr virus antibodies and risk of non-Hodgkin lymphoma</w:t>
            </w:r>
          </w:p>
        </w:tc>
        <w:tc>
          <w:tcPr>
            <w:tcW w:w="1642" w:type="dxa"/>
            <w:vAlign w:val="bottom"/>
          </w:tcPr>
          <w:p w14:paraId="4E4A4F87" w14:textId="6AC7E7C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lood</w:t>
            </w:r>
          </w:p>
        </w:tc>
      </w:tr>
      <w:tr w:rsidR="00CB1B43" w:rsidRPr="006F7FD5" w14:paraId="1BDD87D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329B940" w14:textId="00CE090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>Safaeia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12B49096" w14:textId="711B69C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341B9725" w14:textId="41169F7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lamydia trachomatis and risk of prevalent and incident cervical premalignancy in a population-based cohort</w:t>
            </w:r>
          </w:p>
        </w:tc>
        <w:tc>
          <w:tcPr>
            <w:tcW w:w="1642" w:type="dxa"/>
            <w:vAlign w:val="bottom"/>
          </w:tcPr>
          <w:p w14:paraId="21823950" w14:textId="64B62B1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Natl Cancer Inst</w:t>
            </w:r>
          </w:p>
        </w:tc>
      </w:tr>
      <w:tr w:rsidR="00CB1B43" w:rsidRPr="006F7FD5" w14:paraId="232CAAC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4A400E9" w14:textId="773B7FF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ang KC</w:t>
            </w:r>
          </w:p>
        </w:tc>
        <w:tc>
          <w:tcPr>
            <w:tcW w:w="831" w:type="dxa"/>
            <w:vAlign w:val="bottom"/>
          </w:tcPr>
          <w:p w14:paraId="32C3D977" w14:textId="5C6BC24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1E7A7683" w14:textId="76238EF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ronic hepatitis C increased the mortality rates of patients with hepatocellular carcinoma and diabetes mellitus in a triple hepatitis virus endemic community</w:t>
            </w:r>
          </w:p>
        </w:tc>
        <w:tc>
          <w:tcPr>
            <w:tcW w:w="1642" w:type="dxa"/>
            <w:vAlign w:val="bottom"/>
          </w:tcPr>
          <w:p w14:paraId="5B212F9E" w14:textId="3150898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Gastroenterol</w:t>
            </w:r>
          </w:p>
        </w:tc>
      </w:tr>
      <w:tr w:rsidR="00CB1B43" w:rsidRPr="006F7FD5" w14:paraId="30502DB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1A94DCE" w14:textId="4765786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ada Y</w:t>
            </w:r>
          </w:p>
        </w:tc>
        <w:tc>
          <w:tcPr>
            <w:tcW w:w="831" w:type="dxa"/>
            <w:vAlign w:val="bottom"/>
          </w:tcPr>
          <w:p w14:paraId="571A8A56" w14:textId="398A626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3039EF6B" w14:textId="4B6B985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Relationship between Helicobacter pylori tyrosine-phosphorylat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-related markers and the development of diffuse-type gastric cancers: a case-control study</w:t>
            </w:r>
          </w:p>
        </w:tc>
        <w:tc>
          <w:tcPr>
            <w:tcW w:w="1642" w:type="dxa"/>
            <w:vAlign w:val="bottom"/>
          </w:tcPr>
          <w:p w14:paraId="39A2A993" w14:textId="5EBDBE7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igestion</w:t>
            </w:r>
          </w:p>
        </w:tc>
      </w:tr>
      <w:tr w:rsidR="00CB1B43" w:rsidRPr="006F7FD5" w14:paraId="226D417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CC70E00" w14:textId="4D838C0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ersson C</w:t>
            </w:r>
          </w:p>
        </w:tc>
        <w:tc>
          <w:tcPr>
            <w:tcW w:w="831" w:type="dxa"/>
            <w:vAlign w:val="bottom"/>
          </w:tcPr>
          <w:p w14:paraId="4B70D1CB" w14:textId="5D9D775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422D30A3" w14:textId="2E7F10B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. pylori seropositivity before age 40 and subsequent risk of stomach cancer: a glimpse of the true relationship?</w:t>
            </w:r>
          </w:p>
        </w:tc>
        <w:tc>
          <w:tcPr>
            <w:tcW w:w="1642" w:type="dxa"/>
            <w:vAlign w:val="bottom"/>
          </w:tcPr>
          <w:p w14:paraId="5AAFB986" w14:textId="11D49F8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Lo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e</w:t>
            </w:r>
          </w:p>
        </w:tc>
      </w:tr>
      <w:tr w:rsidR="00CB1B43" w:rsidRPr="006F7FD5" w14:paraId="7C96ADC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BAA0DC8" w14:textId="5C97D7A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aricqu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B</w:t>
            </w:r>
          </w:p>
        </w:tc>
        <w:tc>
          <w:tcPr>
            <w:tcW w:w="831" w:type="dxa"/>
            <w:vAlign w:val="bottom"/>
          </w:tcPr>
          <w:p w14:paraId="75DFADE2" w14:textId="55A9991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211EBD9A" w14:textId="7FAD100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body responses to prostate-associated antigens in patients with prostatitis and prostate cancer</w:t>
            </w:r>
          </w:p>
        </w:tc>
        <w:tc>
          <w:tcPr>
            <w:tcW w:w="1642" w:type="dxa"/>
            <w:vAlign w:val="bottom"/>
          </w:tcPr>
          <w:p w14:paraId="335C7238" w14:textId="185BF0F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state</w:t>
            </w:r>
          </w:p>
        </w:tc>
      </w:tr>
      <w:tr w:rsidR="00CB1B43" w:rsidRPr="006F7FD5" w14:paraId="1843F04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08C16B4" w14:textId="6048683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bnet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CC</w:t>
            </w:r>
          </w:p>
        </w:tc>
        <w:tc>
          <w:tcPr>
            <w:tcW w:w="831" w:type="dxa"/>
            <w:vAlign w:val="bottom"/>
          </w:tcPr>
          <w:p w14:paraId="294FC7CA" w14:textId="33F365B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74B06666" w14:textId="676021A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lasma pepsinogens, antibodies against Helicobacter pylori, and risk of gastric cancer in the Shanghai Women's Health Study Cohort</w:t>
            </w:r>
          </w:p>
        </w:tc>
        <w:tc>
          <w:tcPr>
            <w:tcW w:w="1642" w:type="dxa"/>
            <w:vAlign w:val="bottom"/>
          </w:tcPr>
          <w:p w14:paraId="2E5544FA" w14:textId="0C52A67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 J Cancer</w:t>
            </w:r>
          </w:p>
        </w:tc>
      </w:tr>
      <w:tr w:rsidR="00CB1B43" w:rsidRPr="006F7FD5" w14:paraId="453D828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0AF171F" w14:textId="356FAE4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 JR</w:t>
            </w:r>
          </w:p>
        </w:tc>
        <w:tc>
          <w:tcPr>
            <w:tcW w:w="831" w:type="dxa"/>
            <w:vAlign w:val="bottom"/>
          </w:tcPr>
          <w:p w14:paraId="0816EC03" w14:textId="10E0F9B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7268EA5B" w14:textId="0F0AB35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pstein-Barr virus and breast cancer: serological study in a high-incidence area of nasopharyngeal carcinoma</w:t>
            </w:r>
          </w:p>
        </w:tc>
        <w:tc>
          <w:tcPr>
            <w:tcW w:w="1642" w:type="dxa"/>
            <w:vAlign w:val="bottom"/>
          </w:tcPr>
          <w:p w14:paraId="3DF398E6" w14:textId="7C23F42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Lett</w:t>
            </w:r>
          </w:p>
        </w:tc>
      </w:tr>
      <w:tr w:rsidR="00CB1B43" w:rsidRPr="006F7FD5" w14:paraId="13D7E75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B20481E" w14:textId="2213018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o EJ</w:t>
            </w:r>
          </w:p>
        </w:tc>
        <w:tc>
          <w:tcPr>
            <w:tcW w:w="831" w:type="dxa"/>
            <w:vAlign w:val="bottom"/>
          </w:tcPr>
          <w:p w14:paraId="107B74E7" w14:textId="1472CF5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6B4078C3" w14:textId="7380ECD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Relative etiological role of prior hepatitis B virus infection an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nonalcohol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fatty liver disease in the development of non-B non-C hepatocellular carcinoma in a hepatitis B-endemic area</w:t>
            </w:r>
          </w:p>
        </w:tc>
        <w:tc>
          <w:tcPr>
            <w:tcW w:w="1642" w:type="dxa"/>
            <w:vAlign w:val="bottom"/>
          </w:tcPr>
          <w:p w14:paraId="2365CF8C" w14:textId="32993C4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igestion</w:t>
            </w:r>
          </w:p>
        </w:tc>
      </w:tr>
      <w:tr w:rsidR="00CB1B43" w:rsidRPr="006F7FD5" w14:paraId="163451C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41BA223" w14:textId="663A914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ibeiro KB</w:t>
            </w:r>
          </w:p>
        </w:tc>
        <w:tc>
          <w:tcPr>
            <w:tcW w:w="831" w:type="dxa"/>
            <w:vAlign w:val="bottom"/>
          </w:tcPr>
          <w:p w14:paraId="1327F601" w14:textId="39540E5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7F153D4E" w14:textId="695CA74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ow human papillomavirus prevalence in head and neck cancer: results from two large case-control studies in high-incidence regions</w:t>
            </w:r>
          </w:p>
        </w:tc>
        <w:tc>
          <w:tcPr>
            <w:tcW w:w="1642" w:type="dxa"/>
            <w:vAlign w:val="bottom"/>
          </w:tcPr>
          <w:p w14:paraId="6CDDDB56" w14:textId="09734F0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Int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CB1B43" w:rsidRPr="006F7FD5" w14:paraId="4844ED0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075587C" w14:textId="0554B82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eachl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C</w:t>
            </w:r>
          </w:p>
        </w:tc>
        <w:tc>
          <w:tcPr>
            <w:tcW w:w="831" w:type="dxa"/>
            <w:vAlign w:val="bottom"/>
          </w:tcPr>
          <w:p w14:paraId="70D07558" w14:textId="1125DE2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0832AB2E" w14:textId="2147309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Kaposi sarcoma-associated herpesvirus serum DNA and antibodies not associated with subsequent non-Hodgkin lymphoma risk</w:t>
            </w:r>
          </w:p>
        </w:tc>
        <w:tc>
          <w:tcPr>
            <w:tcW w:w="1642" w:type="dxa"/>
            <w:vAlign w:val="bottom"/>
          </w:tcPr>
          <w:p w14:paraId="1ADDC114" w14:textId="66F2803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cqui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Immun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Def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yndr</w:t>
            </w:r>
            <w:proofErr w:type="spellEnd"/>
          </w:p>
        </w:tc>
      </w:tr>
      <w:tr w:rsidR="00CB1B43" w:rsidRPr="006F7FD5" w14:paraId="2172C24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2F40052" w14:textId="6256840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gborsangay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CB</w:t>
            </w:r>
          </w:p>
        </w:tc>
        <w:tc>
          <w:tcPr>
            <w:tcW w:w="831" w:type="dxa"/>
            <w:vAlign w:val="bottom"/>
          </w:tcPr>
          <w:p w14:paraId="75BD2E31" w14:textId="1719F7B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75A1F6EC" w14:textId="5F45AE8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ssociation between Epstein-Barr virus infection and risk for development of pregnancy-associated breast cancer: joint effect with vitamin D?</w:t>
            </w:r>
          </w:p>
        </w:tc>
        <w:tc>
          <w:tcPr>
            <w:tcW w:w="1642" w:type="dxa"/>
            <w:vAlign w:val="bottom"/>
          </w:tcPr>
          <w:p w14:paraId="618AB5F1" w14:textId="4DD81F1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u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Cancer</w:t>
            </w:r>
          </w:p>
        </w:tc>
      </w:tr>
      <w:tr w:rsidR="00CB1B43" w:rsidRPr="006F7FD5" w14:paraId="1FE003A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0AC994F" w14:textId="018BD31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su WL</w:t>
            </w:r>
          </w:p>
        </w:tc>
        <w:tc>
          <w:tcPr>
            <w:tcW w:w="831" w:type="dxa"/>
            <w:vAlign w:val="bottom"/>
          </w:tcPr>
          <w:p w14:paraId="18823E46" w14:textId="5FF95FA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579BBD59" w14:textId="655AA84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Familial tendency and risk of nasopharyngeal carcinoma i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aiwa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: effects of covariates on risk</w:t>
            </w:r>
          </w:p>
        </w:tc>
        <w:tc>
          <w:tcPr>
            <w:tcW w:w="1642" w:type="dxa"/>
            <w:vAlign w:val="bottom"/>
          </w:tcPr>
          <w:p w14:paraId="0CBBE8D6" w14:textId="28F85F8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CB1B43" w:rsidRPr="006F7FD5" w14:paraId="4A40DC8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8B247B7" w14:textId="52D05D5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o SM</w:t>
            </w:r>
          </w:p>
        </w:tc>
        <w:tc>
          <w:tcPr>
            <w:tcW w:w="831" w:type="dxa"/>
            <w:vAlign w:val="bottom"/>
          </w:tcPr>
          <w:p w14:paraId="4A760F39" w14:textId="2B98CE8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2E32CC15" w14:textId="4450A41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Fluctuations of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stein-bar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virus serological antibodies and risk for nasopharyngeal carcinoma: a prospective screening study with a 20-year follow-up</w:t>
            </w:r>
          </w:p>
        </w:tc>
        <w:tc>
          <w:tcPr>
            <w:tcW w:w="1642" w:type="dxa"/>
            <w:vAlign w:val="bottom"/>
          </w:tcPr>
          <w:p w14:paraId="6DCC1B51" w14:textId="5541D5E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Lo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e</w:t>
            </w:r>
          </w:p>
        </w:tc>
      </w:tr>
      <w:tr w:rsidR="00CB1B43" w:rsidRPr="006F7FD5" w14:paraId="6F93153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A41B6A8" w14:textId="6B4B683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hoshbate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36091C7B" w14:textId="239BA78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16965F2C" w14:textId="2D88182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elicobacter pylori infection reduces the risk of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sophagea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quamous cell carcinoma: a case-control study i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ran</w:t>
            </w:r>
            <w:proofErr w:type="spellEnd"/>
          </w:p>
        </w:tc>
        <w:tc>
          <w:tcPr>
            <w:tcW w:w="1642" w:type="dxa"/>
            <w:vAlign w:val="bottom"/>
          </w:tcPr>
          <w:p w14:paraId="21CDCF36" w14:textId="3CE9C20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sian Pac J 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533CE26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C5C4D68" w14:textId="2BA6B55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ang DS</w:t>
            </w:r>
          </w:p>
        </w:tc>
        <w:tc>
          <w:tcPr>
            <w:tcW w:w="831" w:type="dxa"/>
            <w:vAlign w:val="bottom"/>
          </w:tcPr>
          <w:p w14:paraId="3C126FE4" w14:textId="4C19746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2A5B40E4" w14:textId="4741E20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BO blood group, hepatitis B viral infection and risk of pancreatic cancer</w:t>
            </w:r>
          </w:p>
        </w:tc>
        <w:tc>
          <w:tcPr>
            <w:tcW w:w="1642" w:type="dxa"/>
            <w:vAlign w:val="bottom"/>
          </w:tcPr>
          <w:p w14:paraId="09D5341D" w14:textId="2137183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007EEF9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95ECAD0" w14:textId="397C1C8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dersson K</w:t>
            </w:r>
          </w:p>
        </w:tc>
        <w:tc>
          <w:tcPr>
            <w:tcW w:w="831" w:type="dxa"/>
            <w:vAlign w:val="bottom"/>
          </w:tcPr>
          <w:p w14:paraId="64974C6D" w14:textId="762EE93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1B5BDAA6" w14:textId="6886CD5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spective study of human papillomavirus seropositivity and risk of nonmelanoma skin cancer</w:t>
            </w:r>
          </w:p>
        </w:tc>
        <w:tc>
          <w:tcPr>
            <w:tcW w:w="1642" w:type="dxa"/>
            <w:vAlign w:val="bottom"/>
          </w:tcPr>
          <w:p w14:paraId="2DDFDF1C" w14:textId="3B40ABC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CB1B43" w:rsidRPr="006F7FD5" w14:paraId="33246F6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8E77B23" w14:textId="7FADBAD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en Q</w:t>
            </w:r>
          </w:p>
        </w:tc>
        <w:tc>
          <w:tcPr>
            <w:tcW w:w="831" w:type="dxa"/>
            <w:vAlign w:val="bottom"/>
          </w:tcPr>
          <w:p w14:paraId="236BBAF8" w14:textId="095B48F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76F079FB" w14:textId="6610005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patitis B virus status and risk of pancreatic ductal adenocarcinoma: a case-control study from China</w:t>
            </w:r>
          </w:p>
        </w:tc>
        <w:tc>
          <w:tcPr>
            <w:tcW w:w="1642" w:type="dxa"/>
            <w:vAlign w:val="bottom"/>
          </w:tcPr>
          <w:p w14:paraId="028493BD" w14:textId="6D94178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ancreas</w:t>
            </w:r>
          </w:p>
        </w:tc>
      </w:tr>
      <w:tr w:rsidR="00CB1B43" w:rsidRPr="006F7FD5" w14:paraId="3190903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784B7D9" w14:textId="01676C2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h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831" w:type="dxa"/>
            <w:vAlign w:val="bottom"/>
          </w:tcPr>
          <w:p w14:paraId="398DEB94" w14:textId="4172A60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14936E66" w14:textId="79F9C41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Periodontal disease,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orphyromona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gingivali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erum antibody levels an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orodigestiv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cancer mortality</w:t>
            </w:r>
          </w:p>
        </w:tc>
        <w:tc>
          <w:tcPr>
            <w:tcW w:w="1642" w:type="dxa"/>
            <w:vAlign w:val="bottom"/>
          </w:tcPr>
          <w:p w14:paraId="76FF0C87" w14:textId="522556F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rcinogenesis</w:t>
            </w:r>
          </w:p>
        </w:tc>
      </w:tr>
      <w:tr w:rsidR="00CB1B43" w:rsidRPr="006F7FD5" w14:paraId="1F22678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C30847E" w14:textId="2B92184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plei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5C57B1C9" w14:textId="012E3F1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2B4C47F5" w14:textId="5949129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spective study of Helicobacter pylori biomarkers for gastric cancer risk among Chinese men</w:t>
            </w:r>
          </w:p>
        </w:tc>
        <w:tc>
          <w:tcPr>
            <w:tcW w:w="1642" w:type="dxa"/>
            <w:vAlign w:val="bottom"/>
          </w:tcPr>
          <w:p w14:paraId="287156F9" w14:textId="4F612BD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0986650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077B64D" w14:textId="6F1AC0C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ueller NE</w:t>
            </w:r>
          </w:p>
        </w:tc>
        <w:tc>
          <w:tcPr>
            <w:tcW w:w="831" w:type="dxa"/>
            <w:vAlign w:val="bottom"/>
          </w:tcPr>
          <w:p w14:paraId="1B997620" w14:textId="089F1FC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69556E68" w14:textId="144A6FC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ntibod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iter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gainst EBNA1 and EBNA2 in relation to Hodgkin lymphoma and history of infectious mononucleosis</w:t>
            </w:r>
          </w:p>
        </w:tc>
        <w:tc>
          <w:tcPr>
            <w:tcW w:w="1642" w:type="dxa"/>
            <w:vAlign w:val="bottom"/>
          </w:tcPr>
          <w:p w14:paraId="0D79823F" w14:textId="0CCD564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4C115D3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4AA7F3C" w14:textId="6398616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atanabe M</w:t>
            </w:r>
          </w:p>
        </w:tc>
        <w:tc>
          <w:tcPr>
            <w:tcW w:w="831" w:type="dxa"/>
            <w:vAlign w:val="bottom"/>
          </w:tcPr>
          <w:p w14:paraId="1BDFE49C" w14:textId="3A8B0B9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7751F6E8" w14:textId="143CB09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Development of gastric cancer i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nonatroph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tomach with highly active inflammation identified by serum levels of pepsinogen and Helicobacter pylori antibody together with endoscopic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uga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yperplastic gastritis</w:t>
            </w:r>
          </w:p>
        </w:tc>
        <w:tc>
          <w:tcPr>
            <w:tcW w:w="1642" w:type="dxa"/>
            <w:vAlign w:val="bottom"/>
          </w:tcPr>
          <w:p w14:paraId="1E7A1200" w14:textId="51326BB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7C0AF10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EC24748" w14:textId="36620ED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obles C</w:t>
            </w:r>
          </w:p>
        </w:tc>
        <w:tc>
          <w:tcPr>
            <w:tcW w:w="831" w:type="dxa"/>
            <w:vAlign w:val="bottom"/>
          </w:tcPr>
          <w:p w14:paraId="1E356AA7" w14:textId="193739D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02495151" w14:textId="1C3A483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Bladder cancer an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eroreactivit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o BK,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JC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Merkel cell polyomaviruses: the Spanish bladder cancer study</w:t>
            </w:r>
          </w:p>
        </w:tc>
        <w:tc>
          <w:tcPr>
            <w:tcW w:w="1642" w:type="dxa"/>
            <w:vAlign w:val="bottom"/>
          </w:tcPr>
          <w:p w14:paraId="51C13494" w14:textId="0D3B686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76E9752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AAC0518" w14:textId="65F1D5E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ichaud DS</w:t>
            </w:r>
          </w:p>
        </w:tc>
        <w:tc>
          <w:tcPr>
            <w:tcW w:w="831" w:type="dxa"/>
            <w:vAlign w:val="bottom"/>
          </w:tcPr>
          <w:p w14:paraId="244C37A5" w14:textId="04229F7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1AFF8B30" w14:textId="6350800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lasma antibodies to oral bacteria and risk of pancreatic cancer in a large European prospective cohort study</w:t>
            </w:r>
          </w:p>
        </w:tc>
        <w:tc>
          <w:tcPr>
            <w:tcW w:w="1642" w:type="dxa"/>
            <w:vAlign w:val="bottom"/>
          </w:tcPr>
          <w:p w14:paraId="588B6689" w14:textId="71BCBF2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Gut</w:t>
            </w:r>
          </w:p>
        </w:tc>
      </w:tr>
      <w:tr w:rsidR="00CB1B43" w:rsidRPr="006F7FD5" w14:paraId="70FC9F6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54C9965" w14:textId="57E16B5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>Epplei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56A58A30" w14:textId="643A2D7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27B32CC1" w14:textId="5A3585B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 pylori protein-specific antibodies and risk of colorectal cancer</w:t>
            </w:r>
          </w:p>
        </w:tc>
        <w:tc>
          <w:tcPr>
            <w:tcW w:w="1642" w:type="dxa"/>
            <w:vAlign w:val="bottom"/>
          </w:tcPr>
          <w:p w14:paraId="1FC8AF5F" w14:textId="0C50E60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5C46E76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EFA62F8" w14:textId="741C1E5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dersson K</w:t>
            </w:r>
          </w:p>
        </w:tc>
        <w:tc>
          <w:tcPr>
            <w:tcW w:w="831" w:type="dxa"/>
            <w:vAlign w:val="bottom"/>
          </w:tcPr>
          <w:p w14:paraId="46B3B4DC" w14:textId="7FC5D3C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772E43EB" w14:textId="3C31552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spective study of genital human papillomaviruses and nonmelanoma skin cancer</w:t>
            </w:r>
          </w:p>
        </w:tc>
        <w:tc>
          <w:tcPr>
            <w:tcW w:w="1642" w:type="dxa"/>
            <w:vAlign w:val="bottom"/>
          </w:tcPr>
          <w:p w14:paraId="44F09312" w14:textId="3D0048E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0ACFF6F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2CAB0C7" w14:textId="3C6095F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aram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831" w:type="dxa"/>
            <w:vAlign w:val="bottom"/>
          </w:tcPr>
          <w:p w14:paraId="24EC8402" w14:textId="4FFBCD6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2090FFAB" w14:textId="7170AED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eroreactivit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o Helicobacter pylori antigens as a risk indicator of gastric cancer</w:t>
            </w:r>
          </w:p>
        </w:tc>
        <w:tc>
          <w:tcPr>
            <w:tcW w:w="1642" w:type="dxa"/>
            <w:vAlign w:val="bottom"/>
          </w:tcPr>
          <w:p w14:paraId="75AD0CC6" w14:textId="322F546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sian Pac J 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650462A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8D32985" w14:textId="2FCF9B9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nantharama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831" w:type="dxa"/>
            <w:vAlign w:val="bottom"/>
          </w:tcPr>
          <w:p w14:paraId="77EC7FE5" w14:textId="0A8B8DF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46F37751" w14:textId="7DDCAF2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 infections and upper aero-digestive tract cancers: the ARCAGE study</w:t>
            </w:r>
          </w:p>
        </w:tc>
        <w:tc>
          <w:tcPr>
            <w:tcW w:w="1642" w:type="dxa"/>
            <w:vAlign w:val="bottom"/>
          </w:tcPr>
          <w:p w14:paraId="05353379" w14:textId="04B1327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Natl Cancer Inst</w:t>
            </w:r>
          </w:p>
        </w:tc>
      </w:tr>
      <w:tr w:rsidR="00CB1B43" w:rsidRPr="006F7FD5" w14:paraId="3B6C8A3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1E0BD01" w14:textId="360D3DB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Xing S</w:t>
            </w:r>
          </w:p>
        </w:tc>
        <w:tc>
          <w:tcPr>
            <w:tcW w:w="831" w:type="dxa"/>
            <w:vAlign w:val="bottom"/>
          </w:tcPr>
          <w:p w14:paraId="75BF8BE7" w14:textId="073C7C3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50671421" w14:textId="6741666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ronic hepatitis virus infection increases the risk of pancreatic cancer: a meta-analysis</w:t>
            </w:r>
          </w:p>
        </w:tc>
        <w:tc>
          <w:tcPr>
            <w:tcW w:w="1642" w:type="dxa"/>
            <w:vAlign w:val="bottom"/>
          </w:tcPr>
          <w:p w14:paraId="1D7C0F88" w14:textId="2579C1D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epatobiliar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ancreat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is Int</w:t>
            </w:r>
          </w:p>
        </w:tc>
      </w:tr>
      <w:tr w:rsidR="00CB1B43" w:rsidRPr="006F7FD5" w14:paraId="0C9EA0E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69DD355" w14:textId="5742FDA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eddy A</w:t>
            </w:r>
          </w:p>
        </w:tc>
        <w:tc>
          <w:tcPr>
            <w:tcW w:w="831" w:type="dxa"/>
            <w:vAlign w:val="bottom"/>
          </w:tcPr>
          <w:p w14:paraId="3FC1321B" w14:textId="5DCD2FE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71AC018F" w14:textId="5C8896E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atent hepatitis B is a risk factor for hepatocellular carcinoma in patients with chronic hepatitis C</w:t>
            </w:r>
          </w:p>
        </w:tc>
        <w:tc>
          <w:tcPr>
            <w:tcW w:w="1642" w:type="dxa"/>
            <w:vAlign w:val="bottom"/>
          </w:tcPr>
          <w:p w14:paraId="6EC4BD4A" w14:textId="0837A35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orld J Gastroenterol</w:t>
            </w:r>
          </w:p>
        </w:tc>
      </w:tr>
      <w:tr w:rsidR="00CB1B43" w:rsidRPr="006F7FD5" w14:paraId="6CBDD22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6CEEF89" w14:textId="5F798EA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isch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831" w:type="dxa"/>
            <w:vAlign w:val="bottom"/>
          </w:tcPr>
          <w:p w14:paraId="6BC816EF" w14:textId="47CEF32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7624C98E" w14:textId="20DF37E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elicobacter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eropositivitie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risk of pancreatic carcinoma</w:t>
            </w:r>
          </w:p>
        </w:tc>
        <w:tc>
          <w:tcPr>
            <w:tcW w:w="1642" w:type="dxa"/>
            <w:vAlign w:val="bottom"/>
          </w:tcPr>
          <w:p w14:paraId="7C553ACD" w14:textId="28CD26B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492CCD7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A5CF8E1" w14:textId="534982D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 Z</w:t>
            </w:r>
          </w:p>
        </w:tc>
        <w:tc>
          <w:tcPr>
            <w:tcW w:w="831" w:type="dxa"/>
            <w:vAlign w:val="bottom"/>
          </w:tcPr>
          <w:p w14:paraId="0BC4C903" w14:textId="75B3026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17603E3A" w14:textId="19F11E0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nti-HPV-E7 seropositivity and risk of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sophagea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quamous cell carcinoma in a high-risk population in China</w:t>
            </w:r>
          </w:p>
        </w:tc>
        <w:tc>
          <w:tcPr>
            <w:tcW w:w="1642" w:type="dxa"/>
            <w:vAlign w:val="bottom"/>
          </w:tcPr>
          <w:p w14:paraId="623FEB25" w14:textId="222714D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rcinogenesis</w:t>
            </w:r>
          </w:p>
        </w:tc>
      </w:tr>
      <w:tr w:rsidR="00CB1B43" w:rsidRPr="006F7FD5" w14:paraId="640C932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604B14D" w14:textId="3B72FCA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u J</w:t>
            </w:r>
          </w:p>
        </w:tc>
        <w:tc>
          <w:tcPr>
            <w:tcW w:w="831" w:type="dxa"/>
            <w:vAlign w:val="bottom"/>
          </w:tcPr>
          <w:p w14:paraId="2D12C618" w14:textId="55EB2B6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44464895" w14:textId="754E96C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Serum Helicobacter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Nap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tibody as a potential biomarker for gastric cancer</w:t>
            </w:r>
          </w:p>
        </w:tc>
        <w:tc>
          <w:tcPr>
            <w:tcW w:w="1642" w:type="dxa"/>
            <w:vAlign w:val="bottom"/>
          </w:tcPr>
          <w:p w14:paraId="575B4901" w14:textId="346FCC03" w:rsidR="00CB1B43" w:rsidRPr="006F7FD5" w:rsidRDefault="00CB1B43" w:rsidP="00CB1B4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ci Rep</w:t>
            </w:r>
          </w:p>
        </w:tc>
      </w:tr>
      <w:tr w:rsidR="00CB1B43" w:rsidRPr="006F7FD5" w14:paraId="3940CF7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66A12BF" w14:textId="4F9C7C0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eo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I</w:t>
            </w:r>
          </w:p>
        </w:tc>
        <w:tc>
          <w:tcPr>
            <w:tcW w:w="831" w:type="dxa"/>
            <w:vAlign w:val="bottom"/>
          </w:tcPr>
          <w:p w14:paraId="2E5DE70E" w14:textId="39E742B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6375CA5E" w14:textId="03B387A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oexistence of hepatitis B surface antigen and antibody to hepatitis B surface may increase the risk of hepatocellular carcinoma in chronic hepatitis B virus infection: a retrospective cohort study</w:t>
            </w:r>
          </w:p>
        </w:tc>
        <w:tc>
          <w:tcPr>
            <w:tcW w:w="1642" w:type="dxa"/>
            <w:vAlign w:val="bottom"/>
          </w:tcPr>
          <w:p w14:paraId="38E16086" w14:textId="3DE3240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M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irol</w:t>
            </w:r>
            <w:proofErr w:type="spellEnd"/>
          </w:p>
        </w:tc>
      </w:tr>
      <w:tr w:rsidR="00CB1B43" w:rsidRPr="006F7FD5" w14:paraId="500565B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69C37EB" w14:textId="21F86D2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oghill AE</w:t>
            </w:r>
          </w:p>
        </w:tc>
        <w:tc>
          <w:tcPr>
            <w:tcW w:w="831" w:type="dxa"/>
            <w:vAlign w:val="bottom"/>
          </w:tcPr>
          <w:p w14:paraId="721A053D" w14:textId="0A8306F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6B47F150" w14:textId="5390747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pstein-Barr virus serology as a potential screening marker for nasopharyngeal carcinoma among high-risk individuals from multiplex families in Taiwan</w:t>
            </w:r>
          </w:p>
        </w:tc>
        <w:tc>
          <w:tcPr>
            <w:tcW w:w="1642" w:type="dxa"/>
            <w:vAlign w:val="bottom"/>
          </w:tcPr>
          <w:p w14:paraId="42018984" w14:textId="3126DCD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30D29F4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B81F423" w14:textId="0006077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ombes JD</w:t>
            </w:r>
          </w:p>
        </w:tc>
        <w:tc>
          <w:tcPr>
            <w:tcW w:w="831" w:type="dxa"/>
            <w:vAlign w:val="bottom"/>
          </w:tcPr>
          <w:p w14:paraId="537FD01C" w14:textId="1745A21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695FA380" w14:textId="3F3F661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bodies against high-risk human papillomavirus proteins as markers for invasive cervical cancer</w:t>
            </w:r>
          </w:p>
        </w:tc>
        <w:tc>
          <w:tcPr>
            <w:tcW w:w="1642" w:type="dxa"/>
            <w:vAlign w:val="bottom"/>
          </w:tcPr>
          <w:p w14:paraId="151063D5" w14:textId="62E8AEB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5C8FB25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E9232B4" w14:textId="4A0843D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Faust H</w:t>
            </w:r>
          </w:p>
        </w:tc>
        <w:tc>
          <w:tcPr>
            <w:tcW w:w="831" w:type="dxa"/>
            <w:vAlign w:val="bottom"/>
          </w:tcPr>
          <w:p w14:paraId="59B001E0" w14:textId="6D1C1E1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5044CA16" w14:textId="0E2A405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spective study of Merkel cell polyomavirus and risk of Merkel cell carcinoma</w:t>
            </w:r>
          </w:p>
        </w:tc>
        <w:tc>
          <w:tcPr>
            <w:tcW w:w="1642" w:type="dxa"/>
            <w:vAlign w:val="bottom"/>
          </w:tcPr>
          <w:p w14:paraId="7A09946A" w14:textId="4C21F0A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26EC389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5A724BB" w14:textId="2BE754C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nantharama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831" w:type="dxa"/>
            <w:vAlign w:val="bottom"/>
          </w:tcPr>
          <w:p w14:paraId="28390DC6" w14:textId="67508FB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2FD237E0" w14:textId="6E426CF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No causal association identified for human papillomavirus infections in lung cancer</w:t>
            </w:r>
          </w:p>
        </w:tc>
        <w:tc>
          <w:tcPr>
            <w:tcW w:w="1642" w:type="dxa"/>
            <w:vAlign w:val="bottom"/>
          </w:tcPr>
          <w:p w14:paraId="2EB66923" w14:textId="7F9246F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Res</w:t>
            </w:r>
          </w:p>
        </w:tc>
      </w:tr>
      <w:tr w:rsidR="00CB1B43" w:rsidRPr="006F7FD5" w14:paraId="22F3FBA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D6BF9A5" w14:textId="2B99319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ang CM</w:t>
            </w:r>
          </w:p>
        </w:tc>
        <w:tc>
          <w:tcPr>
            <w:tcW w:w="831" w:type="dxa"/>
            <w:vAlign w:val="bottom"/>
          </w:tcPr>
          <w:p w14:paraId="5254E0EB" w14:textId="3D73861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1D457722" w14:textId="4D184F1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GBV-C infection and risk of NHL among U.S. adults</w:t>
            </w:r>
          </w:p>
        </w:tc>
        <w:tc>
          <w:tcPr>
            <w:tcW w:w="1642" w:type="dxa"/>
            <w:vAlign w:val="bottom"/>
          </w:tcPr>
          <w:p w14:paraId="0CF80C13" w14:textId="3260FCC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Res</w:t>
            </w:r>
          </w:p>
        </w:tc>
      </w:tr>
      <w:tr w:rsidR="00CB1B43" w:rsidRPr="006F7FD5" w14:paraId="6EC3AA3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9687DC3" w14:textId="089A88C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ian W</w:t>
            </w:r>
          </w:p>
        </w:tc>
        <w:tc>
          <w:tcPr>
            <w:tcW w:w="831" w:type="dxa"/>
            <w:vAlign w:val="bottom"/>
          </w:tcPr>
          <w:p w14:paraId="58AD716A" w14:textId="1754248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10E4C59B" w14:textId="40F6989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Serum antibody against Helicobacter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Fla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risk of gastric cancer</w:t>
            </w:r>
          </w:p>
        </w:tc>
        <w:tc>
          <w:tcPr>
            <w:tcW w:w="1642" w:type="dxa"/>
            <w:vAlign w:val="bottom"/>
          </w:tcPr>
          <w:p w14:paraId="337D7379" w14:textId="55BCB81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</w:t>
            </w:r>
          </w:p>
        </w:tc>
      </w:tr>
      <w:tr w:rsidR="00CB1B43" w:rsidRPr="006F7FD5" w14:paraId="07A2F03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1E002F6" w14:textId="2E876CA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stellsagué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X</w:t>
            </w:r>
          </w:p>
        </w:tc>
        <w:tc>
          <w:tcPr>
            <w:tcW w:w="831" w:type="dxa"/>
            <w:vAlign w:val="bottom"/>
          </w:tcPr>
          <w:p w14:paraId="29DE4A3F" w14:textId="1A32FF3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4FD3132D" w14:textId="1F8F610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Prospectiv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eroepidemiolog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tudy on the role of Human Papillomavirus and other infections in cervical carcinogenesis: evidence from the EPIC cohort</w:t>
            </w:r>
          </w:p>
        </w:tc>
        <w:tc>
          <w:tcPr>
            <w:tcW w:w="1642" w:type="dxa"/>
            <w:vAlign w:val="bottom"/>
          </w:tcPr>
          <w:p w14:paraId="6F937957" w14:textId="6A3258F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04BAC6E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C2EE7E3" w14:textId="35909A0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ong H</w:t>
            </w:r>
          </w:p>
        </w:tc>
        <w:tc>
          <w:tcPr>
            <w:tcW w:w="831" w:type="dxa"/>
            <w:vAlign w:val="bottom"/>
          </w:tcPr>
          <w:p w14:paraId="6E82BC57" w14:textId="2EE9E57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28803D62" w14:textId="46A47E1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-independent cluster of antigens related to the risk of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noncardi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gastric cancer: associations between Helicobacter pylori antibodies and gastric adenocarcinoma explored by multiplex serology</w:t>
            </w:r>
          </w:p>
        </w:tc>
        <w:tc>
          <w:tcPr>
            <w:tcW w:w="1642" w:type="dxa"/>
            <w:vAlign w:val="bottom"/>
          </w:tcPr>
          <w:p w14:paraId="5ABFA21B" w14:textId="3DFD4FD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2C6935C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A93837B" w14:textId="47FC4FB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ichaud DS</w:t>
            </w:r>
          </w:p>
        </w:tc>
        <w:tc>
          <w:tcPr>
            <w:tcW w:w="831" w:type="dxa"/>
            <w:vAlign w:val="bottom"/>
          </w:tcPr>
          <w:p w14:paraId="4827D854" w14:textId="502FB88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3BA2F5C4" w14:textId="3ED4E7A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igh-risk HPV types and head and neck cancer</w:t>
            </w:r>
          </w:p>
        </w:tc>
        <w:tc>
          <w:tcPr>
            <w:tcW w:w="1642" w:type="dxa"/>
            <w:vAlign w:val="bottom"/>
          </w:tcPr>
          <w:p w14:paraId="75BB4594" w14:textId="6712BEF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46F2154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0773B1B" w14:textId="47478E9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l-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ubaisy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WA</w:t>
            </w:r>
          </w:p>
        </w:tc>
        <w:tc>
          <w:tcPr>
            <w:tcW w:w="831" w:type="dxa"/>
            <w:vAlign w:val="bottom"/>
          </w:tcPr>
          <w:p w14:paraId="39235B78" w14:textId="7DF3ABB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1C78CA36" w14:textId="6C81F78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patitis C virus prevalence and genotyping among hepatocellular carcinoma patients in Baghdad</w:t>
            </w:r>
          </w:p>
        </w:tc>
        <w:tc>
          <w:tcPr>
            <w:tcW w:w="1642" w:type="dxa"/>
            <w:vAlign w:val="bottom"/>
          </w:tcPr>
          <w:p w14:paraId="60F23542" w14:textId="2760BAC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sian Pac J 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26834EB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D6AC080" w14:textId="509C2D3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stellsagué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X</w:t>
            </w:r>
          </w:p>
        </w:tc>
        <w:tc>
          <w:tcPr>
            <w:tcW w:w="831" w:type="dxa"/>
            <w:vAlign w:val="bottom"/>
          </w:tcPr>
          <w:p w14:paraId="6367C8DD" w14:textId="1502332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1F91A260" w14:textId="742629C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isk of newly detected infections and cervical abnormalities in women seropositive for naturally acquired human papillomavirus type 16/18 antibodies: analysis of the control arm of PATRICIA</w:t>
            </w:r>
          </w:p>
        </w:tc>
        <w:tc>
          <w:tcPr>
            <w:tcW w:w="1642" w:type="dxa"/>
            <w:vAlign w:val="bottom"/>
          </w:tcPr>
          <w:p w14:paraId="310EF96B" w14:textId="474F54C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Infect Dis</w:t>
            </w:r>
          </w:p>
        </w:tc>
      </w:tr>
      <w:tr w:rsidR="00CB1B43" w:rsidRPr="006F7FD5" w14:paraId="433F36D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D2273CC" w14:textId="642B86D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ee ST</w:t>
            </w:r>
          </w:p>
        </w:tc>
        <w:tc>
          <w:tcPr>
            <w:tcW w:w="831" w:type="dxa"/>
            <w:vAlign w:val="bottom"/>
          </w:tcPr>
          <w:p w14:paraId="0DC1465C" w14:textId="1693DBE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4AB4E474" w14:textId="3DC6D6B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eraction of allergy history and antibodies to specific varicella-zoster virus proteins on glioma risk</w:t>
            </w:r>
          </w:p>
        </w:tc>
        <w:tc>
          <w:tcPr>
            <w:tcW w:w="1642" w:type="dxa"/>
            <w:vAlign w:val="bottom"/>
          </w:tcPr>
          <w:p w14:paraId="18AD165A" w14:textId="7746B92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2E3FB7A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F46BEC7" w14:textId="4A4F6CE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Yoshida T</w:t>
            </w:r>
          </w:p>
        </w:tc>
        <w:tc>
          <w:tcPr>
            <w:tcW w:w="831" w:type="dxa"/>
            <w:vAlign w:val="bottom"/>
          </w:tcPr>
          <w:p w14:paraId="6811ACBC" w14:textId="05C527F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091C9D57" w14:textId="10A1E65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development based on chronic active gastritis and resulting gastric atrophy as assessed by serum levels of pepsinogen and Helicobacter pylori antibod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iter</w:t>
            </w:r>
            <w:proofErr w:type="spellEnd"/>
          </w:p>
        </w:tc>
        <w:tc>
          <w:tcPr>
            <w:tcW w:w="1642" w:type="dxa"/>
            <w:vAlign w:val="bottom"/>
          </w:tcPr>
          <w:p w14:paraId="29CCBB71" w14:textId="0A68443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445AE5C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129DA5E" w14:textId="6376969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Lang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uh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KA</w:t>
            </w:r>
          </w:p>
        </w:tc>
        <w:tc>
          <w:tcPr>
            <w:tcW w:w="831" w:type="dxa"/>
            <w:vAlign w:val="bottom"/>
          </w:tcPr>
          <w:p w14:paraId="3DAAFD0C" w14:textId="48CA244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63BA9857" w14:textId="5468512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 16 E6 Antibodies in Individuals without Diagnosed Cancer: A Pooled Analysis</w:t>
            </w:r>
          </w:p>
        </w:tc>
        <w:tc>
          <w:tcPr>
            <w:tcW w:w="1642" w:type="dxa"/>
            <w:vAlign w:val="bottom"/>
          </w:tcPr>
          <w:p w14:paraId="087324E4" w14:textId="159BAFE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3294109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05ABDC6" w14:textId="793D8E4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eras LR</w:t>
            </w:r>
          </w:p>
        </w:tc>
        <w:tc>
          <w:tcPr>
            <w:tcW w:w="831" w:type="dxa"/>
            <w:vAlign w:val="bottom"/>
          </w:tcPr>
          <w:p w14:paraId="042F184B" w14:textId="37BC305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1DC3B40A" w14:textId="30E0F6B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diagnost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circulating polyomavirus antibody levels and risk of non-Hodgkin lymphoma</w:t>
            </w:r>
          </w:p>
        </w:tc>
        <w:tc>
          <w:tcPr>
            <w:tcW w:w="1642" w:type="dxa"/>
            <w:vAlign w:val="bottom"/>
          </w:tcPr>
          <w:p w14:paraId="77DE9F59" w14:textId="61D0D99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687A470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C59EEE7" w14:textId="2A31D44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olombar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V</w:t>
            </w:r>
          </w:p>
        </w:tc>
        <w:tc>
          <w:tcPr>
            <w:tcW w:w="831" w:type="dxa"/>
            <w:vAlign w:val="bottom"/>
          </w:tcPr>
          <w:p w14:paraId="312EE464" w14:textId="0682CE2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6EFCAD50" w14:textId="17472F5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ior human polyomavirus and papillomavirus infection and incident lung cancer: a nested case-control study</w:t>
            </w:r>
          </w:p>
        </w:tc>
        <w:tc>
          <w:tcPr>
            <w:tcW w:w="1642" w:type="dxa"/>
            <w:vAlign w:val="bottom"/>
          </w:tcPr>
          <w:p w14:paraId="6E91BFDC" w14:textId="165CD5A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Causes Control</w:t>
            </w:r>
          </w:p>
        </w:tc>
      </w:tr>
      <w:tr w:rsidR="00CB1B43" w:rsidRPr="006F7FD5" w14:paraId="489AA9B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CE09E13" w14:textId="14564E5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derson KS</w:t>
            </w:r>
          </w:p>
        </w:tc>
        <w:tc>
          <w:tcPr>
            <w:tcW w:w="831" w:type="dxa"/>
            <w:vAlign w:val="bottom"/>
          </w:tcPr>
          <w:p w14:paraId="101D07E3" w14:textId="03416EE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44C43FCB" w14:textId="52E9CD4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PV16 antibodies as risk factors for oropharyngeal cancer and their association with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PV and smoking status</w:t>
            </w:r>
          </w:p>
        </w:tc>
        <w:tc>
          <w:tcPr>
            <w:tcW w:w="1642" w:type="dxa"/>
            <w:vAlign w:val="bottom"/>
          </w:tcPr>
          <w:p w14:paraId="37D02EA8" w14:textId="235DDEB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Oral Oncol</w:t>
            </w:r>
          </w:p>
        </w:tc>
      </w:tr>
      <w:tr w:rsidR="00CB1B43" w:rsidRPr="006F7FD5" w14:paraId="103A8C3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DE6154C" w14:textId="16F40D0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Gonzalez HC</w:t>
            </w:r>
          </w:p>
        </w:tc>
        <w:tc>
          <w:tcPr>
            <w:tcW w:w="831" w:type="dxa"/>
            <w:vAlign w:val="bottom"/>
          </w:tcPr>
          <w:p w14:paraId="3ECBD2C3" w14:textId="6FE90C8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2C6147A0" w14:textId="30B9045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ronic hepatitis C infection as a risk factor for renal cell carcinoma</w:t>
            </w:r>
          </w:p>
        </w:tc>
        <w:tc>
          <w:tcPr>
            <w:tcW w:w="1642" w:type="dxa"/>
            <w:vAlign w:val="bottom"/>
          </w:tcPr>
          <w:p w14:paraId="2B05953A" w14:textId="3097E7F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ig Dis Sci</w:t>
            </w:r>
          </w:p>
        </w:tc>
      </w:tr>
      <w:tr w:rsidR="00CB1B43" w:rsidRPr="006F7FD5" w14:paraId="2BD6C2F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A548A28" w14:textId="27F4D49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reim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R</w:t>
            </w:r>
          </w:p>
        </w:tc>
        <w:tc>
          <w:tcPr>
            <w:tcW w:w="831" w:type="dxa"/>
            <w:vAlign w:val="bottom"/>
          </w:tcPr>
          <w:p w14:paraId="78450A8D" w14:textId="20FAB7E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0BB2C441" w14:textId="1C1B6BF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an papillomavirus antibodies and future risk of anogenital cancer: a nested case-control study in the European prospective investigation into cancer and nutrition study</w:t>
            </w:r>
          </w:p>
        </w:tc>
        <w:tc>
          <w:tcPr>
            <w:tcW w:w="1642" w:type="dxa"/>
            <w:vAlign w:val="bottom"/>
          </w:tcPr>
          <w:p w14:paraId="641F9CFF" w14:textId="14B167A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Clin Oncol</w:t>
            </w:r>
          </w:p>
        </w:tc>
      </w:tr>
      <w:tr w:rsidR="00CB1B43" w:rsidRPr="006F7FD5" w14:paraId="6451499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53EC6CF" w14:textId="3133E74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árdenas-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ondragó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G</w:t>
            </w:r>
          </w:p>
        </w:tc>
        <w:tc>
          <w:tcPr>
            <w:tcW w:w="831" w:type="dxa"/>
            <w:vAlign w:val="bottom"/>
          </w:tcPr>
          <w:p w14:paraId="645DDD98" w14:textId="43A802E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000B0DBA" w14:textId="1D72A99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se–control study of Epstein–Barr virus and Helicobacter pylori serology in Latin American patients with gastric disease</w:t>
            </w:r>
          </w:p>
        </w:tc>
        <w:tc>
          <w:tcPr>
            <w:tcW w:w="1642" w:type="dxa"/>
            <w:vAlign w:val="bottom"/>
          </w:tcPr>
          <w:p w14:paraId="431A5590" w14:textId="7671033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 J Cancer</w:t>
            </w:r>
          </w:p>
        </w:tc>
      </w:tr>
      <w:tr w:rsidR="00CB1B43" w:rsidRPr="006F7FD5" w14:paraId="4686D0A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F0EA630" w14:textId="6983CD1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pt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831" w:type="dxa"/>
            <w:vAlign w:val="bottom"/>
          </w:tcPr>
          <w:p w14:paraId="200A7899" w14:textId="7F184DD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4CC1547B" w14:textId="7E53B83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fficacy of human papillomavirus 16 and 18 (HPV-16/18) AS04-adjuvanted vaccine against cervical infection and precancer in young women: final event-driven analysis of the randomized, double-blind PATRICIA trial</w:t>
            </w:r>
          </w:p>
        </w:tc>
        <w:tc>
          <w:tcPr>
            <w:tcW w:w="1642" w:type="dxa"/>
            <w:vAlign w:val="bottom"/>
          </w:tcPr>
          <w:p w14:paraId="2FD2D6CA" w14:textId="64BFFF2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lin Vaccine Immunol</w:t>
            </w:r>
          </w:p>
        </w:tc>
      </w:tr>
      <w:tr w:rsidR="00CB1B43" w:rsidRPr="006F7FD5" w14:paraId="4CE7D90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54EB692" w14:textId="2CB9AFD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las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L</w:t>
            </w:r>
          </w:p>
        </w:tc>
        <w:tc>
          <w:tcPr>
            <w:tcW w:w="831" w:type="dxa"/>
            <w:vAlign w:val="bottom"/>
          </w:tcPr>
          <w:p w14:paraId="37BEB8BC" w14:textId="13C2CE9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2AC1D8E4" w14:textId="40E628B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diagnost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elicobacter pylori Antibodies and Colorectal Cancer Risk in an Elderly, Caucasian Population</w:t>
            </w:r>
          </w:p>
        </w:tc>
        <w:tc>
          <w:tcPr>
            <w:tcW w:w="1642" w:type="dxa"/>
            <w:vAlign w:val="bottom"/>
          </w:tcPr>
          <w:p w14:paraId="69AA7F70" w14:textId="308BF5B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</w:t>
            </w:r>
          </w:p>
        </w:tc>
      </w:tr>
      <w:tr w:rsidR="00CB1B43" w:rsidRPr="006F7FD5" w14:paraId="2E6057C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3E1548D" w14:textId="2C3410E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erishna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P</w:t>
            </w:r>
          </w:p>
        </w:tc>
        <w:tc>
          <w:tcPr>
            <w:tcW w:w="831" w:type="dxa"/>
            <w:vAlign w:val="bottom"/>
          </w:tcPr>
          <w:p w14:paraId="36757ACB" w14:textId="7A8BEDB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53F498DC" w14:textId="2DBA7AA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etection of Human Papillomavirus 16-Specific IgG and IgM Antibodies in Patient Sera: A Potential Indicator of Oral Squamous Cell Carcinoma Risk Factor</w:t>
            </w:r>
          </w:p>
        </w:tc>
        <w:tc>
          <w:tcPr>
            <w:tcW w:w="1642" w:type="dxa"/>
            <w:vAlign w:val="bottom"/>
          </w:tcPr>
          <w:p w14:paraId="699904F7" w14:textId="5ADF303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Med Sci</w:t>
            </w:r>
          </w:p>
        </w:tc>
      </w:tr>
      <w:tr w:rsidR="00CB1B43" w:rsidRPr="006F7FD5" w14:paraId="5266645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D68FE8B" w14:textId="2F88B32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 H</w:t>
            </w:r>
          </w:p>
        </w:tc>
        <w:tc>
          <w:tcPr>
            <w:tcW w:w="831" w:type="dxa"/>
            <w:vAlign w:val="bottom"/>
          </w:tcPr>
          <w:p w14:paraId="4FFA014C" w14:textId="7E27A84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4510A28A" w14:textId="31F545B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Serum Helicobacter pylori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FliD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tibody and the risk of gastric cancer</w:t>
            </w:r>
          </w:p>
        </w:tc>
        <w:tc>
          <w:tcPr>
            <w:tcW w:w="1642" w:type="dxa"/>
            <w:vAlign w:val="bottom"/>
          </w:tcPr>
          <w:p w14:paraId="2A38717C" w14:textId="3128CF2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Oncotarget</w:t>
            </w:r>
            <w:proofErr w:type="spellEnd"/>
          </w:p>
        </w:tc>
      </w:tr>
      <w:tr w:rsidR="00CB1B43" w:rsidRPr="006F7FD5" w14:paraId="7E66374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3134988" w14:textId="355CB30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mougou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A</w:t>
            </w:r>
          </w:p>
        </w:tc>
        <w:tc>
          <w:tcPr>
            <w:tcW w:w="831" w:type="dxa"/>
            <w:vAlign w:val="bottom"/>
          </w:tcPr>
          <w:p w14:paraId="45F8E0EA" w14:textId="58572C3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77D94A3F" w14:textId="17486BE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 prominent role of Hepatitis D Virus in liver cancers documented in Central Africa</w:t>
            </w:r>
          </w:p>
        </w:tc>
        <w:tc>
          <w:tcPr>
            <w:tcW w:w="1642" w:type="dxa"/>
            <w:vAlign w:val="bottom"/>
          </w:tcPr>
          <w:p w14:paraId="66023989" w14:textId="7597702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MC Infect Dis</w:t>
            </w:r>
          </w:p>
        </w:tc>
      </w:tr>
      <w:tr w:rsidR="00CB1B43" w:rsidRPr="006F7FD5" w14:paraId="558F980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944070B" w14:textId="6F8ECB3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oghill AE</w:t>
            </w:r>
          </w:p>
        </w:tc>
        <w:tc>
          <w:tcPr>
            <w:tcW w:w="831" w:type="dxa"/>
            <w:vAlign w:val="bottom"/>
          </w:tcPr>
          <w:p w14:paraId="31CEEF90" w14:textId="67EBBED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6AC9347D" w14:textId="119103C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igh Levels of Antibody that Neutralize B-cell Infection of Epstein-Barr Virus and that Bind EBV gp350 Are Associated with a Lower Risk of Nasopharyngeal Carcinoma</w:t>
            </w:r>
          </w:p>
        </w:tc>
        <w:tc>
          <w:tcPr>
            <w:tcW w:w="1642" w:type="dxa"/>
            <w:vAlign w:val="bottom"/>
          </w:tcPr>
          <w:p w14:paraId="43EF7CB2" w14:textId="6DF4C76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lin Cancer Res</w:t>
            </w:r>
          </w:p>
        </w:tc>
      </w:tr>
      <w:tr w:rsidR="00CB1B43" w:rsidRPr="006F7FD5" w14:paraId="49693C4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6D275DF" w14:textId="29B0CED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i H</w:t>
            </w:r>
          </w:p>
        </w:tc>
        <w:tc>
          <w:tcPr>
            <w:tcW w:w="831" w:type="dxa"/>
            <w:vAlign w:val="bottom"/>
          </w:tcPr>
          <w:p w14:paraId="1300BB4A" w14:textId="3D8617F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1E1DC01B" w14:textId="5F3EC66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 pylori blood biomarker for gastric cancer risk in East Asia</w:t>
            </w:r>
          </w:p>
        </w:tc>
        <w:tc>
          <w:tcPr>
            <w:tcW w:w="1642" w:type="dxa"/>
            <w:vAlign w:val="bottom"/>
          </w:tcPr>
          <w:p w14:paraId="765F8474" w14:textId="25B5D18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Int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CB1B43" w:rsidRPr="006F7FD5" w14:paraId="4392F0E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2BA4845" w14:textId="0F2B8AC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ayamb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V</w:t>
            </w:r>
          </w:p>
        </w:tc>
        <w:tc>
          <w:tcPr>
            <w:tcW w:w="831" w:type="dxa"/>
            <w:vAlign w:val="bottom"/>
          </w:tcPr>
          <w:p w14:paraId="4F736DE2" w14:textId="477886C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1A4B69BF" w14:textId="66F65EF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ological response to Epstein-Barr virus early antigen is associated with gastric cancer and human immunodeficiency virus infection in Zambian adults: a case-control study</w:t>
            </w:r>
          </w:p>
        </w:tc>
        <w:tc>
          <w:tcPr>
            <w:tcW w:w="1642" w:type="dxa"/>
            <w:vAlign w:val="bottom"/>
          </w:tcPr>
          <w:p w14:paraId="5A24746A" w14:textId="588C2DB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Pa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f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ed J</w:t>
            </w:r>
          </w:p>
        </w:tc>
      </w:tr>
      <w:tr w:rsidR="00CB1B43" w:rsidRPr="006F7FD5" w14:paraId="0486BDA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B699981" w14:textId="042B5AB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derson KS</w:t>
            </w:r>
          </w:p>
        </w:tc>
        <w:tc>
          <w:tcPr>
            <w:tcW w:w="831" w:type="dxa"/>
            <w:vAlign w:val="bottom"/>
          </w:tcPr>
          <w:p w14:paraId="5D32C37A" w14:textId="721E69B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7F820272" w14:textId="541FE19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e-diagnostic dynamic HPV16 IgG seropositivity and risk of oropharyngeal cancer</w:t>
            </w:r>
          </w:p>
        </w:tc>
        <w:tc>
          <w:tcPr>
            <w:tcW w:w="1642" w:type="dxa"/>
            <w:vAlign w:val="bottom"/>
          </w:tcPr>
          <w:p w14:paraId="39A4DB88" w14:textId="33CF30D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Oral Oncol</w:t>
            </w:r>
          </w:p>
        </w:tc>
      </w:tr>
      <w:tr w:rsidR="00CB1B43" w:rsidRPr="006F7FD5" w14:paraId="3901B77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D618D0B" w14:textId="384B718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reim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R</w:t>
            </w:r>
          </w:p>
        </w:tc>
        <w:tc>
          <w:tcPr>
            <w:tcW w:w="831" w:type="dxa"/>
            <w:vAlign w:val="bottom"/>
          </w:tcPr>
          <w:p w14:paraId="226CDE74" w14:textId="2A400A8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459EBA91" w14:textId="2EC519F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Kinetics of the Human Papillomavirus Type 16 E6 Antibody Response Prior to Oropharyngeal Cancer</w:t>
            </w:r>
          </w:p>
        </w:tc>
        <w:tc>
          <w:tcPr>
            <w:tcW w:w="1642" w:type="dxa"/>
            <w:vAlign w:val="bottom"/>
          </w:tcPr>
          <w:p w14:paraId="75682FE1" w14:textId="1FD7174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Natl Cancer Inst</w:t>
            </w:r>
          </w:p>
        </w:tc>
      </w:tr>
      <w:tr w:rsidR="00CB1B43" w:rsidRPr="006F7FD5" w14:paraId="57BC9E6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4A0B5D1" w14:textId="5076F29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arou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746BC487" w14:textId="4016645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655F5252" w14:textId="2FEAA28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richomonas vaginalis infection and risk of prostate cancer: associations by disease aggressiveness and race/ethnicity in the PLCO Trial</w:t>
            </w:r>
          </w:p>
        </w:tc>
        <w:tc>
          <w:tcPr>
            <w:tcW w:w="1642" w:type="dxa"/>
            <w:vAlign w:val="bottom"/>
          </w:tcPr>
          <w:p w14:paraId="14E6078E" w14:textId="0F47331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MX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Causes Control</w:t>
            </w:r>
          </w:p>
        </w:tc>
      </w:tr>
      <w:tr w:rsidR="00CB1B43" w:rsidRPr="006F7FD5" w14:paraId="4FA9614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E979630" w14:textId="15E21CC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ang Z</w:t>
            </w:r>
          </w:p>
        </w:tc>
        <w:tc>
          <w:tcPr>
            <w:tcW w:w="831" w:type="dxa"/>
            <w:vAlign w:val="bottom"/>
          </w:tcPr>
          <w:p w14:paraId="1869B26A" w14:textId="3697CA2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29EE5377" w14:textId="02BA93E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ole of serum EBV-VCA IgG detection in assessing gastric cancer risk and prognosis in Northern Chinese population</w:t>
            </w:r>
          </w:p>
        </w:tc>
        <w:tc>
          <w:tcPr>
            <w:tcW w:w="1642" w:type="dxa"/>
            <w:vAlign w:val="bottom"/>
          </w:tcPr>
          <w:p w14:paraId="3704D698" w14:textId="3E7A447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Med</w:t>
            </w:r>
          </w:p>
        </w:tc>
      </w:tr>
      <w:tr w:rsidR="00CB1B43" w:rsidRPr="006F7FD5" w14:paraId="0FE99D4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625D115" w14:textId="2134A4F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hepherd L</w:t>
            </w:r>
          </w:p>
        </w:tc>
        <w:tc>
          <w:tcPr>
            <w:tcW w:w="831" w:type="dxa"/>
            <w:vAlign w:val="bottom"/>
          </w:tcPr>
          <w:p w14:paraId="53D30558" w14:textId="5498888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6180DE54" w14:textId="54EA33C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e extent of B-cell activation and dysfunction preceding lymphoma development in HIV-positive people</w:t>
            </w:r>
          </w:p>
        </w:tc>
        <w:tc>
          <w:tcPr>
            <w:tcW w:w="1642" w:type="dxa"/>
            <w:vAlign w:val="bottom"/>
          </w:tcPr>
          <w:p w14:paraId="27DE22CB" w14:textId="7F0B3F9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IV Med</w:t>
            </w:r>
          </w:p>
        </w:tc>
      </w:tr>
      <w:tr w:rsidR="00CB1B43" w:rsidRPr="006F7FD5" w14:paraId="7AF3520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36BA0A4" w14:textId="4739A18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utt J</w:t>
            </w:r>
          </w:p>
        </w:tc>
        <w:tc>
          <w:tcPr>
            <w:tcW w:w="831" w:type="dxa"/>
            <w:vAlign w:val="bottom"/>
          </w:tcPr>
          <w:p w14:paraId="02FEA300" w14:textId="010920E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7DBFEE5E" w14:textId="51D0C74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Prospective evaluation of antibody response to Streptococcu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gallolyticu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risk of colorectal cancer</w:t>
            </w:r>
          </w:p>
        </w:tc>
        <w:tc>
          <w:tcPr>
            <w:tcW w:w="1642" w:type="dxa"/>
            <w:vAlign w:val="bottom"/>
          </w:tcPr>
          <w:p w14:paraId="47289545" w14:textId="36C527D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0520F23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541C59B" w14:textId="2D73EE4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assig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A</w:t>
            </w:r>
          </w:p>
        </w:tc>
        <w:tc>
          <w:tcPr>
            <w:tcW w:w="831" w:type="dxa"/>
            <w:vAlign w:val="bottom"/>
          </w:tcPr>
          <w:p w14:paraId="47468082" w14:textId="6AFCEC2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76BCD3B7" w14:textId="0B7BB63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ologic markers of viral infection and risk of non-Hodgkin lymphoma: A pooled study of three prospective cohorts in China and Singapore</w:t>
            </w:r>
          </w:p>
        </w:tc>
        <w:tc>
          <w:tcPr>
            <w:tcW w:w="1642" w:type="dxa"/>
            <w:vAlign w:val="bottom"/>
          </w:tcPr>
          <w:p w14:paraId="4513012D" w14:textId="1615A32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3806C85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793BE30" w14:textId="3E56FAD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ar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G</w:t>
            </w:r>
          </w:p>
        </w:tc>
        <w:tc>
          <w:tcPr>
            <w:tcW w:w="831" w:type="dxa"/>
            <w:vAlign w:val="bottom"/>
          </w:tcPr>
          <w:p w14:paraId="59F40AC2" w14:textId="6F0BB99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024D8DB8" w14:textId="0F426C5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Epstein-Barr Virus Antibod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iter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re Not Associated with Gastric Cancer Risk in East Asia</w:t>
            </w:r>
          </w:p>
        </w:tc>
        <w:tc>
          <w:tcPr>
            <w:tcW w:w="1642" w:type="dxa"/>
            <w:vAlign w:val="bottom"/>
          </w:tcPr>
          <w:p w14:paraId="74428C21" w14:textId="4DF2C93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ig Dis Sci</w:t>
            </w:r>
          </w:p>
        </w:tc>
      </w:tr>
      <w:tr w:rsidR="00CB1B43" w:rsidRPr="006F7FD5" w14:paraId="5D8A5FF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1A98BBB" w14:textId="29DDDFC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>Coghill AE</w:t>
            </w:r>
          </w:p>
        </w:tc>
        <w:tc>
          <w:tcPr>
            <w:tcW w:w="831" w:type="dxa"/>
            <w:vAlign w:val="bottom"/>
          </w:tcPr>
          <w:p w14:paraId="30624BAB" w14:textId="5468DF4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45FDB015" w14:textId="34D11D2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valuation of Total and IgA-Specific Antibody Targeting Epstein-Barr Virus Glycoprotein 350 and Nasopharyngeal Carcinoma Risk</w:t>
            </w:r>
          </w:p>
        </w:tc>
        <w:tc>
          <w:tcPr>
            <w:tcW w:w="1642" w:type="dxa"/>
            <w:vAlign w:val="bottom"/>
          </w:tcPr>
          <w:p w14:paraId="3058E65E" w14:textId="42A66E9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Infect Dis</w:t>
            </w:r>
          </w:p>
        </w:tc>
      </w:tr>
      <w:tr w:rsidR="00CB1B43" w:rsidRPr="006F7FD5" w14:paraId="26DFC69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1DF96BF" w14:textId="7BB6ABA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u X</w:t>
            </w:r>
          </w:p>
        </w:tc>
        <w:tc>
          <w:tcPr>
            <w:tcW w:w="831" w:type="dxa"/>
            <w:vAlign w:val="bottom"/>
          </w:tcPr>
          <w:p w14:paraId="19A6E805" w14:textId="1344FF0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331FB7FF" w14:textId="64DA8A0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eraction between tobacco smoking and hepatitis B virus infection on the risk of liver cancer in a Chinese population</w:t>
            </w:r>
          </w:p>
        </w:tc>
        <w:tc>
          <w:tcPr>
            <w:tcW w:w="1642" w:type="dxa"/>
            <w:vAlign w:val="bottom"/>
          </w:tcPr>
          <w:p w14:paraId="62E2839B" w14:textId="02CC03D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63688C6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66B60D6" w14:textId="233A326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ar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G</w:t>
            </w:r>
          </w:p>
        </w:tc>
        <w:tc>
          <w:tcPr>
            <w:tcW w:w="831" w:type="dxa"/>
            <w:vAlign w:val="bottom"/>
          </w:tcPr>
          <w:p w14:paraId="606EA7B0" w14:textId="147280C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102402C0" w14:textId="7373056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licobacter pylori Blood Biomarkers and Gastric Cancer Survival in China</w:t>
            </w:r>
          </w:p>
        </w:tc>
        <w:tc>
          <w:tcPr>
            <w:tcW w:w="1642" w:type="dxa"/>
            <w:vAlign w:val="bottom"/>
          </w:tcPr>
          <w:p w14:paraId="508A443C" w14:textId="6FBAC42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36EA480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B798BF9" w14:textId="30F7CC5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rabert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831" w:type="dxa"/>
            <w:vAlign w:val="bottom"/>
          </w:tcPr>
          <w:p w14:paraId="10FB9CB6" w14:textId="47CEC7B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1FB7B003" w14:textId="6F95D6D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bodies Against Chlamydia trachomatis and Ovarian Cancer Risk in Two Independent Populations</w:t>
            </w:r>
          </w:p>
        </w:tc>
        <w:tc>
          <w:tcPr>
            <w:tcW w:w="1642" w:type="dxa"/>
            <w:vAlign w:val="bottom"/>
          </w:tcPr>
          <w:p w14:paraId="64E817EA" w14:textId="05B8476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Natl Cancer Inst</w:t>
            </w:r>
          </w:p>
        </w:tc>
      </w:tr>
      <w:tr w:rsidR="00CB1B43" w:rsidRPr="006F7FD5" w14:paraId="5F40C19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59D8F31" w14:textId="271ABE8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ragoné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831" w:type="dxa"/>
            <w:vAlign w:val="bottom"/>
          </w:tcPr>
          <w:p w14:paraId="088AEEFF" w14:textId="7469E71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54FF55D9" w14:textId="5B0AB1E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pstein Barr virus antibody reactivity and gastric cancer: A population-based case-control study</w:t>
            </w:r>
          </w:p>
        </w:tc>
        <w:tc>
          <w:tcPr>
            <w:tcW w:w="1642" w:type="dxa"/>
            <w:vAlign w:val="bottom"/>
          </w:tcPr>
          <w:p w14:paraId="628D3BEC" w14:textId="10C3858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CB1B43" w:rsidRPr="006F7FD5" w14:paraId="58946F6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9A88F51" w14:textId="0D4C742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reim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R</w:t>
            </w:r>
          </w:p>
        </w:tc>
        <w:tc>
          <w:tcPr>
            <w:tcW w:w="831" w:type="dxa"/>
            <w:vAlign w:val="bottom"/>
          </w:tcPr>
          <w:p w14:paraId="428ED0AF" w14:textId="20153FC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7BE898E2" w14:textId="3009C00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iming of HPV16-E6 antibody seroconversion before OPSCC: findings from the HPVC3 consortium</w:t>
            </w:r>
          </w:p>
        </w:tc>
        <w:tc>
          <w:tcPr>
            <w:tcW w:w="1642" w:type="dxa"/>
            <w:vAlign w:val="bottom"/>
          </w:tcPr>
          <w:p w14:paraId="253E0D64" w14:textId="7E59629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n Oncol</w:t>
            </w:r>
          </w:p>
        </w:tc>
      </w:tr>
      <w:tr w:rsidR="00CB1B43" w:rsidRPr="006F7FD5" w14:paraId="3736E6D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382F9F6" w14:textId="1A75782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latk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831" w:type="dxa"/>
            <w:vAlign w:val="bottom"/>
          </w:tcPr>
          <w:p w14:paraId="32BC4622" w14:textId="5C06932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7BDB522D" w14:textId="58A4982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T-Lymphocyte Activation Is Correlated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With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he Presence of Anti-EBV in Patients With Laryngeal Squamous Cell Carcinoma</w:t>
            </w:r>
          </w:p>
        </w:tc>
        <w:tc>
          <w:tcPr>
            <w:tcW w:w="1642" w:type="dxa"/>
            <w:vAlign w:val="bottom"/>
          </w:tcPr>
          <w:p w14:paraId="27EC81A9" w14:textId="542089C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 Vivo</w:t>
            </w:r>
          </w:p>
        </w:tc>
      </w:tr>
      <w:tr w:rsidR="00CB1B43" w:rsidRPr="006F7FD5" w14:paraId="2E64F39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B1122B7" w14:textId="7AC490D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ajendra S</w:t>
            </w:r>
          </w:p>
        </w:tc>
        <w:tc>
          <w:tcPr>
            <w:tcW w:w="831" w:type="dxa"/>
            <w:vAlign w:val="bottom"/>
          </w:tcPr>
          <w:p w14:paraId="7B6D7F33" w14:textId="1F14432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32B5B4A0" w14:textId="00FF378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ntibodies against human papillomavirus proteins in Barrett's dysplasia and intramucosal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sophagea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denocarcinoma</w:t>
            </w:r>
          </w:p>
        </w:tc>
        <w:tc>
          <w:tcPr>
            <w:tcW w:w="1642" w:type="dxa"/>
            <w:vAlign w:val="bottom"/>
          </w:tcPr>
          <w:p w14:paraId="7FDF2394" w14:textId="3C818E3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nn N 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cad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ci</w:t>
            </w:r>
          </w:p>
        </w:tc>
      </w:tr>
      <w:tr w:rsidR="00CB1B43" w:rsidRPr="006F7FD5" w14:paraId="45B3B14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13067BF" w14:textId="03707F6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v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YL</w:t>
            </w:r>
          </w:p>
        </w:tc>
        <w:tc>
          <w:tcPr>
            <w:tcW w:w="831" w:type="dxa"/>
            <w:vAlign w:val="bottom"/>
          </w:tcPr>
          <w:p w14:paraId="0908D2B2" w14:textId="21FD85B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3287B501" w14:textId="0289451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ytomegalovirus Infection Is a Risk Factor in Gastrointestinal Cancer: A Cross-Sectional and Meta-Analysis Study</w:t>
            </w:r>
          </w:p>
        </w:tc>
        <w:tc>
          <w:tcPr>
            <w:tcW w:w="1642" w:type="dxa"/>
            <w:vAlign w:val="bottom"/>
          </w:tcPr>
          <w:p w14:paraId="1B37C600" w14:textId="2DBAC4E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ntervirology</w:t>
            </w:r>
            <w:proofErr w:type="spellEnd"/>
          </w:p>
        </w:tc>
      </w:tr>
      <w:tr w:rsidR="00CB1B43" w:rsidRPr="006F7FD5" w14:paraId="6B02687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6761015" w14:textId="2A6AD51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dah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31" w:type="dxa"/>
            <w:vAlign w:val="bottom"/>
          </w:tcPr>
          <w:p w14:paraId="6A53B7A3" w14:textId="01E64202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28B8E965" w14:textId="19B2D32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ologic markers of Chlamydia trachomatis and other sexually transmitted infections and subsequent ovarian cancer risk: Results from the EPIC cohort</w:t>
            </w:r>
          </w:p>
        </w:tc>
        <w:tc>
          <w:tcPr>
            <w:tcW w:w="1642" w:type="dxa"/>
            <w:vAlign w:val="bottom"/>
          </w:tcPr>
          <w:p w14:paraId="58DE80DC" w14:textId="50A481C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CB1B43" w:rsidRPr="006F7FD5" w14:paraId="39EA23C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C6C5B62" w14:textId="477FADC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Komori MF</w:t>
            </w:r>
          </w:p>
        </w:tc>
        <w:tc>
          <w:tcPr>
            <w:tcW w:w="831" w:type="dxa"/>
            <w:vAlign w:val="bottom"/>
          </w:tcPr>
          <w:p w14:paraId="13FABA76" w14:textId="3294728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14CFFE16" w14:textId="61CAC12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pidemiological Correlations Between Head and Neck Cancer and Hepatitis B Core Antibody Positivity</w:t>
            </w:r>
          </w:p>
        </w:tc>
        <w:tc>
          <w:tcPr>
            <w:tcW w:w="1642" w:type="dxa"/>
            <w:vAlign w:val="bottom"/>
          </w:tcPr>
          <w:p w14:paraId="0A5354D5" w14:textId="47D9F28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cancer Res</w:t>
            </w:r>
          </w:p>
        </w:tc>
      </w:tr>
      <w:tr w:rsidR="00CB1B43" w:rsidRPr="006F7FD5" w14:paraId="0F19F75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D5C30A1" w14:textId="659FB86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oue M</w:t>
            </w:r>
          </w:p>
        </w:tc>
        <w:tc>
          <w:tcPr>
            <w:tcW w:w="831" w:type="dxa"/>
            <w:vAlign w:val="bottom"/>
          </w:tcPr>
          <w:p w14:paraId="74C2617C" w14:textId="7C5CC05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6022B972" w14:textId="2C92FE1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igh-Negative Anti-Helicobacter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pylori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IgG Antibod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iter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d Long-Term Risk of Gastric Cancer: Results from a Large-Scale Population-Based Cohort Study in Japan</w:t>
            </w:r>
          </w:p>
        </w:tc>
        <w:tc>
          <w:tcPr>
            <w:tcW w:w="1642" w:type="dxa"/>
            <w:vAlign w:val="bottom"/>
          </w:tcPr>
          <w:p w14:paraId="2F313DBB" w14:textId="5F829900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3D527D1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E6B770E" w14:textId="6B97A5B5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Fernandez-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otra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831" w:type="dxa"/>
            <w:vAlign w:val="bottom"/>
          </w:tcPr>
          <w:p w14:paraId="0BC3296F" w14:textId="75D908FD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59193687" w14:textId="4456A2F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oprevalence of Helicobacter pylori/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ag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tibodies in Guatemalan Gastric Cancer Patients: Association of Seropositivity with Increased Plasma Levels of Pepsinogens but not Soluble Urokinase Plasminogen Activator Receptor</w:t>
            </w:r>
          </w:p>
        </w:tc>
        <w:tc>
          <w:tcPr>
            <w:tcW w:w="1642" w:type="dxa"/>
            <w:vAlign w:val="bottom"/>
          </w:tcPr>
          <w:p w14:paraId="374DC384" w14:textId="673E6B0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m J Trop M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Hyg</w:t>
            </w:r>
            <w:proofErr w:type="spellEnd"/>
          </w:p>
        </w:tc>
      </w:tr>
      <w:tr w:rsidR="00CB1B43" w:rsidRPr="006F7FD5" w14:paraId="702E0F1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729D99B" w14:textId="04F1EC2B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Gareayagh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831" w:type="dxa"/>
            <w:vAlign w:val="bottom"/>
          </w:tcPr>
          <w:p w14:paraId="1B8E052C" w14:textId="575888C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387" w:type="dxa"/>
            <w:vAlign w:val="bottom"/>
          </w:tcPr>
          <w:p w14:paraId="3269382F" w14:textId="404BAEB6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pstein-Barr Virus and Helicobacter pylori co-infection in patients with gastric cancer and duodenale ulcer</w:t>
            </w:r>
          </w:p>
        </w:tc>
        <w:tc>
          <w:tcPr>
            <w:tcW w:w="1642" w:type="dxa"/>
            <w:vAlign w:val="bottom"/>
          </w:tcPr>
          <w:p w14:paraId="099D3CB1" w14:textId="1937F59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New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icrobiol</w:t>
            </w:r>
            <w:proofErr w:type="spellEnd"/>
          </w:p>
        </w:tc>
      </w:tr>
      <w:tr w:rsidR="00CB1B43" w:rsidRPr="006F7FD5" w14:paraId="19D866D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098868B" w14:textId="0B3A7EBC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aleh NE</w:t>
            </w:r>
          </w:p>
        </w:tc>
        <w:tc>
          <w:tcPr>
            <w:tcW w:w="831" w:type="dxa"/>
            <w:vAlign w:val="bottom"/>
          </w:tcPr>
          <w:p w14:paraId="466E46B8" w14:textId="0C83696F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387" w:type="dxa"/>
            <w:vAlign w:val="bottom"/>
          </w:tcPr>
          <w:p w14:paraId="0F9BD63A" w14:textId="7C5DB093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richomonas vaginalis serostatus and prostate cancer risk in Egypt: a case-control study</w:t>
            </w:r>
          </w:p>
        </w:tc>
        <w:tc>
          <w:tcPr>
            <w:tcW w:w="1642" w:type="dxa"/>
            <w:vAlign w:val="bottom"/>
          </w:tcPr>
          <w:p w14:paraId="687634E7" w14:textId="4A2D49A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arasit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Res</w:t>
            </w:r>
          </w:p>
        </w:tc>
      </w:tr>
      <w:tr w:rsidR="00CB1B43" w:rsidRPr="006F7FD5" w14:paraId="6C62AFB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9060DC3" w14:textId="2B2B4F7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morrortu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831" w:type="dxa"/>
            <w:vAlign w:val="bottom"/>
          </w:tcPr>
          <w:p w14:paraId="684AC36F" w14:textId="4F83A0BE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387" w:type="dxa"/>
            <w:vAlign w:val="bottom"/>
          </w:tcPr>
          <w:p w14:paraId="1738721D" w14:textId="14EF8FD1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ssociation between Human Polyomaviruses and Keratinocyte Carcinomas: A Prospective Cohort Study</w:t>
            </w:r>
          </w:p>
        </w:tc>
        <w:tc>
          <w:tcPr>
            <w:tcW w:w="1642" w:type="dxa"/>
            <w:vAlign w:val="bottom"/>
          </w:tcPr>
          <w:p w14:paraId="6B7E6E84" w14:textId="01542FA7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CB1B43" w:rsidRPr="006F7FD5" w14:paraId="600EFEB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B10EE09" w14:textId="55066C6A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ettampad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831" w:type="dxa"/>
            <w:vAlign w:val="bottom"/>
          </w:tcPr>
          <w:p w14:paraId="73889985" w14:textId="4D8DE0A4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387" w:type="dxa"/>
            <w:vAlign w:val="bottom"/>
          </w:tcPr>
          <w:p w14:paraId="5A7683BE" w14:textId="49A54829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Factors Associated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With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Persistence and Clearance of High-Risk Oral Human Papillomavirus (HPV) Among Participants in the HPV Infection in Men (HIM) Study</w:t>
            </w:r>
          </w:p>
        </w:tc>
        <w:tc>
          <w:tcPr>
            <w:tcW w:w="1642" w:type="dxa"/>
            <w:vAlign w:val="bottom"/>
          </w:tcPr>
          <w:p w14:paraId="0FA8F6C1" w14:textId="56C46888" w:rsidR="00CB1B43" w:rsidRPr="006F7FD5" w:rsidRDefault="00CB1B43" w:rsidP="00CB1B4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lin Infect Dis</w:t>
            </w:r>
          </w:p>
        </w:tc>
      </w:tr>
      <w:tr w:rsidR="00B25B54" w:rsidRPr="006F7FD5" w14:paraId="0D26FBA4" w14:textId="77777777" w:rsidTr="00205DA3">
        <w:trPr>
          <w:trHeight w:val="463"/>
        </w:trPr>
        <w:tc>
          <w:tcPr>
            <w:tcW w:w="9292" w:type="dxa"/>
            <w:gridSpan w:val="4"/>
            <w:vAlign w:val="center"/>
          </w:tcPr>
          <w:p w14:paraId="11CD5448" w14:textId="6617162F" w:rsidR="00B25B54" w:rsidRPr="006F7FD5" w:rsidRDefault="00B25B54" w:rsidP="00B25B5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 w:themeColor="text1"/>
                <w:sz w:val="20"/>
                <w:szCs w:val="20"/>
              </w:rPr>
              <w:t>Self-reactive antibodies</w:t>
            </w:r>
          </w:p>
        </w:tc>
      </w:tr>
      <w:tr w:rsidR="004416D2" w:rsidRPr="006F7FD5" w14:paraId="6D1A4A7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CB9E402" w14:textId="23BBCEB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himoyam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831" w:type="dxa"/>
            <w:vAlign w:val="bottom"/>
          </w:tcPr>
          <w:p w14:paraId="326D013C" w14:textId="5F6650E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387" w:type="dxa"/>
            <w:vAlign w:val="bottom"/>
          </w:tcPr>
          <w:p w14:paraId="1AD532D7" w14:textId="0E7E0EC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um anti-Lewis X antibody is not elevated in patients with gastric cancer infected with Helicobacter pylori</w:t>
            </w:r>
          </w:p>
        </w:tc>
        <w:tc>
          <w:tcPr>
            <w:tcW w:w="1642" w:type="dxa"/>
            <w:vAlign w:val="bottom"/>
          </w:tcPr>
          <w:p w14:paraId="000C25FF" w14:textId="26546F2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Clin Gastroenterol</w:t>
            </w:r>
          </w:p>
        </w:tc>
      </w:tr>
      <w:tr w:rsidR="004416D2" w:rsidRPr="006F7FD5" w14:paraId="4E94DDC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85B92BC" w14:textId="1C4D7C1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alhan R</w:t>
            </w:r>
          </w:p>
        </w:tc>
        <w:tc>
          <w:tcPr>
            <w:tcW w:w="831" w:type="dxa"/>
            <w:vAlign w:val="bottom"/>
          </w:tcPr>
          <w:p w14:paraId="2C190DBD" w14:textId="49406F2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387" w:type="dxa"/>
            <w:vAlign w:val="bottom"/>
          </w:tcPr>
          <w:p w14:paraId="5830E486" w14:textId="1BC2C6F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irculating p53 antibodies, p53 gene mutational profile and product accumulation i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sophagea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quamous-cell carcinoma in India</w:t>
            </w:r>
          </w:p>
        </w:tc>
        <w:tc>
          <w:tcPr>
            <w:tcW w:w="1642" w:type="dxa"/>
            <w:vAlign w:val="bottom"/>
          </w:tcPr>
          <w:p w14:paraId="66BBD2DA" w14:textId="0A44DFB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4416D2" w:rsidRPr="006F7FD5" w14:paraId="7289421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DD2878A" w14:textId="5B877EE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ahn JS</w:t>
            </w:r>
          </w:p>
        </w:tc>
        <w:tc>
          <w:tcPr>
            <w:tcW w:w="831" w:type="dxa"/>
            <w:vAlign w:val="bottom"/>
          </w:tcPr>
          <w:p w14:paraId="20A6A495" w14:textId="5370449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387" w:type="dxa"/>
            <w:vAlign w:val="bottom"/>
          </w:tcPr>
          <w:p w14:paraId="3404ADBD" w14:textId="381357D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Non-Hodgkin's lymphoma &amp; primary biliary cirrhosis with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jögren'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642" w:type="dxa"/>
            <w:vAlign w:val="bottom"/>
          </w:tcPr>
          <w:p w14:paraId="3289FBAF" w14:textId="0D6AE34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Yonsei Med J</w:t>
            </w:r>
          </w:p>
        </w:tc>
      </w:tr>
      <w:tr w:rsidR="004416D2" w:rsidRPr="006F7FD5" w14:paraId="7CBE378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6459DBC" w14:textId="63AA134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L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Naou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831" w:type="dxa"/>
            <w:vAlign w:val="bottom"/>
          </w:tcPr>
          <w:p w14:paraId="57C1065E" w14:textId="0E0DAD7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387" w:type="dxa"/>
            <w:vAlign w:val="bottom"/>
          </w:tcPr>
          <w:p w14:paraId="231E3285" w14:textId="30C5BB5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 distinct repertoire of autoantibodies in hepatocellular carcinoma identified by proteomic analysis</w:t>
            </w:r>
          </w:p>
        </w:tc>
        <w:tc>
          <w:tcPr>
            <w:tcW w:w="1642" w:type="dxa"/>
            <w:vAlign w:val="bottom"/>
          </w:tcPr>
          <w:p w14:paraId="5884E125" w14:textId="31B837D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ol Cell Proteomics</w:t>
            </w:r>
          </w:p>
        </w:tc>
      </w:tr>
      <w:tr w:rsidR="004416D2" w:rsidRPr="006F7FD5" w14:paraId="35B94CF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F69FEE4" w14:textId="59FF32E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Ner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40643A68" w14:textId="0A9396F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387" w:type="dxa"/>
            <w:vAlign w:val="bottom"/>
          </w:tcPr>
          <w:p w14:paraId="60218FDB" w14:textId="75219EF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um anti-p53 autoantibodies in pleural malignant mesothelioma, lung cancer and non-neoplastic lung diseases</w:t>
            </w:r>
          </w:p>
        </w:tc>
        <w:tc>
          <w:tcPr>
            <w:tcW w:w="1642" w:type="dxa"/>
            <w:vAlign w:val="bottom"/>
          </w:tcPr>
          <w:p w14:paraId="0298A9DE" w14:textId="7431941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ung Cancer</w:t>
            </w:r>
          </w:p>
        </w:tc>
      </w:tr>
      <w:tr w:rsidR="004416D2" w:rsidRPr="006F7FD5" w14:paraId="02A8491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45945F6" w14:textId="78E3D9D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o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831" w:type="dxa"/>
            <w:vAlign w:val="bottom"/>
          </w:tcPr>
          <w:p w14:paraId="6FDDAF54" w14:textId="16219DF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87" w:type="dxa"/>
            <w:vAlign w:val="bottom"/>
          </w:tcPr>
          <w:p w14:paraId="269C15DD" w14:textId="1466F34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igh prevalence of suspicious cytology in thyroid nodules associated with positive thyroid autoantibodies</w:t>
            </w:r>
          </w:p>
        </w:tc>
        <w:tc>
          <w:tcPr>
            <w:tcW w:w="1642" w:type="dxa"/>
            <w:vAlign w:val="bottom"/>
          </w:tcPr>
          <w:p w14:paraId="4CFF8BF0" w14:textId="6737853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u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Endocrinol</w:t>
            </w:r>
          </w:p>
        </w:tc>
      </w:tr>
      <w:tr w:rsidR="004416D2" w:rsidRPr="006F7FD5" w14:paraId="2ADBD71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D3BBC3F" w14:textId="7ACE0A6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>Cramer DW</w:t>
            </w:r>
          </w:p>
        </w:tc>
        <w:tc>
          <w:tcPr>
            <w:tcW w:w="831" w:type="dxa"/>
            <w:vAlign w:val="bottom"/>
          </w:tcPr>
          <w:p w14:paraId="77B1AABB" w14:textId="3E655FC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387" w:type="dxa"/>
            <w:vAlign w:val="bottom"/>
          </w:tcPr>
          <w:p w14:paraId="75EFACDC" w14:textId="6DD3260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onditions associated with antibodies against th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-associated antigen MUC1 and their relationship to risk for ovarian cancer</w:t>
            </w:r>
          </w:p>
        </w:tc>
        <w:tc>
          <w:tcPr>
            <w:tcW w:w="1642" w:type="dxa"/>
            <w:vAlign w:val="bottom"/>
          </w:tcPr>
          <w:p w14:paraId="06C7678A" w14:textId="60B0C7C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4416D2" w:rsidRPr="006F7FD5" w14:paraId="34D5AF6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B0F8854" w14:textId="50FB0C2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Zhong L</w:t>
            </w:r>
          </w:p>
        </w:tc>
        <w:tc>
          <w:tcPr>
            <w:tcW w:w="831" w:type="dxa"/>
            <w:vAlign w:val="bottom"/>
          </w:tcPr>
          <w:p w14:paraId="5DEDD91A" w14:textId="470359A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387" w:type="dxa"/>
            <w:vAlign w:val="bottom"/>
          </w:tcPr>
          <w:p w14:paraId="08AEAB71" w14:textId="12EC3E5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Profiling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-associated antibodies for early detection of non-small cell lung cancer</w:t>
            </w:r>
          </w:p>
        </w:tc>
        <w:tc>
          <w:tcPr>
            <w:tcW w:w="1642" w:type="dxa"/>
            <w:vAlign w:val="bottom"/>
          </w:tcPr>
          <w:p w14:paraId="2FF3BE3B" w14:textId="7629311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hora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col</w:t>
            </w:r>
          </w:p>
        </w:tc>
      </w:tr>
      <w:tr w:rsidR="004416D2" w:rsidRPr="006F7FD5" w14:paraId="5D0BC6D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F737781" w14:textId="1781FF4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alik M</w:t>
            </w:r>
          </w:p>
        </w:tc>
        <w:tc>
          <w:tcPr>
            <w:tcW w:w="831" w:type="dxa"/>
            <w:vAlign w:val="bottom"/>
          </w:tcPr>
          <w:p w14:paraId="6BBC67C0" w14:textId="360A4A1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35E5336D" w14:textId="2B5F669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elationship between cancer and oral pemphigoid patients with antibodies to alpha6-integrin</w:t>
            </w:r>
          </w:p>
        </w:tc>
        <w:tc>
          <w:tcPr>
            <w:tcW w:w="1642" w:type="dxa"/>
            <w:vAlign w:val="bottom"/>
          </w:tcPr>
          <w:p w14:paraId="34F2AE0C" w14:textId="7CECF08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Oral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ath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ed</w:t>
            </w:r>
          </w:p>
        </w:tc>
      </w:tr>
      <w:tr w:rsidR="004416D2" w:rsidRPr="006F7FD5" w14:paraId="33657E1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ADDC7E2" w14:textId="15FB89E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Yamazaw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K</w:t>
            </w:r>
          </w:p>
        </w:tc>
        <w:tc>
          <w:tcPr>
            <w:tcW w:w="831" w:type="dxa"/>
            <w:vAlign w:val="bottom"/>
          </w:tcPr>
          <w:p w14:paraId="694A0D34" w14:textId="1BA8B0A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58E97781" w14:textId="48FDE6E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um p53 antibody as a diagnostic marker of high-risk endometrial cancer</w:t>
            </w:r>
          </w:p>
        </w:tc>
        <w:tc>
          <w:tcPr>
            <w:tcW w:w="1642" w:type="dxa"/>
            <w:vAlign w:val="bottom"/>
          </w:tcPr>
          <w:p w14:paraId="0F9A741F" w14:textId="4E17E88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Obstet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Gynecol</w:t>
            </w:r>
            <w:proofErr w:type="spellEnd"/>
          </w:p>
        </w:tc>
      </w:tr>
      <w:tr w:rsidR="004416D2" w:rsidRPr="006F7FD5" w14:paraId="0D0FD58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691F04B" w14:textId="005D4AC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rmsen BB</w:t>
            </w:r>
          </w:p>
        </w:tc>
        <w:tc>
          <w:tcPr>
            <w:tcW w:w="831" w:type="dxa"/>
            <w:vAlign w:val="bottom"/>
          </w:tcPr>
          <w:p w14:paraId="37BC497C" w14:textId="35FFE3B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4D5BE486" w14:textId="7671724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umoral immune responses to MUC1 in women with a BRCA1 or BRCA2 mutation</w:t>
            </w:r>
          </w:p>
        </w:tc>
        <w:tc>
          <w:tcPr>
            <w:tcW w:w="1642" w:type="dxa"/>
            <w:vAlign w:val="bottom"/>
          </w:tcPr>
          <w:p w14:paraId="595AD7A6" w14:textId="23CFCB2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u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Cancer</w:t>
            </w:r>
          </w:p>
        </w:tc>
      </w:tr>
      <w:tr w:rsidR="004416D2" w:rsidRPr="006F7FD5" w14:paraId="6D5B6E1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3B0C2CA" w14:textId="6033261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Yoshizawa S</w:t>
            </w:r>
          </w:p>
        </w:tc>
        <w:tc>
          <w:tcPr>
            <w:tcW w:w="831" w:type="dxa"/>
            <w:vAlign w:val="bottom"/>
          </w:tcPr>
          <w:p w14:paraId="6F2DA9B4" w14:textId="07FEEB7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45D454ED" w14:textId="3769160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linical significance of serum p53 antibodies in patients with ulcerative colitis and its carcinogenesis</w:t>
            </w:r>
          </w:p>
        </w:tc>
        <w:tc>
          <w:tcPr>
            <w:tcW w:w="1642" w:type="dxa"/>
            <w:vAlign w:val="bottom"/>
          </w:tcPr>
          <w:p w14:paraId="7DCAEFB8" w14:textId="7C1882C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nflamm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owel Dis</w:t>
            </w:r>
          </w:p>
        </w:tc>
      </w:tr>
      <w:tr w:rsidR="004416D2" w:rsidRPr="006F7FD5" w14:paraId="56C8A1D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55E340A" w14:textId="6FEBFA3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ontifex EK</w:t>
            </w:r>
          </w:p>
        </w:tc>
        <w:tc>
          <w:tcPr>
            <w:tcW w:w="831" w:type="dxa"/>
            <w:vAlign w:val="bottom"/>
          </w:tcPr>
          <w:p w14:paraId="39FF6D20" w14:textId="31D3C68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387" w:type="dxa"/>
            <w:vAlign w:val="bottom"/>
          </w:tcPr>
          <w:p w14:paraId="170A4A75" w14:textId="39E639E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isk factors for lung cancer in patients with scleroderma: a nested case-control study</w:t>
            </w:r>
          </w:p>
        </w:tc>
        <w:tc>
          <w:tcPr>
            <w:tcW w:w="1642" w:type="dxa"/>
            <w:vAlign w:val="bottom"/>
          </w:tcPr>
          <w:p w14:paraId="00D71837" w14:textId="5D3FA15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n Rheum Dis</w:t>
            </w:r>
          </w:p>
        </w:tc>
      </w:tr>
      <w:tr w:rsidR="004416D2" w:rsidRPr="006F7FD5" w14:paraId="32486B8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3F608E4" w14:textId="175811A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apman CJ</w:t>
            </w:r>
          </w:p>
        </w:tc>
        <w:tc>
          <w:tcPr>
            <w:tcW w:w="831" w:type="dxa"/>
            <w:vAlign w:val="bottom"/>
          </w:tcPr>
          <w:p w14:paraId="60BFCC5F" w14:textId="03FEFAF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87" w:type="dxa"/>
            <w:vAlign w:val="bottom"/>
          </w:tcPr>
          <w:p w14:paraId="39104588" w14:textId="6BBE4A8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utoantibodies in lung cancer: possibilities for early detection and subsequent cure</w:t>
            </w:r>
          </w:p>
        </w:tc>
        <w:tc>
          <w:tcPr>
            <w:tcW w:w="1642" w:type="dxa"/>
            <w:vAlign w:val="bottom"/>
          </w:tcPr>
          <w:p w14:paraId="40485743" w14:textId="2A5D4C0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orax</w:t>
            </w:r>
          </w:p>
        </w:tc>
      </w:tr>
      <w:tr w:rsidR="004416D2" w:rsidRPr="006F7FD5" w14:paraId="2B8E79A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E7B011B" w14:textId="66FF4A9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alhotra RK</w:t>
            </w:r>
          </w:p>
        </w:tc>
        <w:tc>
          <w:tcPr>
            <w:tcW w:w="831" w:type="dxa"/>
            <w:vAlign w:val="bottom"/>
          </w:tcPr>
          <w:p w14:paraId="3FE62B45" w14:textId="6D284C7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387" w:type="dxa"/>
            <w:vAlign w:val="bottom"/>
          </w:tcPr>
          <w:p w14:paraId="7C16D453" w14:textId="559163B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Poorly differentiat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gastroenteropancreat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neuroendocrine carcinoma associated with X-linked hyperimmunoglobulin M syndrome</w:t>
            </w:r>
          </w:p>
        </w:tc>
        <w:tc>
          <w:tcPr>
            <w:tcW w:w="1642" w:type="dxa"/>
            <w:vAlign w:val="bottom"/>
          </w:tcPr>
          <w:p w14:paraId="12DC6153" w14:textId="027CDCB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rch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ath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Lab Med</w:t>
            </w:r>
          </w:p>
        </w:tc>
      </w:tr>
      <w:tr w:rsidR="004416D2" w:rsidRPr="006F7FD5" w14:paraId="3D72E21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2FAF0CF" w14:textId="24129D2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azza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2FF4FB8F" w14:textId="3E866F3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87" w:type="dxa"/>
            <w:vAlign w:val="bottom"/>
          </w:tcPr>
          <w:p w14:paraId="646365ED" w14:textId="4CE8065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esence of low titre of antiphospholipid antibodies in cancer patients: a prospective study</w:t>
            </w:r>
          </w:p>
        </w:tc>
        <w:tc>
          <w:tcPr>
            <w:tcW w:w="1642" w:type="dxa"/>
            <w:vAlign w:val="bottom"/>
          </w:tcPr>
          <w:p w14:paraId="544A3227" w14:textId="0431178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Inter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merg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ed</w:t>
            </w:r>
          </w:p>
        </w:tc>
      </w:tr>
      <w:tr w:rsidR="004416D2" w:rsidRPr="006F7FD5" w14:paraId="6086677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A89F9ED" w14:textId="12CD6A7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Fiore E</w:t>
            </w:r>
          </w:p>
        </w:tc>
        <w:tc>
          <w:tcPr>
            <w:tcW w:w="831" w:type="dxa"/>
            <w:vAlign w:val="bottom"/>
          </w:tcPr>
          <w:p w14:paraId="4A45FB3F" w14:textId="7CC8E12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387" w:type="dxa"/>
            <w:vAlign w:val="bottom"/>
          </w:tcPr>
          <w:p w14:paraId="79C48D47" w14:textId="4382A3B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ower levels of TSH are associated with a lower risk of papillary thyroid cancer in patients with thyroid nodular disease: thyroid autonomy may play a protective role</w:t>
            </w:r>
          </w:p>
        </w:tc>
        <w:tc>
          <w:tcPr>
            <w:tcW w:w="1642" w:type="dxa"/>
            <w:vAlign w:val="bottom"/>
          </w:tcPr>
          <w:p w14:paraId="046CE47E" w14:textId="0729806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ndoc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elat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Cancer</w:t>
            </w:r>
          </w:p>
        </w:tc>
      </w:tr>
      <w:tr w:rsidR="004416D2" w:rsidRPr="006F7FD5" w14:paraId="65ABD746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F001F7F" w14:textId="47E426C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Kim ES</w:t>
            </w:r>
          </w:p>
        </w:tc>
        <w:tc>
          <w:tcPr>
            <w:tcW w:w="831" w:type="dxa"/>
            <w:vAlign w:val="bottom"/>
          </w:tcPr>
          <w:p w14:paraId="72C54BC9" w14:textId="05AA1CD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15F95994" w14:textId="74B738A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yroglobulin antibody is associated with increased cancer risk in thyroid nodules</w:t>
            </w:r>
          </w:p>
        </w:tc>
        <w:tc>
          <w:tcPr>
            <w:tcW w:w="1642" w:type="dxa"/>
            <w:vAlign w:val="bottom"/>
          </w:tcPr>
          <w:p w14:paraId="19EE4A7A" w14:textId="6D690E8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yroid</w:t>
            </w:r>
          </w:p>
        </w:tc>
      </w:tr>
      <w:tr w:rsidR="004416D2" w:rsidRPr="006F7FD5" w14:paraId="7BCC43E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6415E01" w14:textId="25FA19A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u M</w:t>
            </w:r>
          </w:p>
        </w:tc>
        <w:tc>
          <w:tcPr>
            <w:tcW w:w="831" w:type="dxa"/>
            <w:vAlign w:val="bottom"/>
          </w:tcPr>
          <w:p w14:paraId="34C023BB" w14:textId="326E5F7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4A278ED4" w14:textId="1928FB9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um p53 protein and anti-p53 antibodies are associated with increased cancer risk: a case-control study of 569 patients and 879 healthy controls</w:t>
            </w:r>
          </w:p>
        </w:tc>
        <w:tc>
          <w:tcPr>
            <w:tcW w:w="1642" w:type="dxa"/>
            <w:vAlign w:val="bottom"/>
          </w:tcPr>
          <w:p w14:paraId="6A9F494F" w14:textId="5B112B1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Mol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Rep</w:t>
            </w:r>
          </w:p>
        </w:tc>
      </w:tr>
      <w:tr w:rsidR="004416D2" w:rsidRPr="006F7FD5" w14:paraId="0A051E3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1D1AC35" w14:textId="0F61918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Yasuda M</w:t>
            </w:r>
          </w:p>
        </w:tc>
        <w:tc>
          <w:tcPr>
            <w:tcW w:w="831" w:type="dxa"/>
            <w:vAlign w:val="bottom"/>
          </w:tcPr>
          <w:p w14:paraId="53C82F1D" w14:textId="2A8AC48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41C45EC6" w14:textId="477BA1F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dentification of a tumour associated antigen in lung cancer patients with asbestos exposure</w:t>
            </w:r>
          </w:p>
        </w:tc>
        <w:tc>
          <w:tcPr>
            <w:tcW w:w="1642" w:type="dxa"/>
            <w:vAlign w:val="bottom"/>
          </w:tcPr>
          <w:p w14:paraId="2574B9B5" w14:textId="0ED6253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cancer Res</w:t>
            </w:r>
          </w:p>
        </w:tc>
      </w:tr>
      <w:tr w:rsidR="004416D2" w:rsidRPr="006F7FD5" w14:paraId="19BAEB4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7F2072B" w14:textId="17BDCDC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Gulati D</w:t>
            </w:r>
          </w:p>
        </w:tc>
        <w:tc>
          <w:tcPr>
            <w:tcW w:w="831" w:type="dxa"/>
            <w:vAlign w:val="bottom"/>
          </w:tcPr>
          <w:p w14:paraId="2B09D051" w14:textId="7414EED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387" w:type="dxa"/>
            <w:vAlign w:val="bottom"/>
          </w:tcPr>
          <w:p w14:paraId="32898925" w14:textId="71A9593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imary Sjogren's syndrome with anticentromere antibodies--a clinically distinct subset</w:t>
            </w:r>
          </w:p>
        </w:tc>
        <w:tc>
          <w:tcPr>
            <w:tcW w:w="1642" w:type="dxa"/>
            <w:vAlign w:val="bottom"/>
          </w:tcPr>
          <w:p w14:paraId="615F227C" w14:textId="34719EC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li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4416D2" w:rsidRPr="006F7FD5" w14:paraId="782D5DE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7757915" w14:textId="37C5F24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zizi G</w:t>
            </w:r>
          </w:p>
        </w:tc>
        <w:tc>
          <w:tcPr>
            <w:tcW w:w="831" w:type="dxa"/>
            <w:vAlign w:val="bottom"/>
          </w:tcPr>
          <w:p w14:paraId="50B30733" w14:textId="0F86C27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7F281C65" w14:textId="55A62FA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utoimmune thyroid disease: a risk factor for thyroid cancer</w:t>
            </w:r>
          </w:p>
        </w:tc>
        <w:tc>
          <w:tcPr>
            <w:tcW w:w="1642" w:type="dxa"/>
            <w:vAlign w:val="bottom"/>
          </w:tcPr>
          <w:p w14:paraId="40D64BF9" w14:textId="49AFBB4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ndoc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act</w:t>
            </w:r>
            <w:proofErr w:type="spellEnd"/>
          </w:p>
        </w:tc>
      </w:tr>
      <w:tr w:rsidR="004416D2" w:rsidRPr="006F7FD5" w14:paraId="04C6908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E8990E1" w14:textId="67C918B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osh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831" w:type="dxa"/>
            <w:vAlign w:val="bottom"/>
          </w:tcPr>
          <w:p w14:paraId="0E87F822" w14:textId="3D80E7D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387" w:type="dxa"/>
            <w:vAlign w:val="bottom"/>
          </w:tcPr>
          <w:p w14:paraId="1146F583" w14:textId="0308AC2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acial differences in chronic immune stimulatory conditions and risk of non-Hodgkin's lymphoma in veterans from the United States</w:t>
            </w:r>
          </w:p>
        </w:tc>
        <w:tc>
          <w:tcPr>
            <w:tcW w:w="1642" w:type="dxa"/>
            <w:vAlign w:val="bottom"/>
          </w:tcPr>
          <w:p w14:paraId="6A456F2A" w14:textId="5C63B47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Clin Oncol</w:t>
            </w:r>
          </w:p>
        </w:tc>
      </w:tr>
      <w:tr w:rsidR="004416D2" w:rsidRPr="006F7FD5" w14:paraId="5114F39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582B3A6" w14:textId="5230804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i Y</w:t>
            </w:r>
          </w:p>
        </w:tc>
        <w:tc>
          <w:tcPr>
            <w:tcW w:w="831" w:type="dxa"/>
            <w:vAlign w:val="bottom"/>
          </w:tcPr>
          <w:p w14:paraId="7232C50A" w14:textId="2B952FA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20BDF364" w14:textId="610BE61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Elevated serum antibodies against insulin-like growth factor-binding protein-2 allow detecting early-stage cancers: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evidences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from glioma and colorectal carcinoma studies</w:t>
            </w:r>
          </w:p>
        </w:tc>
        <w:tc>
          <w:tcPr>
            <w:tcW w:w="1642" w:type="dxa"/>
            <w:vAlign w:val="bottom"/>
          </w:tcPr>
          <w:p w14:paraId="322F0664" w14:textId="0214368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n Oncol</w:t>
            </w:r>
          </w:p>
        </w:tc>
      </w:tr>
      <w:tr w:rsidR="004416D2" w:rsidRPr="006F7FD5" w14:paraId="39760F5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CD2A2A4" w14:textId="43190D5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öckl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C</w:t>
            </w:r>
          </w:p>
        </w:tc>
        <w:tc>
          <w:tcPr>
            <w:tcW w:w="831" w:type="dxa"/>
            <w:vAlign w:val="bottom"/>
          </w:tcPr>
          <w:p w14:paraId="57B63E0D" w14:textId="19D1FE8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057755B6" w14:textId="1E1B8AE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alysis of 303 Ro/SS-A antibody-positive patients: is this antibody a possible marker for malignancy?</w:t>
            </w:r>
          </w:p>
        </w:tc>
        <w:tc>
          <w:tcPr>
            <w:tcW w:w="1642" w:type="dxa"/>
            <w:vAlign w:val="bottom"/>
          </w:tcPr>
          <w:p w14:paraId="4E1FEA8D" w14:textId="4D8066B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 J Dermatol</w:t>
            </w:r>
          </w:p>
        </w:tc>
      </w:tr>
      <w:tr w:rsidR="004416D2" w:rsidRPr="006F7FD5" w14:paraId="7C95966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97E8E34" w14:textId="2EA7A8B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osov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31" w:type="dxa"/>
            <w:vAlign w:val="bottom"/>
          </w:tcPr>
          <w:p w14:paraId="17222DD8" w14:textId="3542008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87" w:type="dxa"/>
            <w:vAlign w:val="bottom"/>
          </w:tcPr>
          <w:p w14:paraId="15457FDA" w14:textId="5E04BDA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spectively measured thyroid hormones and thyroid peroxidase antibodies in relation to breast cancer risk</w:t>
            </w:r>
          </w:p>
        </w:tc>
        <w:tc>
          <w:tcPr>
            <w:tcW w:w="1642" w:type="dxa"/>
            <w:vAlign w:val="bottom"/>
          </w:tcPr>
          <w:p w14:paraId="26469382" w14:textId="51853BD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Cancer</w:t>
            </w:r>
          </w:p>
        </w:tc>
      </w:tr>
      <w:tr w:rsidR="004416D2" w:rsidRPr="006F7FD5" w14:paraId="2B96EA8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1046702" w14:textId="339367B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Zhang X</w:t>
            </w:r>
          </w:p>
        </w:tc>
        <w:tc>
          <w:tcPr>
            <w:tcW w:w="831" w:type="dxa"/>
            <w:vAlign w:val="bottom"/>
          </w:tcPr>
          <w:p w14:paraId="70F07F95" w14:textId="11F2F21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555B5863" w14:textId="37176A7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dentification of novel autoantibodies for detection of malignant mesothelioma</w:t>
            </w:r>
          </w:p>
        </w:tc>
        <w:tc>
          <w:tcPr>
            <w:tcW w:w="1642" w:type="dxa"/>
            <w:vAlign w:val="bottom"/>
          </w:tcPr>
          <w:p w14:paraId="2C5A9F1D" w14:textId="1A14417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Lo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e</w:t>
            </w:r>
          </w:p>
        </w:tc>
      </w:tr>
      <w:tr w:rsidR="004416D2" w:rsidRPr="006F7FD5" w14:paraId="0B2D6DE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9A69964" w14:textId="716650F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edersen JW</w:t>
            </w:r>
          </w:p>
        </w:tc>
        <w:tc>
          <w:tcPr>
            <w:tcW w:w="831" w:type="dxa"/>
            <w:vAlign w:val="bottom"/>
          </w:tcPr>
          <w:p w14:paraId="475771FC" w14:textId="103FBFF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00BCB687" w14:textId="24C7BA6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arly detection of cancer in the general population: a blinded case-control study of p53 autoantibodies in colorectal cancer</w:t>
            </w:r>
          </w:p>
        </w:tc>
        <w:tc>
          <w:tcPr>
            <w:tcW w:w="1642" w:type="dxa"/>
            <w:vAlign w:val="bottom"/>
          </w:tcPr>
          <w:p w14:paraId="62B314AF" w14:textId="303C951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 J Cancer</w:t>
            </w:r>
          </w:p>
        </w:tc>
      </w:tr>
      <w:tr w:rsidR="004416D2" w:rsidRPr="006F7FD5" w14:paraId="0F52C91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48AD987" w14:textId="4EB80D0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Hellstrom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831" w:type="dxa"/>
            <w:vAlign w:val="bottom"/>
          </w:tcPr>
          <w:p w14:paraId="7DC7DC9E" w14:textId="65E81BE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77678BA9" w14:textId="2AB4A7C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-HE4 antibodies in infertile women and women with ovarian cancer</w:t>
            </w:r>
          </w:p>
        </w:tc>
        <w:tc>
          <w:tcPr>
            <w:tcW w:w="1642" w:type="dxa"/>
            <w:vAlign w:val="bottom"/>
          </w:tcPr>
          <w:p w14:paraId="5A65D2BF" w14:textId="4F31058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Gynec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col</w:t>
            </w:r>
          </w:p>
        </w:tc>
      </w:tr>
      <w:tr w:rsidR="004416D2" w:rsidRPr="006F7FD5" w14:paraId="7BBED3F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D341671" w14:textId="0C04FE3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u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831" w:type="dxa"/>
            <w:vAlign w:val="bottom"/>
          </w:tcPr>
          <w:p w14:paraId="124DD4E8" w14:textId="16B62C4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87" w:type="dxa"/>
            <w:vAlign w:val="bottom"/>
          </w:tcPr>
          <w:p w14:paraId="4EED7251" w14:textId="7EA1A35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ashimoto's thyroiditis as a risk factor of papillary thyroid cancer may improve cancer prognosis</w:t>
            </w:r>
          </w:p>
        </w:tc>
        <w:tc>
          <w:tcPr>
            <w:tcW w:w="1642" w:type="dxa"/>
            <w:vAlign w:val="bottom"/>
          </w:tcPr>
          <w:p w14:paraId="06476373" w14:textId="066C384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Otolaryng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ead Neck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urg</w:t>
            </w:r>
            <w:proofErr w:type="spellEnd"/>
          </w:p>
        </w:tc>
      </w:tr>
      <w:tr w:rsidR="004416D2" w:rsidRPr="006F7FD5" w14:paraId="28A7CCB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47DB66B" w14:textId="44418ED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owe FJ</w:t>
            </w:r>
          </w:p>
        </w:tc>
        <w:tc>
          <w:tcPr>
            <w:tcW w:w="831" w:type="dxa"/>
            <w:vAlign w:val="bottom"/>
          </w:tcPr>
          <w:p w14:paraId="05CBDDA6" w14:textId="166E19B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7902EB50" w14:textId="6C0B450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 novel autoantibody test for the detection of pre-neoplastic lung lesions</w:t>
            </w:r>
          </w:p>
        </w:tc>
        <w:tc>
          <w:tcPr>
            <w:tcW w:w="1642" w:type="dxa"/>
            <w:vAlign w:val="bottom"/>
          </w:tcPr>
          <w:p w14:paraId="000A5D3E" w14:textId="18A49D9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ol Cancer</w:t>
            </w:r>
          </w:p>
        </w:tc>
      </w:tr>
      <w:tr w:rsidR="004416D2" w:rsidRPr="006F7FD5" w14:paraId="759823C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F7011CC" w14:textId="504671E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>Moinzadeh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831" w:type="dxa"/>
            <w:vAlign w:val="bottom"/>
          </w:tcPr>
          <w:p w14:paraId="1967A025" w14:textId="7F6F205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37776789" w14:textId="31CFD0B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ssociation of anti-RNA polymerase III autoantibodies and cancer in scleroderma</w:t>
            </w:r>
          </w:p>
        </w:tc>
        <w:tc>
          <w:tcPr>
            <w:tcW w:w="1642" w:type="dxa"/>
            <w:vAlign w:val="bottom"/>
          </w:tcPr>
          <w:p w14:paraId="7ACBC02B" w14:textId="1AE73C9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rthritis Re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her</w:t>
            </w:r>
            <w:proofErr w:type="spellEnd"/>
          </w:p>
        </w:tc>
      </w:tr>
      <w:tr w:rsidR="004416D2" w:rsidRPr="006F7FD5" w14:paraId="0DDC007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0DC7A0C" w14:textId="7900B93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ho YA</w:t>
            </w:r>
          </w:p>
        </w:tc>
        <w:tc>
          <w:tcPr>
            <w:tcW w:w="831" w:type="dxa"/>
            <w:vAlign w:val="bottom"/>
          </w:tcPr>
          <w:p w14:paraId="7542D055" w14:textId="3688354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1F3F5301" w14:textId="314996F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iomarkers of thyroid function and autoimmunity for predicting high-risk groups of thyroid cancer: a nested case-control study</w:t>
            </w:r>
          </w:p>
        </w:tc>
        <w:tc>
          <w:tcPr>
            <w:tcW w:w="1642" w:type="dxa"/>
            <w:vAlign w:val="bottom"/>
          </w:tcPr>
          <w:p w14:paraId="5B60063C" w14:textId="3EE1100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MC Cancer</w:t>
            </w:r>
          </w:p>
        </w:tc>
      </w:tr>
      <w:tr w:rsidR="004416D2" w:rsidRPr="006F7FD5" w14:paraId="207E5A6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A6AD85C" w14:textId="24A18FA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Vasileiadi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831" w:type="dxa"/>
            <w:vAlign w:val="bottom"/>
          </w:tcPr>
          <w:p w14:paraId="6FFB3A94" w14:textId="27A196C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14033508" w14:textId="45CB180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yroglobulin antibodies could be a potential predictive marker for papillary thyroid carcinoma</w:t>
            </w:r>
          </w:p>
        </w:tc>
        <w:tc>
          <w:tcPr>
            <w:tcW w:w="1642" w:type="dxa"/>
            <w:vAlign w:val="bottom"/>
          </w:tcPr>
          <w:p w14:paraId="5A1631B9" w14:textId="0A11177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n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urg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col</w:t>
            </w:r>
          </w:p>
        </w:tc>
      </w:tr>
      <w:tr w:rsidR="004416D2" w:rsidRPr="006F7FD5" w14:paraId="68FC52D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F161621" w14:textId="188B069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ia J</w:t>
            </w:r>
          </w:p>
        </w:tc>
        <w:tc>
          <w:tcPr>
            <w:tcW w:w="831" w:type="dxa"/>
            <w:vAlign w:val="bottom"/>
          </w:tcPr>
          <w:p w14:paraId="6D5BDDD5" w14:textId="37D4D9C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785A1928" w14:textId="3821AE4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evelopment of a multiplex autoantibody test for detection of lung cancer</w:t>
            </w:r>
          </w:p>
        </w:tc>
        <w:tc>
          <w:tcPr>
            <w:tcW w:w="1642" w:type="dxa"/>
            <w:vAlign w:val="bottom"/>
          </w:tcPr>
          <w:p w14:paraId="3383F936" w14:textId="5B163C5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Lo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e</w:t>
            </w:r>
          </w:p>
        </w:tc>
      </w:tr>
      <w:tr w:rsidR="004416D2" w:rsidRPr="006F7FD5" w14:paraId="77D2150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A280194" w14:textId="1E88830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iddleton CH</w:t>
            </w:r>
          </w:p>
        </w:tc>
        <w:tc>
          <w:tcPr>
            <w:tcW w:w="831" w:type="dxa"/>
            <w:vAlign w:val="bottom"/>
          </w:tcPr>
          <w:p w14:paraId="5BD144FC" w14:textId="1223049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0650568F" w14:textId="4FCF665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rum autoantibody measurement for the detection of hepatocellular carcinoma</w:t>
            </w:r>
          </w:p>
        </w:tc>
        <w:tc>
          <w:tcPr>
            <w:tcW w:w="1642" w:type="dxa"/>
            <w:vAlign w:val="bottom"/>
          </w:tcPr>
          <w:p w14:paraId="53156BB6" w14:textId="57D3CAF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Lo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e</w:t>
            </w:r>
          </w:p>
        </w:tc>
      </w:tr>
      <w:tr w:rsidR="004416D2" w:rsidRPr="006F7FD5" w14:paraId="23EF015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2AA536C" w14:textId="7A1AE1B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u X</w:t>
            </w:r>
          </w:p>
        </w:tc>
        <w:tc>
          <w:tcPr>
            <w:tcW w:w="831" w:type="dxa"/>
            <w:vAlign w:val="bottom"/>
          </w:tcPr>
          <w:p w14:paraId="0B4F431C" w14:textId="63BE638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7ACE39CC" w14:textId="0F35BF1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oexistence of thyroglobulin antibodies and thyroid peroxidase antibodies correlates with elevated thyroid-stimulating hormone level and advance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tage of papillary thyroid cancer</w:t>
            </w:r>
          </w:p>
        </w:tc>
        <w:tc>
          <w:tcPr>
            <w:tcW w:w="1642" w:type="dxa"/>
            <w:vAlign w:val="bottom"/>
          </w:tcPr>
          <w:p w14:paraId="548C42E4" w14:textId="0BFF64B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ndocrine</w:t>
            </w:r>
          </w:p>
        </w:tc>
      </w:tr>
      <w:tr w:rsidR="004416D2" w:rsidRPr="006F7FD5" w14:paraId="3087F74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63EB5F2" w14:textId="192A41A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Zhou SL</w:t>
            </w:r>
          </w:p>
        </w:tc>
        <w:tc>
          <w:tcPr>
            <w:tcW w:w="831" w:type="dxa"/>
            <w:vAlign w:val="bottom"/>
          </w:tcPr>
          <w:p w14:paraId="3ED6DC81" w14:textId="7D070EC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87" w:type="dxa"/>
            <w:vAlign w:val="bottom"/>
          </w:tcPr>
          <w:p w14:paraId="53D627AA" w14:textId="09C1EF8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utoantibody detection to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-associated antigens of P53, IMP1, P16, cyclin B1, P62, C-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y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urviv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o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for the screening of high-risk subjects and early detection of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sophagea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quamous cell carcinoma</w:t>
            </w:r>
          </w:p>
        </w:tc>
        <w:tc>
          <w:tcPr>
            <w:tcW w:w="1642" w:type="dxa"/>
            <w:vAlign w:val="bottom"/>
          </w:tcPr>
          <w:p w14:paraId="59BC86B0" w14:textId="1FB61CD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Di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sophagus</w:t>
            </w:r>
            <w:proofErr w:type="spellEnd"/>
          </w:p>
        </w:tc>
      </w:tr>
      <w:tr w:rsidR="004416D2" w:rsidRPr="006F7FD5" w14:paraId="37E1ADF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455C605" w14:textId="5F01E33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hah AA</w:t>
            </w:r>
          </w:p>
        </w:tc>
        <w:tc>
          <w:tcPr>
            <w:tcW w:w="831" w:type="dxa"/>
            <w:vAlign w:val="bottom"/>
          </w:tcPr>
          <w:p w14:paraId="599A7A64" w14:textId="598EC39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16564099" w14:textId="5880B0D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xamination of autoantibody status and clinical features associated with cancer risk and cancer-associated scleroderma</w:t>
            </w:r>
          </w:p>
        </w:tc>
        <w:tc>
          <w:tcPr>
            <w:tcW w:w="1642" w:type="dxa"/>
            <w:vAlign w:val="bottom"/>
          </w:tcPr>
          <w:p w14:paraId="05F8E123" w14:textId="6FB06A1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rthriti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4416D2" w:rsidRPr="006F7FD5" w14:paraId="0E74300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3DCF2DD" w14:textId="56F7DA0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ong SL</w:t>
            </w:r>
          </w:p>
        </w:tc>
        <w:tc>
          <w:tcPr>
            <w:tcW w:w="831" w:type="dxa"/>
            <w:vAlign w:val="bottom"/>
          </w:tcPr>
          <w:p w14:paraId="5E5DF18F" w14:textId="047D666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5508DCA8" w14:textId="3FAA968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-thyroid antibodies as a predictor of thyroid cancer</w:t>
            </w:r>
          </w:p>
        </w:tc>
        <w:tc>
          <w:tcPr>
            <w:tcW w:w="1642" w:type="dxa"/>
            <w:vAlign w:val="bottom"/>
          </w:tcPr>
          <w:p w14:paraId="5005ED7A" w14:textId="579100E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NZ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urg</w:t>
            </w:r>
            <w:proofErr w:type="spellEnd"/>
          </w:p>
        </w:tc>
      </w:tr>
      <w:tr w:rsidR="004416D2" w:rsidRPr="006F7FD5" w14:paraId="6B948CD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5C1E4E8" w14:textId="6BB098E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Qin J</w:t>
            </w:r>
          </w:p>
        </w:tc>
        <w:tc>
          <w:tcPr>
            <w:tcW w:w="831" w:type="dxa"/>
            <w:vAlign w:val="bottom"/>
          </w:tcPr>
          <w:p w14:paraId="4A77483C" w14:textId="35823D6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5D1B093A" w14:textId="68413C0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igh Thyroglobulin Antibody Levels Increase the Risk of Differentiated Thyroid Carcinoma</w:t>
            </w:r>
          </w:p>
        </w:tc>
        <w:tc>
          <w:tcPr>
            <w:tcW w:w="1642" w:type="dxa"/>
            <w:vAlign w:val="bottom"/>
          </w:tcPr>
          <w:p w14:paraId="713DD155" w14:textId="52E26BC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is Markers</w:t>
            </w:r>
          </w:p>
        </w:tc>
      </w:tr>
      <w:tr w:rsidR="004416D2" w:rsidRPr="006F7FD5" w14:paraId="48EBEA3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04E1081" w14:textId="44882F7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olina-Ruiz AM</w:t>
            </w:r>
          </w:p>
        </w:tc>
        <w:tc>
          <w:tcPr>
            <w:tcW w:w="831" w:type="dxa"/>
            <w:vAlign w:val="bottom"/>
          </w:tcPr>
          <w:p w14:paraId="5DDC1255" w14:textId="4C02C37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5EB82F2D" w14:textId="513313A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myophat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dermatomyositis presenting as a flagellated skin eruption with positive MDA5 antibodies and thyroid cancer: a real association?</w:t>
            </w:r>
          </w:p>
        </w:tc>
        <w:tc>
          <w:tcPr>
            <w:tcW w:w="1642" w:type="dxa"/>
            <w:vAlign w:val="bottom"/>
          </w:tcPr>
          <w:p w14:paraId="5AF6CB8E" w14:textId="11AF2B4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lin Exp Dermatol</w:t>
            </w:r>
          </w:p>
        </w:tc>
      </w:tr>
      <w:tr w:rsidR="004416D2" w:rsidRPr="006F7FD5" w14:paraId="6EC0946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BF502A8" w14:textId="4079745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Gran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831" w:type="dxa"/>
            <w:vAlign w:val="bottom"/>
          </w:tcPr>
          <w:p w14:paraId="6173D732" w14:textId="2370987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387" w:type="dxa"/>
            <w:vAlign w:val="bottom"/>
          </w:tcPr>
          <w:p w14:paraId="34139625" w14:textId="742F78F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yroid autoimmunity and risk of malignancy in thyroid nodules submitted to fine-needle aspiration cytology</w:t>
            </w:r>
          </w:p>
        </w:tc>
        <w:tc>
          <w:tcPr>
            <w:tcW w:w="1642" w:type="dxa"/>
            <w:vAlign w:val="bottom"/>
          </w:tcPr>
          <w:p w14:paraId="6E73E261" w14:textId="3E0B511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ead Neck</w:t>
            </w:r>
          </w:p>
        </w:tc>
      </w:tr>
      <w:tr w:rsidR="004416D2" w:rsidRPr="006F7FD5" w14:paraId="3621C7D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C122141" w14:textId="61E8206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un Y</w:t>
            </w:r>
          </w:p>
        </w:tc>
        <w:tc>
          <w:tcPr>
            <w:tcW w:w="831" w:type="dxa"/>
            <w:vAlign w:val="bottom"/>
          </w:tcPr>
          <w:p w14:paraId="6E929C9E" w14:textId="63C1A4D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098F49B8" w14:textId="509E61C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 prospective study of autoantibodies to Ezrin and pancreatic cancer risk</w:t>
            </w:r>
          </w:p>
        </w:tc>
        <w:tc>
          <w:tcPr>
            <w:tcW w:w="1642" w:type="dxa"/>
            <w:vAlign w:val="bottom"/>
          </w:tcPr>
          <w:p w14:paraId="590BD61C" w14:textId="0AA420D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Causes Control</w:t>
            </w:r>
          </w:p>
        </w:tc>
      </w:tr>
      <w:tr w:rsidR="004416D2" w:rsidRPr="006F7FD5" w14:paraId="780A965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2872997F" w14:textId="01AFF99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llenbach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831" w:type="dxa"/>
            <w:vAlign w:val="bottom"/>
          </w:tcPr>
          <w:p w14:paraId="4F776E0F" w14:textId="3498766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33C615E2" w14:textId="1DFD11B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igh risk of cancer in autoimmune necrotizing myopathies: usefulness of myositis specific antibody</w:t>
            </w:r>
          </w:p>
        </w:tc>
        <w:tc>
          <w:tcPr>
            <w:tcW w:w="1642" w:type="dxa"/>
            <w:vAlign w:val="bottom"/>
          </w:tcPr>
          <w:p w14:paraId="5142502C" w14:textId="1543D45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rain</w:t>
            </w:r>
          </w:p>
        </w:tc>
      </w:tr>
      <w:tr w:rsidR="004416D2" w:rsidRPr="006F7FD5" w14:paraId="56E6DB0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44AB5B7" w14:textId="1919EF6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Yu Y</w:t>
            </w:r>
          </w:p>
        </w:tc>
        <w:tc>
          <w:tcPr>
            <w:tcW w:w="831" w:type="dxa"/>
            <w:vAlign w:val="bottom"/>
          </w:tcPr>
          <w:p w14:paraId="4129D02C" w14:textId="604888C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7C2405A4" w14:textId="780BA88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linical Relationship Between IgG4-Positive Hashimoto's Thyroiditis and Papillary Thyroid Carcinoma</w:t>
            </w:r>
          </w:p>
        </w:tc>
        <w:tc>
          <w:tcPr>
            <w:tcW w:w="1642" w:type="dxa"/>
            <w:vAlign w:val="bottom"/>
          </w:tcPr>
          <w:p w14:paraId="0CF966BB" w14:textId="4215819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Clin Endocrinol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etab</w:t>
            </w:r>
            <w:proofErr w:type="spellEnd"/>
          </w:p>
        </w:tc>
      </w:tr>
      <w:tr w:rsidR="004416D2" w:rsidRPr="006F7FD5" w14:paraId="5FC0BE6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4C090BE" w14:textId="437E91B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ohmuell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J</w:t>
            </w:r>
          </w:p>
        </w:tc>
        <w:tc>
          <w:tcPr>
            <w:tcW w:w="831" w:type="dxa"/>
            <w:vAlign w:val="bottom"/>
          </w:tcPr>
          <w:p w14:paraId="6A7D89E9" w14:textId="6C0A926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6D209505" w14:textId="4181A70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ntibodies elicited by the first non-viral prophylactic cancer vaccine show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-specificity and immunotherapeutic potential</w:t>
            </w:r>
          </w:p>
        </w:tc>
        <w:tc>
          <w:tcPr>
            <w:tcW w:w="1642" w:type="dxa"/>
            <w:vAlign w:val="bottom"/>
          </w:tcPr>
          <w:p w14:paraId="1601D7CE" w14:textId="4D49CE2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ci Rep</w:t>
            </w:r>
          </w:p>
        </w:tc>
      </w:tr>
      <w:tr w:rsidR="004416D2" w:rsidRPr="006F7FD5" w14:paraId="50FEBF3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B9EA5E8" w14:textId="2C4B7D8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osseini S</w:t>
            </w:r>
          </w:p>
        </w:tc>
        <w:tc>
          <w:tcPr>
            <w:tcW w:w="831" w:type="dxa"/>
            <w:vAlign w:val="bottom"/>
          </w:tcPr>
          <w:p w14:paraId="304F8348" w14:textId="35E712E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756C3E5D" w14:textId="636C973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 preoperative thyroglobulin antibody levels be used as a marker for well differentiated thyroid cancer?</w:t>
            </w:r>
          </w:p>
        </w:tc>
        <w:tc>
          <w:tcPr>
            <w:tcW w:w="1642" w:type="dxa"/>
            <w:vAlign w:val="bottom"/>
          </w:tcPr>
          <w:p w14:paraId="54A1747D" w14:textId="270F15D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Otolaryng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Head Neck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urg</w:t>
            </w:r>
            <w:proofErr w:type="spellEnd"/>
          </w:p>
        </w:tc>
      </w:tr>
      <w:tr w:rsidR="004416D2" w:rsidRPr="006F7FD5" w14:paraId="52ECAF0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2AD5DC5" w14:textId="10525BB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zende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B</w:t>
            </w:r>
          </w:p>
        </w:tc>
        <w:tc>
          <w:tcPr>
            <w:tcW w:w="831" w:type="dxa"/>
            <w:vAlign w:val="bottom"/>
          </w:tcPr>
          <w:p w14:paraId="3FF32BDA" w14:textId="5DEF913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387" w:type="dxa"/>
            <w:vAlign w:val="bottom"/>
          </w:tcPr>
          <w:p w14:paraId="6EE62980" w14:textId="6667844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LA superfamily assignment is a predictor of immune response to cancer testis antigens and survival in ovarian cancer</w:t>
            </w:r>
          </w:p>
        </w:tc>
        <w:tc>
          <w:tcPr>
            <w:tcW w:w="1642" w:type="dxa"/>
            <w:vAlign w:val="bottom"/>
          </w:tcPr>
          <w:p w14:paraId="0ED31581" w14:textId="4528DE2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Gynec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col</w:t>
            </w:r>
          </w:p>
        </w:tc>
      </w:tr>
      <w:tr w:rsidR="004416D2" w:rsidRPr="006F7FD5" w14:paraId="4188341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D4E7B84" w14:textId="397AF3B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elek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31" w:type="dxa"/>
            <w:vAlign w:val="bottom"/>
          </w:tcPr>
          <w:p w14:paraId="66E52D5A" w14:textId="0456645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0109C199" w14:textId="11E95B4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hyroid autoimmunity: is really associated with papillary thyroid carcinoma?</w:t>
            </w:r>
          </w:p>
        </w:tc>
        <w:tc>
          <w:tcPr>
            <w:tcW w:w="1642" w:type="dxa"/>
            <w:vAlign w:val="bottom"/>
          </w:tcPr>
          <w:p w14:paraId="6E54AD45" w14:textId="0156F2B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u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rch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Otorhinolaryngol</w:t>
            </w:r>
            <w:proofErr w:type="spellEnd"/>
          </w:p>
        </w:tc>
      </w:tr>
      <w:tr w:rsidR="004416D2" w:rsidRPr="006F7FD5" w14:paraId="7AA9D77A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8EA33F0" w14:textId="312E8B2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ilyugi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5BD75674" w14:textId="0E6CDEB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6F1C78EE" w14:textId="6D02B2E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ARD1 serum autoantibodies for the detection of lung cancer</w:t>
            </w:r>
          </w:p>
        </w:tc>
        <w:tc>
          <w:tcPr>
            <w:tcW w:w="1642" w:type="dxa"/>
            <w:vAlign w:val="bottom"/>
          </w:tcPr>
          <w:p w14:paraId="325825AB" w14:textId="5C1AC83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Lo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e</w:t>
            </w:r>
          </w:p>
        </w:tc>
      </w:tr>
      <w:tr w:rsidR="004416D2" w:rsidRPr="006F7FD5" w14:paraId="388DCD0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D27CF7A" w14:textId="5DB2FDB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Yang H</w:t>
            </w:r>
          </w:p>
        </w:tc>
        <w:tc>
          <w:tcPr>
            <w:tcW w:w="831" w:type="dxa"/>
            <w:vAlign w:val="bottom"/>
          </w:tcPr>
          <w:p w14:paraId="5B4F60D9" w14:textId="6F3BEE4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0F434365" w14:textId="7AA23AD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dentification of multiple cancer-associated myositis-specific autoantibodies in idiopathic inflammatory myopathies: a large longitudinal cohort study</w:t>
            </w:r>
          </w:p>
        </w:tc>
        <w:tc>
          <w:tcPr>
            <w:tcW w:w="1642" w:type="dxa"/>
            <w:vAlign w:val="bottom"/>
          </w:tcPr>
          <w:p w14:paraId="227D3603" w14:textId="0013E38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rthritis Re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her</w:t>
            </w:r>
            <w:proofErr w:type="spellEnd"/>
          </w:p>
        </w:tc>
      </w:tr>
      <w:tr w:rsidR="004416D2" w:rsidRPr="006F7FD5" w14:paraId="740DA93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5A6F3AC" w14:textId="2108118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Ceribell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31" w:type="dxa"/>
            <w:vAlign w:val="bottom"/>
          </w:tcPr>
          <w:p w14:paraId="60DEDBDC" w14:textId="5261118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60A5609C" w14:textId="0827C29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Myositis-specific autoantibodies and their association with malignancy in Italian patients with polymyositis and dermatomyositis</w:t>
            </w:r>
          </w:p>
        </w:tc>
        <w:tc>
          <w:tcPr>
            <w:tcW w:w="1642" w:type="dxa"/>
            <w:vAlign w:val="bottom"/>
          </w:tcPr>
          <w:p w14:paraId="43782AC5" w14:textId="381FBEC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li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4416D2" w:rsidRPr="006F7FD5" w14:paraId="3CF684F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D5690F6" w14:textId="2063E63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azzaron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G</w:t>
            </w:r>
          </w:p>
        </w:tc>
        <w:tc>
          <w:tcPr>
            <w:tcW w:w="831" w:type="dxa"/>
            <w:vAlign w:val="bottom"/>
          </w:tcPr>
          <w:p w14:paraId="5D041894" w14:textId="548456C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012FD3EA" w14:textId="0FBB18B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Malignancies in Patients with Anti-RNA Polymerase III Antibodies and Systemic Sclerosis: Analysis of the EULAR </w:t>
            </w: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>Scleroderma Trials and Research Cohort and Possible Recommendations for Screening</w:t>
            </w:r>
          </w:p>
        </w:tc>
        <w:tc>
          <w:tcPr>
            <w:tcW w:w="1642" w:type="dxa"/>
            <w:vAlign w:val="bottom"/>
          </w:tcPr>
          <w:p w14:paraId="22E16BEF" w14:textId="7726E09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4416D2" w:rsidRPr="006F7FD5" w14:paraId="5952EF85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0421363" w14:textId="18079EB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hah AA</w:t>
            </w:r>
          </w:p>
        </w:tc>
        <w:tc>
          <w:tcPr>
            <w:tcW w:w="831" w:type="dxa"/>
            <w:vAlign w:val="bottom"/>
          </w:tcPr>
          <w:p w14:paraId="31EEAF28" w14:textId="4ADAD26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2CC2647A" w14:textId="02B94A8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Brief Report: Anti-RNPC-3 Antibodies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As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 Marker of Cancer-Associated Scleroderma</w:t>
            </w:r>
          </w:p>
        </w:tc>
        <w:tc>
          <w:tcPr>
            <w:tcW w:w="1642" w:type="dxa"/>
            <w:vAlign w:val="bottom"/>
          </w:tcPr>
          <w:p w14:paraId="38957915" w14:textId="049E49E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rthriti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4416D2" w:rsidRPr="006F7FD5" w14:paraId="4F8AA5C8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1E32845" w14:textId="70D87C6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Yu-Rice Y</w:t>
            </w:r>
          </w:p>
        </w:tc>
        <w:tc>
          <w:tcPr>
            <w:tcW w:w="831" w:type="dxa"/>
            <w:vAlign w:val="bottom"/>
          </w:tcPr>
          <w:p w14:paraId="328CDDC5" w14:textId="0CA681A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6124AE66" w14:textId="5188ABE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elenium-Binding Protein 1 (SBP1) autoantibodies in ovarian disorders and ovarian cancer</w:t>
            </w:r>
          </w:p>
        </w:tc>
        <w:tc>
          <w:tcPr>
            <w:tcW w:w="1642" w:type="dxa"/>
            <w:vAlign w:val="bottom"/>
          </w:tcPr>
          <w:p w14:paraId="5743651B" w14:textId="19B0468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Reproduction</w:t>
            </w:r>
          </w:p>
        </w:tc>
      </w:tr>
      <w:tr w:rsidR="004416D2" w:rsidRPr="006F7FD5" w14:paraId="739435A7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2D01FC8" w14:textId="0E1CCCB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anjara M</w:t>
            </w:r>
          </w:p>
        </w:tc>
        <w:tc>
          <w:tcPr>
            <w:tcW w:w="831" w:type="dxa"/>
            <w:vAlign w:val="bottom"/>
          </w:tcPr>
          <w:p w14:paraId="35603DA8" w14:textId="591DC22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387" w:type="dxa"/>
            <w:vAlign w:val="bottom"/>
          </w:tcPr>
          <w:p w14:paraId="482A3591" w14:textId="08E0BE0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Detection of brain-directed autoantibodies in the serum of non-small cell lung cancer patients</w:t>
            </w:r>
          </w:p>
        </w:tc>
        <w:tc>
          <w:tcPr>
            <w:tcW w:w="1642" w:type="dxa"/>
            <w:vAlign w:val="bottom"/>
          </w:tcPr>
          <w:p w14:paraId="1655C5DC" w14:textId="2FD1CC8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Lo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e</w:t>
            </w:r>
          </w:p>
        </w:tc>
      </w:tr>
      <w:tr w:rsidR="004416D2" w:rsidRPr="006F7FD5" w14:paraId="20F87FB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95341DB" w14:textId="5C139A5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Teras LR</w:t>
            </w:r>
          </w:p>
        </w:tc>
        <w:tc>
          <w:tcPr>
            <w:tcW w:w="831" w:type="dxa"/>
            <w:vAlign w:val="bottom"/>
          </w:tcPr>
          <w:p w14:paraId="4A12404E" w14:textId="61ACAA2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3939D0B2" w14:textId="303E942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diagnostic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tibodies to Serum p53 and Subsequent Colorectal Cancer</w:t>
            </w:r>
          </w:p>
        </w:tc>
        <w:tc>
          <w:tcPr>
            <w:tcW w:w="1642" w:type="dxa"/>
            <w:vAlign w:val="bottom"/>
          </w:tcPr>
          <w:p w14:paraId="7A0806C4" w14:textId="1A390F7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4416D2" w:rsidRPr="006F7FD5" w14:paraId="47F2591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B751E10" w14:textId="1147A5F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ramer DW</w:t>
            </w:r>
          </w:p>
        </w:tc>
        <w:tc>
          <w:tcPr>
            <w:tcW w:w="831" w:type="dxa"/>
            <w:vAlign w:val="bottom"/>
          </w:tcPr>
          <w:p w14:paraId="270F0596" w14:textId="12BB682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065600B2" w14:textId="78155D3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-CA15.3 and Anti-CA125 Antibodies and Ovarian Cancer Risk: Results from the EPIC Cohort</w:t>
            </w:r>
          </w:p>
        </w:tc>
        <w:tc>
          <w:tcPr>
            <w:tcW w:w="1642" w:type="dxa"/>
            <w:vAlign w:val="bottom"/>
          </w:tcPr>
          <w:p w14:paraId="2C655ECB" w14:textId="6474DD3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pidem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Biomarker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rev</w:t>
            </w:r>
            <w:proofErr w:type="spellEnd"/>
          </w:p>
        </w:tc>
      </w:tr>
      <w:tr w:rsidR="004416D2" w:rsidRPr="006F7FD5" w14:paraId="5C3DA37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B1528FB" w14:textId="08DFF3A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ost C</w:t>
            </w:r>
          </w:p>
        </w:tc>
        <w:tc>
          <w:tcPr>
            <w:tcW w:w="831" w:type="dxa"/>
            <w:vAlign w:val="bottom"/>
          </w:tcPr>
          <w:p w14:paraId="55D203BE" w14:textId="32F4F12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74E672B3" w14:textId="7D90DBA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Malignant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umor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in autoimmune encephalitis with anti-NMDA receptor antibodies</w:t>
            </w:r>
          </w:p>
        </w:tc>
        <w:tc>
          <w:tcPr>
            <w:tcW w:w="1642" w:type="dxa"/>
            <w:vAlign w:val="bottom"/>
          </w:tcPr>
          <w:p w14:paraId="47CB45B2" w14:textId="31BC979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Neurol</w:t>
            </w:r>
            <w:proofErr w:type="spellEnd"/>
          </w:p>
        </w:tc>
      </w:tr>
      <w:tr w:rsidR="004416D2" w:rsidRPr="006F7FD5" w14:paraId="7E171C9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83BC475" w14:textId="09A912F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imman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831" w:type="dxa"/>
            <w:vAlign w:val="bottom"/>
          </w:tcPr>
          <w:p w14:paraId="27ECBC8F" w14:textId="34CA2F3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400A7DC2" w14:textId="04B053C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Prognostic value of cryoglobulins, protein electrophoresis, and serum immunoglobulins for lymphoma development in patients with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jögren'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yndrome. A retrospective cohort study</w:t>
            </w:r>
          </w:p>
        </w:tc>
        <w:tc>
          <w:tcPr>
            <w:tcW w:w="1642" w:type="dxa"/>
            <w:vAlign w:val="bottom"/>
          </w:tcPr>
          <w:p w14:paraId="6D876413" w14:textId="2D9DF60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cta Clin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elg</w:t>
            </w:r>
            <w:proofErr w:type="spellEnd"/>
          </w:p>
        </w:tc>
      </w:tr>
      <w:tr w:rsidR="004416D2" w:rsidRPr="006F7FD5" w14:paraId="62CA145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356333A" w14:textId="537AE4B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Yoo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831" w:type="dxa"/>
            <w:vAlign w:val="bottom"/>
          </w:tcPr>
          <w:p w14:paraId="4CF8380C" w14:textId="45AFFD1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698B077D" w14:textId="3CBB5BD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ncer development in Korean patients with ANCA-associated vasculitis: a single centre study</w:t>
            </w:r>
          </w:p>
        </w:tc>
        <w:tc>
          <w:tcPr>
            <w:tcW w:w="1642" w:type="dxa"/>
            <w:vAlign w:val="bottom"/>
          </w:tcPr>
          <w:p w14:paraId="15AB2C2A" w14:textId="18CE9FF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lin Exp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4416D2" w:rsidRPr="006F7FD5" w14:paraId="533AAFA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526F118" w14:textId="1473569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Betteridge ZE</w:t>
            </w:r>
          </w:p>
        </w:tc>
        <w:tc>
          <w:tcPr>
            <w:tcW w:w="831" w:type="dxa"/>
            <w:vAlign w:val="bottom"/>
          </w:tcPr>
          <w:p w14:paraId="71FC095F" w14:textId="6B6C311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6D0071D4" w14:textId="3C51BA6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vestigation of myositis and scleroderma specific autoantibodies in patients with lung cancer</w:t>
            </w:r>
          </w:p>
        </w:tc>
        <w:tc>
          <w:tcPr>
            <w:tcW w:w="1642" w:type="dxa"/>
            <w:vAlign w:val="bottom"/>
          </w:tcPr>
          <w:p w14:paraId="451BB6A5" w14:textId="4390477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rthritis Re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her</w:t>
            </w:r>
            <w:proofErr w:type="spellEnd"/>
          </w:p>
        </w:tc>
      </w:tr>
      <w:tr w:rsidR="004416D2" w:rsidRPr="006F7FD5" w14:paraId="1116342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7043D7A" w14:textId="7A580BB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Igusa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831" w:type="dxa"/>
            <w:vAlign w:val="bottom"/>
          </w:tcPr>
          <w:p w14:paraId="38B74E62" w14:textId="4A946F5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6B46D001" w14:textId="386384E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utoantibodies and scleroderma phenotype define subgroups at high-risk and </w:t>
            </w:r>
            <w:proofErr w:type="gramStart"/>
            <w:r w:rsidRPr="006F7FD5">
              <w:rPr>
                <w:rFonts w:cstheme="minorHAnsi"/>
                <w:color w:val="000000"/>
                <w:sz w:val="20"/>
                <w:szCs w:val="20"/>
              </w:rPr>
              <w:t>low-risk</w:t>
            </w:r>
            <w:proofErr w:type="gram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for cancer</w:t>
            </w:r>
          </w:p>
        </w:tc>
        <w:tc>
          <w:tcPr>
            <w:tcW w:w="1642" w:type="dxa"/>
            <w:vAlign w:val="bottom"/>
          </w:tcPr>
          <w:p w14:paraId="16A69E5E" w14:textId="5649359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n Rheum Dis</w:t>
            </w:r>
          </w:p>
        </w:tc>
      </w:tr>
      <w:tr w:rsidR="004416D2" w:rsidRPr="006F7FD5" w14:paraId="53652C8D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BE7CC16" w14:textId="7E866AD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amraj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AN</w:t>
            </w:r>
          </w:p>
        </w:tc>
        <w:tc>
          <w:tcPr>
            <w:tcW w:w="831" w:type="dxa"/>
            <w:vAlign w:val="bottom"/>
          </w:tcPr>
          <w:p w14:paraId="368D49ED" w14:textId="02E24AB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6559CC28" w14:textId="1F3BBE1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olyclonal human antibodies against glycans bearing red meat-derived non-human sialic acid N-glycolylneuraminic acid are stable, reproducible, complex and vary between individuals: Total antibody levels are associated with colorectal cancer risk</w:t>
            </w:r>
          </w:p>
        </w:tc>
        <w:tc>
          <w:tcPr>
            <w:tcW w:w="1642" w:type="dxa"/>
            <w:vAlign w:val="bottom"/>
          </w:tcPr>
          <w:p w14:paraId="40FA0A2D" w14:textId="1706E00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Lo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One</w:t>
            </w:r>
          </w:p>
        </w:tc>
      </w:tr>
      <w:tr w:rsidR="004416D2" w:rsidRPr="006F7FD5" w14:paraId="1C35430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B00FA3A" w14:textId="48879E7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aecklund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831" w:type="dxa"/>
            <w:vAlign w:val="bottom"/>
          </w:tcPr>
          <w:p w14:paraId="0F8C331A" w14:textId="71B2E5D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1091307C" w14:textId="10A00FA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ti-cyclic citrullinated peptide antibodies, other common autoantibodies, and smoking as risk factors for lymphoma in patients with rheumatoid arthritis</w:t>
            </w:r>
          </w:p>
        </w:tc>
        <w:tc>
          <w:tcPr>
            <w:tcW w:w="1642" w:type="dxa"/>
            <w:vAlign w:val="bottom"/>
          </w:tcPr>
          <w:p w14:paraId="2CFDB5D4" w14:textId="73BE4B3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cand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4416D2" w:rsidRPr="006F7FD5" w14:paraId="7D32B309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D39E7C6" w14:textId="5E64DFF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Zhao H</w:t>
            </w:r>
          </w:p>
        </w:tc>
        <w:tc>
          <w:tcPr>
            <w:tcW w:w="831" w:type="dxa"/>
            <w:vAlign w:val="bottom"/>
          </w:tcPr>
          <w:p w14:paraId="017D592C" w14:textId="6C625DB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40D28FFA" w14:textId="08A1AC6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igh Urinary Iodine, Thyroid Autoantibodies, and Thyroid-Stimulating Hormone for Papillary Thyroid Cancer Risk</w:t>
            </w:r>
          </w:p>
        </w:tc>
        <w:tc>
          <w:tcPr>
            <w:tcW w:w="1642" w:type="dxa"/>
            <w:vAlign w:val="bottom"/>
          </w:tcPr>
          <w:p w14:paraId="68EA3CFD" w14:textId="266B871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iol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Trace Elem Res</w:t>
            </w:r>
          </w:p>
        </w:tc>
      </w:tr>
      <w:tr w:rsidR="004416D2" w:rsidRPr="006F7FD5" w14:paraId="56DD6644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2AD72E5" w14:textId="0DD92BB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Zhang X</w:t>
            </w:r>
          </w:p>
        </w:tc>
        <w:tc>
          <w:tcPr>
            <w:tcW w:w="831" w:type="dxa"/>
            <w:vAlign w:val="bottom"/>
          </w:tcPr>
          <w:p w14:paraId="231D721E" w14:textId="57F12EF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3BAFA1D8" w14:textId="51EAE7F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orrelation analyses of thyroid-stimulating hormone and thyroid autoantibodies with diﬀerentiated thyroid cancer</w:t>
            </w:r>
          </w:p>
        </w:tc>
        <w:tc>
          <w:tcPr>
            <w:tcW w:w="1642" w:type="dxa"/>
            <w:vAlign w:val="bottom"/>
          </w:tcPr>
          <w:p w14:paraId="5BE0B71B" w14:textId="23D6193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BUON</w:t>
            </w:r>
          </w:p>
        </w:tc>
      </w:tr>
      <w:tr w:rsidR="004416D2" w:rsidRPr="006F7FD5" w14:paraId="249FFD63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811F0AA" w14:textId="0520995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aldin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831" w:type="dxa"/>
            <w:vAlign w:val="bottom"/>
          </w:tcPr>
          <w:p w14:paraId="134AA40B" w14:textId="1A48E0D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3183FE42" w14:textId="4702801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rtificial neural networks help to identify disease subsets and to predict lymphoma in primar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jögren'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642" w:type="dxa"/>
            <w:vAlign w:val="bottom"/>
          </w:tcPr>
          <w:p w14:paraId="2FBDEFA9" w14:textId="7DF381C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Clin Exp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4416D2" w:rsidRPr="006F7FD5" w14:paraId="379C21C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6B424E1B" w14:textId="49372EE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Zhao H</w:t>
            </w:r>
          </w:p>
        </w:tc>
        <w:tc>
          <w:tcPr>
            <w:tcW w:w="831" w:type="dxa"/>
            <w:vAlign w:val="bottom"/>
          </w:tcPr>
          <w:p w14:paraId="69BB483C" w14:textId="2C76877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387" w:type="dxa"/>
            <w:vAlign w:val="bottom"/>
          </w:tcPr>
          <w:p w14:paraId="50CF0B53" w14:textId="2CA4144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lteration of circulating natural autoantibodies to CD25-derived peptide antigens and FOXP3 in non-small cell lung cancer</w:t>
            </w:r>
          </w:p>
        </w:tc>
        <w:tc>
          <w:tcPr>
            <w:tcW w:w="1642" w:type="dxa"/>
            <w:vAlign w:val="bottom"/>
          </w:tcPr>
          <w:p w14:paraId="31F24DB7" w14:textId="697FB55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ci Rep</w:t>
            </w:r>
          </w:p>
        </w:tc>
      </w:tr>
      <w:tr w:rsidR="004416D2" w:rsidRPr="006F7FD5" w14:paraId="1E6DD0EE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74251C9D" w14:textId="158DB9F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Shah AA</w:t>
            </w:r>
          </w:p>
        </w:tc>
        <w:tc>
          <w:tcPr>
            <w:tcW w:w="831" w:type="dxa"/>
            <w:vAlign w:val="bottom"/>
          </w:tcPr>
          <w:p w14:paraId="4EC7B470" w14:textId="67287DA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5E61FAD6" w14:textId="4FFBF9A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Protective Effect Against Cancer of Antibodies to the Large Subunits of Both RNA Polymerases I and III in Scleroderma</w:t>
            </w:r>
          </w:p>
        </w:tc>
        <w:tc>
          <w:tcPr>
            <w:tcW w:w="1642" w:type="dxa"/>
            <w:vAlign w:val="bottom"/>
          </w:tcPr>
          <w:p w14:paraId="6FE0CEE3" w14:textId="453B0E2A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rthritis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Rheumatol</w:t>
            </w:r>
            <w:proofErr w:type="spellEnd"/>
          </w:p>
        </w:tc>
      </w:tr>
      <w:tr w:rsidR="004416D2" w:rsidRPr="006F7FD5" w14:paraId="1EEFB22B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391D6D9" w14:textId="301175E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Guo X</w:t>
            </w:r>
          </w:p>
        </w:tc>
        <w:tc>
          <w:tcPr>
            <w:tcW w:w="831" w:type="dxa"/>
            <w:vAlign w:val="bottom"/>
          </w:tcPr>
          <w:p w14:paraId="0CEC01C6" w14:textId="14A3BA80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387" w:type="dxa"/>
            <w:vAlign w:val="bottom"/>
          </w:tcPr>
          <w:p w14:paraId="550CD295" w14:textId="0FD1E40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Hyperinsulinemia and thyroid peroxidase antibody in Chinese patients with papillary thyroid cancer</w:t>
            </w:r>
          </w:p>
        </w:tc>
        <w:tc>
          <w:tcPr>
            <w:tcW w:w="1642" w:type="dxa"/>
            <w:vAlign w:val="bottom"/>
          </w:tcPr>
          <w:p w14:paraId="67F78D2C" w14:textId="0D10139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ndoc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</w:tr>
      <w:tr w:rsidR="004416D2" w:rsidRPr="006F7FD5" w14:paraId="3C1EEC52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6861511" w14:textId="2914D30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Huo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831" w:type="dxa"/>
            <w:vAlign w:val="bottom"/>
          </w:tcPr>
          <w:p w14:paraId="70E30630" w14:textId="706BE85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5071578C" w14:textId="381D52E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Case study of an autoantibody panel for early detection of lung cancer and ground-glass nodules</w:t>
            </w:r>
          </w:p>
        </w:tc>
        <w:tc>
          <w:tcPr>
            <w:tcW w:w="1642" w:type="dxa"/>
            <w:vAlign w:val="bottom"/>
          </w:tcPr>
          <w:p w14:paraId="2738764B" w14:textId="0141710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J Cancer Res Clin Oncol</w:t>
            </w:r>
          </w:p>
        </w:tc>
      </w:tr>
      <w:tr w:rsidR="004416D2" w:rsidRPr="006F7FD5" w14:paraId="45BE9CC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6386E51" w14:textId="37B13F0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orrisroe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K</w:t>
            </w:r>
          </w:p>
        </w:tc>
        <w:tc>
          <w:tcPr>
            <w:tcW w:w="831" w:type="dxa"/>
            <w:vAlign w:val="bottom"/>
          </w:tcPr>
          <w:p w14:paraId="4DED0552" w14:textId="7DC6FCF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18F20A36" w14:textId="18DB95B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cidence, Risk Factors, and Outcomes of Cancer in Systemic Sclerosis</w:t>
            </w:r>
          </w:p>
        </w:tc>
        <w:tc>
          <w:tcPr>
            <w:tcW w:w="1642" w:type="dxa"/>
            <w:vAlign w:val="bottom"/>
          </w:tcPr>
          <w:p w14:paraId="187E70EB" w14:textId="2D3CF92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rthritis Care Res (Hoboken)</w:t>
            </w:r>
          </w:p>
        </w:tc>
      </w:tr>
      <w:tr w:rsidR="004416D2" w:rsidRPr="006F7FD5" w14:paraId="27868CFF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1B697778" w14:textId="6A19F5E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Adhami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31" w:type="dxa"/>
            <w:vAlign w:val="bottom"/>
          </w:tcPr>
          <w:p w14:paraId="3818FB74" w14:textId="3FCF155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31736835" w14:textId="5F02A4DC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Anti-Thyroid Antibodies and TSH as Potential Markers of Thyroid Carcinoma and Aggressive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Behavio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in Patients with Indeterminate Fine-Needle Aspiration Cytology</w:t>
            </w:r>
          </w:p>
        </w:tc>
        <w:tc>
          <w:tcPr>
            <w:tcW w:w="1642" w:type="dxa"/>
            <w:vAlign w:val="bottom"/>
          </w:tcPr>
          <w:p w14:paraId="337195A4" w14:textId="327F9E8B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World J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urg</w:t>
            </w:r>
            <w:proofErr w:type="spellEnd"/>
          </w:p>
        </w:tc>
      </w:tr>
      <w:tr w:rsidR="004416D2" w:rsidRPr="006F7FD5" w14:paraId="6E13C5B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3A343E9F" w14:textId="3595BDD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Kårhu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LL</w:t>
            </w:r>
          </w:p>
        </w:tc>
        <w:tc>
          <w:tcPr>
            <w:tcW w:w="831" w:type="dxa"/>
            <w:vAlign w:val="bottom"/>
          </w:tcPr>
          <w:p w14:paraId="01533E2B" w14:textId="3C58E99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7184BA61" w14:textId="01AE022E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Long-term Consequences of Undiagnosed Celiac Seropositivity</w:t>
            </w:r>
          </w:p>
        </w:tc>
        <w:tc>
          <w:tcPr>
            <w:tcW w:w="1642" w:type="dxa"/>
            <w:vAlign w:val="bottom"/>
          </w:tcPr>
          <w:p w14:paraId="0BEF1560" w14:textId="22BEB76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m J Gastroenterol</w:t>
            </w:r>
          </w:p>
        </w:tc>
      </w:tr>
      <w:tr w:rsidR="004416D2" w:rsidRPr="006F7FD5" w14:paraId="0BF300C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CB999C5" w14:textId="2B6914ED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Mofor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831" w:type="dxa"/>
            <w:vAlign w:val="bottom"/>
          </w:tcPr>
          <w:p w14:paraId="474CDC6E" w14:textId="3D80A52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6AB134D6" w14:textId="4556353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Increased risk of multiple myeloma in primary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Sjögren's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syndrome is limited to individuals with Ro/SSA and La/SSB autoantibodies</w:t>
            </w:r>
          </w:p>
        </w:tc>
        <w:tc>
          <w:tcPr>
            <w:tcW w:w="1642" w:type="dxa"/>
            <w:vAlign w:val="bottom"/>
          </w:tcPr>
          <w:p w14:paraId="2B44DD85" w14:textId="17124FE2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nn Rheum Dis</w:t>
            </w:r>
          </w:p>
        </w:tc>
      </w:tr>
      <w:tr w:rsidR="004416D2" w:rsidRPr="006F7FD5" w14:paraId="2EF9D94C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4FB0FA86" w14:textId="794C1C2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lastRenderedPageBreak/>
              <w:t>Li SY</w:t>
            </w:r>
          </w:p>
        </w:tc>
        <w:tc>
          <w:tcPr>
            <w:tcW w:w="831" w:type="dxa"/>
            <w:vAlign w:val="bottom"/>
          </w:tcPr>
          <w:p w14:paraId="5387D366" w14:textId="1231971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387" w:type="dxa"/>
            <w:vAlign w:val="bottom"/>
          </w:tcPr>
          <w:p w14:paraId="1CC5DF67" w14:textId="432376F1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Association between serum anti</w:t>
            </w:r>
            <w:r w:rsidRPr="006F7FD5">
              <w:rPr>
                <w:rFonts w:cstheme="minorHAnsi"/>
                <w:color w:val="000000"/>
                <w:sz w:val="20"/>
                <w:szCs w:val="20"/>
              </w:rPr>
              <w:noBreakHyphen/>
              <w:t>ASXL2 antibody levels and acute ischemic stroke, acute myocardial infarction, diabetes mellitus, chronic kidney disease and digestive organ cancer, and their possible association with atherosclerosis and hypertension</w:t>
            </w:r>
          </w:p>
        </w:tc>
        <w:tc>
          <w:tcPr>
            <w:tcW w:w="1642" w:type="dxa"/>
            <w:vAlign w:val="bottom"/>
          </w:tcPr>
          <w:p w14:paraId="6E1822BF" w14:textId="2ECD3747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Int J Mol Med</w:t>
            </w:r>
          </w:p>
        </w:tc>
      </w:tr>
      <w:tr w:rsidR="004416D2" w:rsidRPr="006F7FD5" w14:paraId="350E9A81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058A4520" w14:textId="382D7994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Wang M</w:t>
            </w:r>
          </w:p>
        </w:tc>
        <w:tc>
          <w:tcPr>
            <w:tcW w:w="831" w:type="dxa"/>
            <w:vAlign w:val="bottom"/>
          </w:tcPr>
          <w:p w14:paraId="248A956C" w14:textId="1C1C389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387" w:type="dxa"/>
            <w:vAlign w:val="bottom"/>
          </w:tcPr>
          <w:p w14:paraId="73931DEF" w14:textId="4E3E4F88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>-associated autoantibodies in ESCC screening: Detecting prevalent early-stage malignancy or predicting future cancer risk?</w:t>
            </w:r>
          </w:p>
        </w:tc>
        <w:tc>
          <w:tcPr>
            <w:tcW w:w="1642" w:type="dxa"/>
            <w:vAlign w:val="bottom"/>
          </w:tcPr>
          <w:p w14:paraId="6DF04186" w14:textId="43D0DF15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EBioMedicine</w:t>
            </w:r>
            <w:proofErr w:type="spellEnd"/>
          </w:p>
        </w:tc>
      </w:tr>
      <w:tr w:rsidR="004416D2" w:rsidRPr="006F7FD5" w14:paraId="149B1180" w14:textId="77777777" w:rsidTr="006F7FD5">
        <w:trPr>
          <w:trHeight w:val="463"/>
        </w:trPr>
        <w:tc>
          <w:tcPr>
            <w:tcW w:w="1432" w:type="dxa"/>
            <w:vAlign w:val="bottom"/>
          </w:tcPr>
          <w:p w14:paraId="5A33E7CA" w14:textId="225C7EEF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Leivo</w:t>
            </w:r>
            <w:proofErr w:type="spellEnd"/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 MZ</w:t>
            </w:r>
          </w:p>
        </w:tc>
        <w:tc>
          <w:tcPr>
            <w:tcW w:w="831" w:type="dxa"/>
            <w:vAlign w:val="bottom"/>
          </w:tcPr>
          <w:p w14:paraId="14501A09" w14:textId="78ACB2D6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5387" w:type="dxa"/>
            <w:vAlign w:val="bottom"/>
          </w:tcPr>
          <w:p w14:paraId="60038317" w14:textId="34D38A39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>Expression of uroplakin II and GATA-3 in bladder cancer mimickers: caveats in the use of a limited panel to determine cell of origin in bladder lesions</w:t>
            </w:r>
          </w:p>
        </w:tc>
        <w:tc>
          <w:tcPr>
            <w:tcW w:w="1642" w:type="dxa"/>
            <w:vAlign w:val="bottom"/>
          </w:tcPr>
          <w:p w14:paraId="01C8EF90" w14:textId="3765CC53" w:rsidR="004416D2" w:rsidRPr="006F7FD5" w:rsidRDefault="004416D2" w:rsidP="004416D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7FD5">
              <w:rPr>
                <w:rFonts w:cstheme="minorHAnsi"/>
                <w:color w:val="000000"/>
                <w:sz w:val="20"/>
                <w:szCs w:val="20"/>
              </w:rPr>
              <w:t xml:space="preserve">Hum </w:t>
            </w:r>
            <w:proofErr w:type="spellStart"/>
            <w:r w:rsidRPr="006F7FD5">
              <w:rPr>
                <w:rFonts w:cstheme="minorHAnsi"/>
                <w:color w:val="000000"/>
                <w:sz w:val="20"/>
                <w:szCs w:val="20"/>
              </w:rPr>
              <w:t>Pathol</w:t>
            </w:r>
            <w:proofErr w:type="spellEnd"/>
          </w:p>
        </w:tc>
      </w:tr>
    </w:tbl>
    <w:p w14:paraId="3F33DE5C" w14:textId="77777777" w:rsidR="009E17A8" w:rsidRDefault="009E17A8"/>
    <w:sectPr w:rsidR="009E1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874"/>
    <w:rsid w:val="00006E22"/>
    <w:rsid w:val="0004414B"/>
    <w:rsid w:val="000450D4"/>
    <w:rsid w:val="0008124E"/>
    <w:rsid w:val="000B2465"/>
    <w:rsid w:val="000E3E0F"/>
    <w:rsid w:val="000F56DB"/>
    <w:rsid w:val="001269DC"/>
    <w:rsid w:val="001271F1"/>
    <w:rsid w:val="0015518E"/>
    <w:rsid w:val="0016392F"/>
    <w:rsid w:val="0019332B"/>
    <w:rsid w:val="001B1313"/>
    <w:rsid w:val="001C0B72"/>
    <w:rsid w:val="00257B4D"/>
    <w:rsid w:val="00296767"/>
    <w:rsid w:val="002B24E3"/>
    <w:rsid w:val="002B4C8D"/>
    <w:rsid w:val="002B5F63"/>
    <w:rsid w:val="002D0DC8"/>
    <w:rsid w:val="00320DF6"/>
    <w:rsid w:val="00344B65"/>
    <w:rsid w:val="00391BB4"/>
    <w:rsid w:val="003D55F2"/>
    <w:rsid w:val="003E37A4"/>
    <w:rsid w:val="003E4D0E"/>
    <w:rsid w:val="00415884"/>
    <w:rsid w:val="00420950"/>
    <w:rsid w:val="004416D2"/>
    <w:rsid w:val="004576BB"/>
    <w:rsid w:val="00461CF3"/>
    <w:rsid w:val="00477E2C"/>
    <w:rsid w:val="004B2D9E"/>
    <w:rsid w:val="00535E59"/>
    <w:rsid w:val="00540AB6"/>
    <w:rsid w:val="005811A5"/>
    <w:rsid w:val="005B5686"/>
    <w:rsid w:val="005D789C"/>
    <w:rsid w:val="00607623"/>
    <w:rsid w:val="00647903"/>
    <w:rsid w:val="006567AE"/>
    <w:rsid w:val="00661903"/>
    <w:rsid w:val="006C02E6"/>
    <w:rsid w:val="006E27CB"/>
    <w:rsid w:val="006F7FD5"/>
    <w:rsid w:val="0073429E"/>
    <w:rsid w:val="00745932"/>
    <w:rsid w:val="00746874"/>
    <w:rsid w:val="00747B0C"/>
    <w:rsid w:val="00773810"/>
    <w:rsid w:val="007C06E4"/>
    <w:rsid w:val="007F59A4"/>
    <w:rsid w:val="00844431"/>
    <w:rsid w:val="008A5C5F"/>
    <w:rsid w:val="008F75F4"/>
    <w:rsid w:val="0091168A"/>
    <w:rsid w:val="00915710"/>
    <w:rsid w:val="0093524C"/>
    <w:rsid w:val="00936F43"/>
    <w:rsid w:val="009739F7"/>
    <w:rsid w:val="00985A2C"/>
    <w:rsid w:val="009935AC"/>
    <w:rsid w:val="00996AB8"/>
    <w:rsid w:val="00996E95"/>
    <w:rsid w:val="009A5042"/>
    <w:rsid w:val="009D5586"/>
    <w:rsid w:val="009E17A8"/>
    <w:rsid w:val="009E36E0"/>
    <w:rsid w:val="00A13846"/>
    <w:rsid w:val="00A43720"/>
    <w:rsid w:val="00A5507E"/>
    <w:rsid w:val="00A97AC1"/>
    <w:rsid w:val="00AA59E8"/>
    <w:rsid w:val="00AD72BD"/>
    <w:rsid w:val="00AF2FAC"/>
    <w:rsid w:val="00B15073"/>
    <w:rsid w:val="00B25B54"/>
    <w:rsid w:val="00B26BB6"/>
    <w:rsid w:val="00B5542E"/>
    <w:rsid w:val="00B7541C"/>
    <w:rsid w:val="00BC586C"/>
    <w:rsid w:val="00BE2658"/>
    <w:rsid w:val="00C021F0"/>
    <w:rsid w:val="00C42F27"/>
    <w:rsid w:val="00CA6730"/>
    <w:rsid w:val="00CB1B43"/>
    <w:rsid w:val="00CB4F74"/>
    <w:rsid w:val="00CF4B13"/>
    <w:rsid w:val="00D01262"/>
    <w:rsid w:val="00D170F8"/>
    <w:rsid w:val="00D22D67"/>
    <w:rsid w:val="00D65533"/>
    <w:rsid w:val="00D7065E"/>
    <w:rsid w:val="00D86F1A"/>
    <w:rsid w:val="00DE59E7"/>
    <w:rsid w:val="00E42930"/>
    <w:rsid w:val="00F46F92"/>
    <w:rsid w:val="00F54FB8"/>
    <w:rsid w:val="00FC6F9D"/>
    <w:rsid w:val="00FE5907"/>
    <w:rsid w:val="00FE78AA"/>
    <w:rsid w:val="1B31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85A6"/>
  <w15:chartTrackingRefBased/>
  <w15:docId w15:val="{4B471B5F-2049-4F57-81AF-AEDED26C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3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2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7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6229</Words>
  <Characters>34264</Characters>
  <Application>Microsoft Office Word</Application>
  <DocSecurity>4</DocSecurity>
  <Lines>285</Lines>
  <Paragraphs>80</Paragraphs>
  <ScaleCrop>false</ScaleCrop>
  <Company/>
  <LinksUpToDate>false</LinksUpToDate>
  <CharactersWithSpaces>40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oy Iglesias, Maria</dc:creator>
  <cp:keywords/>
  <dc:description/>
  <cp:lastModifiedBy>Santa Olalla, Aida</cp:lastModifiedBy>
  <cp:revision>2</cp:revision>
  <dcterms:created xsi:type="dcterms:W3CDTF">2022-05-13T09:00:00Z</dcterms:created>
  <dcterms:modified xsi:type="dcterms:W3CDTF">2022-05-13T09:00:00Z</dcterms:modified>
</cp:coreProperties>
</file>